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6C25B0" w14:textId="77777777" w:rsidR="004C030A" w:rsidRDefault="004C030A" w:rsidP="004C030A">
      <w:pPr>
        <w:rPr>
          <w:b/>
          <w:u w:val="single"/>
        </w:rPr>
      </w:pPr>
    </w:p>
    <w:p w14:paraId="48EEB8F0" w14:textId="77777777" w:rsidR="004C030A" w:rsidRPr="00A96B5D" w:rsidRDefault="004C030A" w:rsidP="004C030A">
      <w:pPr>
        <w:rPr>
          <w:b/>
          <w:u w:val="single"/>
        </w:rPr>
      </w:pPr>
      <w:r w:rsidRPr="00A96B5D">
        <w:rPr>
          <w:b/>
          <w:u w:val="single"/>
        </w:rPr>
        <w:t xml:space="preserve">Supplementary Figure </w:t>
      </w:r>
      <w:r>
        <w:rPr>
          <w:b/>
          <w:u w:val="single"/>
        </w:rPr>
        <w:t>2</w:t>
      </w:r>
      <w:r w:rsidRPr="00A96B5D">
        <w:rPr>
          <w:b/>
          <w:u w:val="single"/>
        </w:rPr>
        <w:t>:  Schematic diagram illustrating the generation of splice clusters and calculation of splice ratios for 5q32</w:t>
      </w:r>
    </w:p>
    <w:p w14:paraId="0939AD87" w14:textId="77777777" w:rsidR="004C030A" w:rsidRDefault="004C030A" w:rsidP="004C030A"/>
    <w:p w14:paraId="04C2BB76" w14:textId="77777777" w:rsidR="004C030A" w:rsidRDefault="004C030A" w:rsidP="004C030A">
      <w:r w:rsidRPr="00A96B5D">
        <w:rPr>
          <w:noProof/>
        </w:rPr>
        <mc:AlternateContent>
          <mc:Choice Requires="wpg">
            <w:drawing>
              <wp:inline distT="0" distB="0" distL="0" distR="0" wp14:anchorId="59A04EF8" wp14:editId="76025476">
                <wp:extent cx="5943600" cy="6004171"/>
                <wp:effectExtent l="0" t="0" r="0" b="0"/>
                <wp:docPr id="1" name="Group 1"/>
                <wp:cNvGraphicFramePr/>
                <a:graphic xmlns:a="http://schemas.openxmlformats.org/drawingml/2006/main">
                  <a:graphicData uri="http://schemas.microsoft.com/office/word/2010/wordprocessingGroup">
                    <wpg:wgp>
                      <wpg:cNvGrpSpPr/>
                      <wpg:grpSpPr>
                        <a:xfrm>
                          <a:off x="0" y="0"/>
                          <a:ext cx="5943600" cy="6004171"/>
                          <a:chOff x="0" y="0"/>
                          <a:chExt cx="6187484" cy="6250714"/>
                        </a:xfrm>
                      </wpg:grpSpPr>
                      <pic:pic xmlns:pic="http://schemas.openxmlformats.org/drawingml/2006/picture">
                        <pic:nvPicPr>
                          <pic:cNvPr id="9" name="Picture 9"/>
                          <pic:cNvPicPr>
                            <a:picLocks noChangeAspect="1"/>
                          </pic:cNvPicPr>
                        </pic:nvPicPr>
                        <pic:blipFill rotWithShape="1">
                          <a:blip r:embed="rId4">
                            <a:extLst>
                              <a:ext uri="{28A0092B-C50C-407E-A947-70E740481C1C}">
                                <a14:useLocalDpi xmlns:a14="http://schemas.microsoft.com/office/drawing/2010/main" val="0"/>
                              </a:ext>
                            </a:extLst>
                          </a:blip>
                          <a:srcRect t="72059" b="4412"/>
                          <a:stretch/>
                        </pic:blipFill>
                        <pic:spPr>
                          <a:xfrm>
                            <a:off x="1615483" y="6935"/>
                            <a:ext cx="4572000" cy="914400"/>
                          </a:xfrm>
                          <a:prstGeom prst="rect">
                            <a:avLst/>
                          </a:prstGeom>
                        </pic:spPr>
                      </pic:pic>
                      <pic:pic xmlns:pic="http://schemas.openxmlformats.org/drawingml/2006/picture">
                        <pic:nvPicPr>
                          <pic:cNvPr id="10" name="Picture 10"/>
                          <pic:cNvPicPr>
                            <a:picLocks noChangeAspect="1"/>
                          </pic:cNvPicPr>
                        </pic:nvPicPr>
                        <pic:blipFill rotWithShape="1">
                          <a:blip r:embed="rId4">
                            <a:extLst>
                              <a:ext uri="{28A0092B-C50C-407E-A947-70E740481C1C}">
                                <a14:useLocalDpi xmlns:a14="http://schemas.microsoft.com/office/drawing/2010/main" val="0"/>
                              </a:ext>
                            </a:extLst>
                          </a:blip>
                          <a:srcRect l="65677" t="72059" b="18092"/>
                          <a:stretch/>
                        </pic:blipFill>
                        <pic:spPr>
                          <a:xfrm>
                            <a:off x="4618263" y="493566"/>
                            <a:ext cx="1569221" cy="382786"/>
                          </a:xfrm>
                          <a:prstGeom prst="rect">
                            <a:avLst/>
                          </a:prstGeom>
                        </pic:spPr>
                      </pic:pic>
                      <wps:wsp>
                        <wps:cNvPr id="11" name="Text Box 11"/>
                        <wps:cNvSpPr txBox="1"/>
                        <wps:spPr>
                          <a:xfrm>
                            <a:off x="3272833" y="0"/>
                            <a:ext cx="1542905" cy="313349"/>
                          </a:xfrm>
                          <a:prstGeom prst="rect">
                            <a:avLst/>
                          </a:prstGeom>
                          <a:noFill/>
                        </wps:spPr>
                        <wps:txbx>
                          <w:txbxContent>
                            <w:p w14:paraId="526F20F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1 </w:t>
                              </w:r>
                            </w:p>
                          </w:txbxContent>
                        </wps:txbx>
                        <wps:bodyPr wrap="square" rtlCol="0">
                          <a:spAutoFit/>
                        </wps:bodyPr>
                      </wps:wsp>
                      <wps:wsp>
                        <wps:cNvPr id="12" name="Text Box 12"/>
                        <wps:cNvSpPr txBox="1"/>
                        <wps:spPr>
                          <a:xfrm>
                            <a:off x="3757540" y="423144"/>
                            <a:ext cx="1542905" cy="313349"/>
                          </a:xfrm>
                          <a:prstGeom prst="rect">
                            <a:avLst/>
                          </a:prstGeom>
                          <a:noFill/>
                        </wps:spPr>
                        <wps:txbx>
                          <w:txbxContent>
                            <w:p w14:paraId="5DB8B656"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3 </w:t>
                              </w:r>
                            </w:p>
                          </w:txbxContent>
                        </wps:txbx>
                        <wps:bodyPr wrap="square" rtlCol="0">
                          <a:spAutoFit/>
                        </wps:bodyPr>
                      </wps:wsp>
                      <wps:wsp>
                        <wps:cNvPr id="13" name="Text Box 13"/>
                        <wps:cNvSpPr txBox="1"/>
                        <wps:spPr>
                          <a:xfrm>
                            <a:off x="2368047" y="391383"/>
                            <a:ext cx="1542905" cy="313349"/>
                          </a:xfrm>
                          <a:prstGeom prst="rect">
                            <a:avLst/>
                          </a:prstGeom>
                          <a:noFill/>
                        </wps:spPr>
                        <wps:txbx>
                          <w:txbxContent>
                            <w:p w14:paraId="0529F74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2 </w:t>
                              </w:r>
                            </w:p>
                          </w:txbxContent>
                        </wps:txbx>
                        <wps:bodyPr wrap="square" rtlCol="0">
                          <a:spAutoFit/>
                        </wps:bodyPr>
                      </wps:wsp>
                      <wps:wsp>
                        <wps:cNvPr id="14" name="Text Box 14"/>
                        <wps:cNvSpPr txBox="1"/>
                        <wps:spPr>
                          <a:xfrm>
                            <a:off x="2121154" y="106487"/>
                            <a:ext cx="799878" cy="240631"/>
                          </a:xfrm>
                          <a:prstGeom prst="rect">
                            <a:avLst/>
                          </a:prstGeom>
                          <a:noFill/>
                        </wps:spPr>
                        <wps:txbx>
                          <w:txbxContent>
                            <w:p w14:paraId="61504288"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wps:txbx>
                        <wps:bodyPr wrap="square" rtlCol="0">
                          <a:spAutoFit/>
                        </wps:bodyPr>
                      </wps:wsp>
                      <wps:wsp>
                        <wps:cNvPr id="15" name="Text Box 15"/>
                        <wps:cNvSpPr txBox="1"/>
                        <wps:spPr>
                          <a:xfrm>
                            <a:off x="5002822" y="106487"/>
                            <a:ext cx="799878" cy="240631"/>
                          </a:xfrm>
                          <a:prstGeom prst="rect">
                            <a:avLst/>
                          </a:prstGeom>
                          <a:noFill/>
                        </wps:spPr>
                        <wps:txbx>
                          <w:txbxContent>
                            <w:p w14:paraId="4B918498"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wps:txbx>
                        <wps:bodyPr wrap="square" rtlCol="0">
                          <a:spAutoFit/>
                        </wps:bodyPr>
                      </wps:wsp>
                      <wps:wsp>
                        <wps:cNvPr id="16" name="Text Box 16"/>
                        <wps:cNvSpPr txBox="1"/>
                        <wps:spPr>
                          <a:xfrm>
                            <a:off x="2127030" y="601482"/>
                            <a:ext cx="799878" cy="240631"/>
                          </a:xfrm>
                          <a:prstGeom prst="rect">
                            <a:avLst/>
                          </a:prstGeom>
                          <a:noFill/>
                        </wps:spPr>
                        <wps:txbx>
                          <w:txbxContent>
                            <w:p w14:paraId="7FBAFC34"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wps:txbx>
                        <wps:bodyPr wrap="square" rtlCol="0">
                          <a:spAutoFit/>
                        </wps:bodyPr>
                      </wps:wsp>
                      <wps:wsp>
                        <wps:cNvPr id="32" name="Text Box 32"/>
                        <wps:cNvSpPr txBox="1"/>
                        <wps:spPr>
                          <a:xfrm>
                            <a:off x="4943937" y="582923"/>
                            <a:ext cx="799878" cy="240631"/>
                          </a:xfrm>
                          <a:prstGeom prst="rect">
                            <a:avLst/>
                          </a:prstGeom>
                          <a:noFill/>
                        </wps:spPr>
                        <wps:txbx>
                          <w:txbxContent>
                            <w:p w14:paraId="63B86D27"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wps:txbx>
                        <wps:bodyPr wrap="square" rtlCol="0">
                          <a:spAutoFit/>
                        </wps:bodyPr>
                      </wps:wsp>
                      <wps:wsp>
                        <wps:cNvPr id="33" name="Text Box 33"/>
                        <wps:cNvSpPr txBox="1"/>
                        <wps:spPr>
                          <a:xfrm>
                            <a:off x="2987751" y="593468"/>
                            <a:ext cx="799878" cy="240631"/>
                          </a:xfrm>
                          <a:prstGeom prst="rect">
                            <a:avLst/>
                          </a:prstGeom>
                          <a:noFill/>
                        </wps:spPr>
                        <wps:txbx>
                          <w:txbxContent>
                            <w:p w14:paraId="7E64FF13"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Novel Exon</w:t>
                              </w:r>
                            </w:p>
                          </w:txbxContent>
                        </wps:txbx>
                        <wps:bodyPr wrap="square" rtlCol="0">
                          <a:spAutoFit/>
                        </wps:bodyPr>
                      </wps:wsp>
                      <wps:wsp>
                        <wps:cNvPr id="49" name="Left Bracket 49"/>
                        <wps:cNvSpPr/>
                        <wps:spPr>
                          <a:xfrm>
                            <a:off x="1809217" y="6935"/>
                            <a:ext cx="51759" cy="869417"/>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 name="Text Box 50"/>
                        <wps:cNvSpPr txBox="1"/>
                        <wps:spPr>
                          <a:xfrm>
                            <a:off x="0" y="238494"/>
                            <a:ext cx="2584729" cy="385406"/>
                          </a:xfrm>
                          <a:prstGeom prst="rect">
                            <a:avLst/>
                          </a:prstGeom>
                          <a:noFill/>
                        </wps:spPr>
                        <wps:txbx>
                          <w:txbxContent>
                            <w:p w14:paraId="5ACE300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FBXO38 Isoforms</w:t>
                              </w:r>
                            </w:p>
                          </w:txbxContent>
                        </wps:txbx>
                        <wps:bodyPr wrap="square" rtlCol="0">
                          <a:spAutoFit/>
                        </wps:bodyPr>
                      </wps:wsp>
                      <wps:wsp>
                        <wps:cNvPr id="51" name="Left Bracket 51"/>
                        <wps:cNvSpPr/>
                        <wps:spPr>
                          <a:xfrm>
                            <a:off x="1809217" y="1129320"/>
                            <a:ext cx="62295" cy="1282201"/>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2" name="Text Box 52"/>
                        <wps:cNvSpPr txBox="1"/>
                        <wps:spPr>
                          <a:xfrm>
                            <a:off x="51759" y="1047928"/>
                            <a:ext cx="1809310" cy="966491"/>
                          </a:xfrm>
                          <a:prstGeom prst="rect">
                            <a:avLst/>
                          </a:prstGeom>
                          <a:noFill/>
                        </wps:spPr>
                        <wps:txbx>
                          <w:txbxContent>
                            <w:p w14:paraId="31217813" w14:textId="77777777" w:rsidR="004C030A" w:rsidRDefault="004C030A" w:rsidP="004C030A">
                              <w:pPr>
                                <w:pStyle w:val="NormalWeb"/>
                                <w:spacing w:before="0" w:beforeAutospacing="0" w:after="0" w:afterAutospacing="0"/>
                              </w:pPr>
                              <w:proofErr w:type="spellStart"/>
                              <w:r>
                                <w:rPr>
                                  <w:rFonts w:asciiTheme="minorHAnsi" w:hAnsi="Calibri" w:cstheme="minorBidi"/>
                                  <w:color w:val="000000" w:themeColor="text1"/>
                                  <w:kern w:val="24"/>
                                  <w:sz w:val="36"/>
                                  <w:szCs w:val="36"/>
                                </w:rPr>
                                <w:t>RNASeq</w:t>
                              </w:r>
                              <w:proofErr w:type="spellEnd"/>
                              <w:r>
                                <w:rPr>
                                  <w:rFonts w:asciiTheme="minorHAnsi" w:hAnsi="Calibri" w:cstheme="minorBidi"/>
                                  <w:color w:val="000000" w:themeColor="text1"/>
                                  <w:kern w:val="24"/>
                                  <w:sz w:val="36"/>
                                  <w:szCs w:val="36"/>
                                </w:rPr>
                                <w:t xml:space="preserve"> reads mapped to genome</w:t>
                              </w:r>
                            </w:p>
                          </w:txbxContent>
                        </wps:txbx>
                        <wps:bodyPr wrap="square" rtlCol="0">
                          <a:spAutoFit/>
                        </wps:bodyPr>
                      </wps:wsp>
                      <wps:wsp>
                        <wps:cNvPr id="53" name="Rectangle 53"/>
                        <wps:cNvSpPr/>
                        <wps:spPr>
                          <a:xfrm>
                            <a:off x="2642412" y="1131979"/>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4" name="Rectangle 54"/>
                        <wps:cNvSpPr/>
                        <wps:spPr>
                          <a:xfrm>
                            <a:off x="2642412" y="1281204"/>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5" name="Rectangle 55"/>
                        <wps:cNvSpPr/>
                        <wps:spPr>
                          <a:xfrm>
                            <a:off x="2642412" y="1430429"/>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2652948" y="198776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2652948" y="2136991"/>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2652948" y="228621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9" name="Rectangle 59"/>
                        <wps:cNvSpPr/>
                        <wps:spPr>
                          <a:xfrm>
                            <a:off x="2808405" y="112899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0" name="Rectangle 60"/>
                        <wps:cNvSpPr/>
                        <wps:spPr>
                          <a:xfrm>
                            <a:off x="2808405" y="1278222"/>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2808405" y="142744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2" name="Rectangle 62"/>
                        <wps:cNvSpPr/>
                        <wps:spPr>
                          <a:xfrm>
                            <a:off x="4736641" y="198776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3" name="Rectangle 63"/>
                        <wps:cNvSpPr/>
                        <wps:spPr>
                          <a:xfrm>
                            <a:off x="4736641" y="2136991"/>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4736641" y="228621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5" name="Straight Connector 65"/>
                        <wps:cNvCnPr/>
                        <wps:spPr>
                          <a:xfrm flipV="1">
                            <a:off x="2688131" y="117826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Straight Connector 66"/>
                        <wps:cNvCnPr/>
                        <wps:spPr>
                          <a:xfrm flipV="1">
                            <a:off x="2656381" y="133066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Straight Connector 67"/>
                        <wps:cNvCnPr/>
                        <wps:spPr>
                          <a:xfrm flipV="1">
                            <a:off x="2675431" y="147671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Straight Connector 68"/>
                        <wps:cNvCnPr/>
                        <wps:spPr>
                          <a:xfrm>
                            <a:off x="2642412" y="2036476"/>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 name="Straight Connector 69"/>
                        <wps:cNvCnPr/>
                        <wps:spPr>
                          <a:xfrm>
                            <a:off x="2675807" y="2188797"/>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0" name="Straight Connector 70"/>
                        <wps:cNvCnPr/>
                        <wps:spPr>
                          <a:xfrm>
                            <a:off x="2649006" y="2331389"/>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1" name="Rectangle 71"/>
                        <wps:cNvSpPr/>
                        <wps:spPr>
                          <a:xfrm>
                            <a:off x="4736641" y="1532680"/>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2" name="Rectangle 72"/>
                        <wps:cNvSpPr/>
                        <wps:spPr>
                          <a:xfrm>
                            <a:off x="4736641" y="1681905"/>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3" name="Rectangle 73"/>
                        <wps:cNvSpPr/>
                        <wps:spPr>
                          <a:xfrm>
                            <a:off x="4736641" y="1831130"/>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4" name="Rectangle 74"/>
                        <wps:cNvSpPr/>
                        <wps:spPr>
                          <a:xfrm>
                            <a:off x="3635560" y="153806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5" name="Rectangle 75"/>
                        <wps:cNvSpPr/>
                        <wps:spPr>
                          <a:xfrm>
                            <a:off x="3635560" y="1687292"/>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6" name="Rectangle 76"/>
                        <wps:cNvSpPr/>
                        <wps:spPr>
                          <a:xfrm>
                            <a:off x="3635560" y="183651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7" name="Straight Connector 77"/>
                        <wps:cNvCnPr/>
                        <wps:spPr>
                          <a:xfrm flipV="1">
                            <a:off x="3658419" y="1583417"/>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8" name="Straight Connector 78"/>
                        <wps:cNvCnPr/>
                        <wps:spPr>
                          <a:xfrm flipV="1">
                            <a:off x="3635560" y="1733711"/>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 name="Straight Connector 79"/>
                        <wps:cNvCnPr/>
                        <wps:spPr>
                          <a:xfrm flipV="1">
                            <a:off x="3669718" y="1876303"/>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 name="Straight Connector 80"/>
                        <wps:cNvCnPr/>
                        <wps:spPr>
                          <a:xfrm>
                            <a:off x="2699820" y="3064855"/>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1" name="Straight Connector 81"/>
                        <wps:cNvCnPr/>
                        <wps:spPr>
                          <a:xfrm>
                            <a:off x="3671422" y="3064858"/>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 name="Straight Connector 82"/>
                        <wps:cNvCnPr/>
                        <wps:spPr>
                          <a:xfrm>
                            <a:off x="4722163" y="3064266"/>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wps:spPr>
                          <a:xfrm>
                            <a:off x="2688131" y="2828763"/>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4" name="Straight Connector 84"/>
                        <wps:cNvCnPr/>
                        <wps:spPr>
                          <a:xfrm>
                            <a:off x="4732699" y="2828763"/>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5" name="Straight Connector 85"/>
                        <wps:cNvCnPr/>
                        <wps:spPr>
                          <a:xfrm>
                            <a:off x="2688131" y="2891708"/>
                            <a:ext cx="2044568"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6" name="Straight Connector 86"/>
                        <wps:cNvCnPr/>
                        <wps:spPr>
                          <a:xfrm>
                            <a:off x="3675048" y="3136739"/>
                            <a:ext cx="1040521" cy="204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7" name="Left Bracket 87"/>
                        <wps:cNvSpPr/>
                        <wps:spPr>
                          <a:xfrm>
                            <a:off x="1826458" y="2593262"/>
                            <a:ext cx="45719" cy="1046077"/>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 name="Text Box 88"/>
                        <wps:cNvSpPr txBox="1"/>
                        <wps:spPr>
                          <a:xfrm>
                            <a:off x="69553" y="2515399"/>
                            <a:ext cx="1809310" cy="1547575"/>
                          </a:xfrm>
                          <a:prstGeom prst="rect">
                            <a:avLst/>
                          </a:prstGeom>
                          <a:noFill/>
                        </wps:spPr>
                        <wps:txbx>
                          <w:txbxContent>
                            <w:p w14:paraId="12902A93"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 xml:space="preserve">Cluster reads </w:t>
                              </w:r>
                              <w:proofErr w:type="gramStart"/>
                              <w:r>
                                <w:rPr>
                                  <w:rFonts w:asciiTheme="minorHAnsi" w:hAnsi="Calibri" w:cstheme="minorBidi"/>
                                  <w:color w:val="000000" w:themeColor="text1"/>
                                  <w:kern w:val="24"/>
                                  <w:sz w:val="36"/>
                                  <w:szCs w:val="36"/>
                                </w:rPr>
                                <w:t>according to</w:t>
                              </w:r>
                              <w:proofErr w:type="gramEnd"/>
                              <w:r>
                                <w:rPr>
                                  <w:rFonts w:asciiTheme="minorHAnsi" w:hAnsi="Calibri" w:cstheme="minorBidi"/>
                                  <w:color w:val="000000" w:themeColor="text1"/>
                                  <w:kern w:val="24"/>
                                  <w:sz w:val="36"/>
                                  <w:szCs w:val="36"/>
                                </w:rPr>
                                <w:t xml:space="preserve"> shared intron start and stop positions</w:t>
                              </w:r>
                            </w:p>
                          </w:txbxContent>
                        </wps:txbx>
                        <wps:bodyPr wrap="square" rtlCol="0">
                          <a:spAutoFit/>
                        </wps:bodyPr>
                      </wps:wsp>
                      <wps:wsp>
                        <wps:cNvPr id="89" name="Text Box 89"/>
                        <wps:cNvSpPr txBox="1"/>
                        <wps:spPr>
                          <a:xfrm>
                            <a:off x="2777511" y="3416735"/>
                            <a:ext cx="2160992" cy="385406"/>
                          </a:xfrm>
                          <a:prstGeom prst="rect">
                            <a:avLst/>
                          </a:prstGeom>
                          <a:noFill/>
                        </wps:spPr>
                        <wps:txbx>
                          <w:txbxContent>
                            <w:p w14:paraId="757BA257"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Cluster clu_10408</w:t>
                              </w:r>
                            </w:p>
                          </w:txbxContent>
                        </wps:txbx>
                        <wps:bodyPr wrap="square" rtlCol="0">
                          <a:spAutoFit/>
                        </wps:bodyPr>
                      </wps:wsp>
                      <wps:wsp>
                        <wps:cNvPr id="90" name="Text Box 90"/>
                        <wps:cNvSpPr txBox="1"/>
                        <wps:spPr>
                          <a:xfrm>
                            <a:off x="3322952" y="2669479"/>
                            <a:ext cx="1794106" cy="256497"/>
                          </a:xfrm>
                          <a:prstGeom prst="rect">
                            <a:avLst/>
                          </a:prstGeom>
                          <a:noFill/>
                        </wps:spPr>
                        <wps:txbx>
                          <w:txbxContent>
                            <w:p w14:paraId="32169FC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1</w:t>
                              </w:r>
                            </w:p>
                          </w:txbxContent>
                        </wps:txbx>
                        <wps:bodyPr wrap="square" rtlCol="0">
                          <a:spAutoFit/>
                        </wps:bodyPr>
                      </wps:wsp>
                      <wps:wsp>
                        <wps:cNvPr id="91" name="Straight Connector 91"/>
                        <wps:cNvCnPr/>
                        <wps:spPr>
                          <a:xfrm>
                            <a:off x="2689425" y="3130389"/>
                            <a:ext cx="15199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 name="Text Box 92"/>
                        <wps:cNvSpPr txBox="1"/>
                        <wps:spPr>
                          <a:xfrm>
                            <a:off x="95018" y="4765594"/>
                            <a:ext cx="1285754" cy="966491"/>
                          </a:xfrm>
                          <a:prstGeom prst="rect">
                            <a:avLst/>
                          </a:prstGeom>
                          <a:noFill/>
                        </wps:spPr>
                        <wps:txbx>
                          <w:txbxContent>
                            <w:p w14:paraId="0E36948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Calculate splice ratios</w:t>
                              </w:r>
                            </w:p>
                          </w:txbxContent>
                        </wps:txbx>
                        <wps:bodyPr wrap="square" rtlCol="0">
                          <a:spAutoFit/>
                        </wps:bodyPr>
                      </wps:wsp>
                      <wps:wsp>
                        <wps:cNvPr id="93" name="Straight Connector 93"/>
                        <wps:cNvCnPr/>
                        <wps:spPr>
                          <a:xfrm>
                            <a:off x="2840415" y="3060539"/>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4" name="Text Box 94"/>
                        <wps:cNvSpPr txBox="1"/>
                        <wps:spPr>
                          <a:xfrm>
                            <a:off x="2400699" y="3122814"/>
                            <a:ext cx="1794106" cy="256497"/>
                          </a:xfrm>
                          <a:prstGeom prst="rect">
                            <a:avLst/>
                          </a:prstGeom>
                          <a:noFill/>
                        </wps:spPr>
                        <wps:txbx>
                          <w:txbxContent>
                            <w:p w14:paraId="6390A5E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2</w:t>
                              </w:r>
                            </w:p>
                          </w:txbxContent>
                        </wps:txbx>
                        <wps:bodyPr wrap="square" rtlCol="0">
                          <a:spAutoFit/>
                        </wps:bodyPr>
                      </wps:wsp>
                      <wps:wsp>
                        <wps:cNvPr id="95" name="Text Box 95"/>
                        <wps:cNvSpPr txBox="1"/>
                        <wps:spPr>
                          <a:xfrm>
                            <a:off x="3812017" y="3122814"/>
                            <a:ext cx="1794106" cy="256497"/>
                          </a:xfrm>
                          <a:prstGeom prst="rect">
                            <a:avLst/>
                          </a:prstGeom>
                          <a:noFill/>
                        </wps:spPr>
                        <wps:txbx>
                          <w:txbxContent>
                            <w:p w14:paraId="34AC4727"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3</w:t>
                              </w:r>
                            </w:p>
                          </w:txbxContent>
                        </wps:txbx>
                        <wps:bodyPr wrap="square" rtlCol="0">
                          <a:spAutoFit/>
                        </wps:bodyPr>
                      </wps:wsp>
                      <wps:wsp>
                        <wps:cNvPr id="96" name="Text Box 96"/>
                        <wps:cNvSpPr txBox="1"/>
                        <wps:spPr>
                          <a:xfrm>
                            <a:off x="2652980" y="3983787"/>
                            <a:ext cx="1698253" cy="385406"/>
                          </a:xfrm>
                          <a:prstGeom prst="rect">
                            <a:avLst/>
                          </a:prstGeom>
                          <a:noFill/>
                        </wps:spPr>
                        <wps:txbx>
                          <w:txbxContent>
                            <w:p w14:paraId="3C2924F1"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w:t>
                              </w:r>
                            </w:p>
                          </w:txbxContent>
                        </wps:txbx>
                        <wps:bodyPr wrap="square" rtlCol="0">
                          <a:spAutoFit/>
                        </wps:bodyPr>
                      </wps:wsp>
                      <wps:wsp>
                        <wps:cNvPr id="97" name="Text Box 97"/>
                        <wps:cNvSpPr txBox="1"/>
                        <wps:spPr>
                          <a:xfrm>
                            <a:off x="2279750" y="4275694"/>
                            <a:ext cx="2624392" cy="385406"/>
                          </a:xfrm>
                          <a:prstGeom prst="rect">
                            <a:avLst/>
                          </a:prstGeom>
                          <a:noFill/>
                        </wps:spPr>
                        <wps:txbx>
                          <w:txbxContent>
                            <w:p w14:paraId="3823307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98" name="Text Box 98"/>
                        <wps:cNvSpPr txBox="1"/>
                        <wps:spPr>
                          <a:xfrm>
                            <a:off x="2697657" y="4732754"/>
                            <a:ext cx="1697592" cy="385406"/>
                          </a:xfrm>
                          <a:prstGeom prst="rect">
                            <a:avLst/>
                          </a:prstGeom>
                          <a:noFill/>
                        </wps:spPr>
                        <wps:txbx>
                          <w:txbxContent>
                            <w:p w14:paraId="08DA1F15"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2</w:t>
                              </w:r>
                            </w:p>
                          </w:txbxContent>
                        </wps:txbx>
                        <wps:bodyPr wrap="square" rtlCol="0">
                          <a:spAutoFit/>
                        </wps:bodyPr>
                      </wps:wsp>
                      <wps:wsp>
                        <wps:cNvPr id="99" name="Text Box 99"/>
                        <wps:cNvSpPr txBox="1"/>
                        <wps:spPr>
                          <a:xfrm>
                            <a:off x="2289921" y="5024661"/>
                            <a:ext cx="2624392" cy="385406"/>
                          </a:xfrm>
                          <a:prstGeom prst="rect">
                            <a:avLst/>
                          </a:prstGeom>
                          <a:noFill/>
                        </wps:spPr>
                        <wps:txbx>
                          <w:txbxContent>
                            <w:p w14:paraId="67D1E21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100" name="Text Box 100"/>
                        <wps:cNvSpPr txBox="1"/>
                        <wps:spPr>
                          <a:xfrm>
                            <a:off x="2631836" y="5573402"/>
                            <a:ext cx="1698253" cy="385406"/>
                          </a:xfrm>
                          <a:prstGeom prst="rect">
                            <a:avLst/>
                          </a:prstGeom>
                          <a:noFill/>
                        </wps:spPr>
                        <wps:txbx>
                          <w:txbxContent>
                            <w:p w14:paraId="0CE4BBB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3</w:t>
                              </w:r>
                            </w:p>
                          </w:txbxContent>
                        </wps:txbx>
                        <wps:bodyPr wrap="square" rtlCol="0">
                          <a:spAutoFit/>
                        </wps:bodyPr>
                      </wps:wsp>
                      <wps:wsp>
                        <wps:cNvPr id="101" name="Text Box 101"/>
                        <wps:cNvSpPr txBox="1"/>
                        <wps:spPr>
                          <a:xfrm>
                            <a:off x="2310365" y="5865308"/>
                            <a:ext cx="2624392" cy="385406"/>
                          </a:xfrm>
                          <a:prstGeom prst="rect">
                            <a:avLst/>
                          </a:prstGeom>
                          <a:noFill/>
                        </wps:spPr>
                        <wps:txbx>
                          <w:txbxContent>
                            <w:p w14:paraId="4A16938A"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102" name="Left Bracket 102"/>
                        <wps:cNvSpPr/>
                        <wps:spPr>
                          <a:xfrm>
                            <a:off x="1825974" y="3958131"/>
                            <a:ext cx="52797" cy="2262090"/>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3" name="Straight Connector 103"/>
                        <wps:cNvCnPr/>
                        <wps:spPr>
                          <a:xfrm>
                            <a:off x="2314434" y="4310573"/>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4" name="Straight Connector 104"/>
                        <wps:cNvCnPr/>
                        <wps:spPr>
                          <a:xfrm>
                            <a:off x="2279750" y="5059606"/>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5" name="Straight Connector 105"/>
                        <wps:cNvCnPr/>
                        <wps:spPr>
                          <a:xfrm>
                            <a:off x="2289921" y="5913282"/>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59A04EF8" id="Group 1" o:spid="_x0000_s1026" style="width:468pt;height:472.75pt;mso-position-horizontal-relative:char;mso-position-vertical-relative:line" coordsize="6187484,6250714"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GxLiasVDwAAmrUAAA4AAABkcnMvZTJvRG9jLnhtbOxdW4/bNhZ+X2D/g+D3&#10;dERK1MXopJhOmqJA0A2a7PZZo5HHRm1JK2kyk13sf9/vkBQly7LHdlDHbviQiS3rQvHcv3N4+P0P&#10;z6ul8ymr6kWRX0/Yd+7EyfK0uF/kD9eTf358+yqaOHWT5PfJssiz68nnrJ788Prvf/v+qZxmvJgX&#10;y/uscnCTvJ4+ldeTedOU06urOp1nq6T+riizHD/OimqVNPhaPVzdV8kT7r5aXnHXDa6eiuq+rIo0&#10;q2scfaN+nLyW95/NsrT5x2xWZ42zvJ5gbI38W8m/d/T36vX3yfShSsr5ItXDSI4YxSpZ5HioudWb&#10;pEmcx2qxcavVIq2Kupg136XF6qqYzRZpJt8Bb8Pcwdv8XBWPpXyXh+nTQ2mmCVM7mKejb5v++ul9&#10;5SzuQbuJkycrkEg+1WE0NU/lwxRn/FyVH8r3lT7woL7R2z7PqhX9j/dwnuWkfjaTmj03ToqDIva9&#10;wMXcp/gNH3wWynsn03QO2mxcl85/0lcGLAr9yNdXcuGGzKdRXbUPvqLxmeGUi3SKf3qW8Gljll7m&#10;JlzVPFbZRN9ktdc9Vkn1x2P5CgQtk2Zxt1gums+SOUE6GlT+6f0ifV+pL92Ex+2E41d6qBPTy9EF&#10;dI66IqE3elekf9ROXtzOk/whu6lLcDXRi6Zi/XT5de1xd8tF+XaxXDpV0fy+aOYf5kkJGjPJrPSj&#10;flOIxIClRiZLseubIn1cZXmj5K/KlnjpIq/ni7KeONU0W91lYKfql3v1EPDBu7ohLiGOkDLxXx7d&#10;uG7Mf3x1K9zbV74b/vTqJvbDV6H7U+i7fsRu2e3/aIjMnz7WGSYgWb4pF3qsOLox2lEB0KpCiZYU&#10;UedTIhWB4iIMSHJTO0QwFk0JjbWu0t8wzaQwQu4K0ArqwvcZp1nHz02VNem8pUA7y4p8NWSFThpI&#10;BwuY8CNv4pAcxJ5Qd6JJITHxBZ7TiknMfB+f1Sjb25RV3fycFSuHPmCCMTxJxeQT5led2p6iGUMN&#10;RDIF+EQNDh8uRkIYtIbSSe+1iOAI3nSd6a2MfGUZgUQFIghDaV47aWERRPx4cfGh/nmgxMWHuATB&#10;usAwEcScw2qRXfEiHkbyBGMcwBZfLDBPJbySutWR+Laf3iGfZMyeS+ULmaXbdnaAGcv7kZTBj8Wz&#10;g0Ngc30amV6necZxrfTp+BYd4/GQR56aNO3ctAoGyofHrtDzxTzPl/bm2PlKpnlBhoUUTzcg+tQ8&#10;3z3r0d8V958x+Cf4V9eT+t+PCZnWqlneFlILS01a3jw2uJPUYHS5ukbfFZOv5uHPpwJvdU1HBcm9&#10;NCYQ6yAqhCIUPpQXONPnHpT5kHVPSArt3F0gRcDGSvt3FPGOlAvuBZHrQ0ORroiZBzOMCVEuCVnf&#10;kwqHpIjhrUuSEfjiQ4pI1j5CRjjjDLMuKcLcwI/CdYqEcRyFCB5Ju3PfDTzl73Ze1UHafbe2kgQx&#10;rHVJBIE6HxJE+pVHEES4Lo84tCAm/CwIYjjrkggSbBJEuiVHEAQSErqesiKBy/xIO1OtQT+5hBjO&#10;uiCCeJtmHYe0MTzQrPtAMmJPGRER8ZgPjMjJCWI465IIsmnV4a8eRxAOExEKuM9QWSL2/CD6yjZE&#10;2jAS9QsiCMIAbUPeZTOEH1WS/gG8VEUHPbWlSbQl8JDBHlOysQluCBYShEK2PApiIIBEp+2RxxID&#10;0ePYgXDQ2NRo5Kfm8zIjl26Z/5bNYNFltCQjDMKSs9tlpcCfJE0BXrXehDybzpohljEXuvKxEoTe&#10;dqE+XzqREmc+5OKsvUI+ucgbc/FqkRfV2NOb53bIM3V+G3ep9+4xHZA+CcXWZfp2gRD4XVI375MK&#10;sDZsCaB6/Dovqv9MBmHZ8pcc4a1EnhDIyy8Sk0LA1v/lrv9L/riSoRxEEE/TUV0vwHNmVbH6HdHw&#10;DT0Vj0/yFM++nqRN1X65bfAdPwHjT7ObG/lZQanv8g8lAFgFI5K79/H596QqNf7VwA7+WrQhdTId&#10;wGDqXJrfvKAIc/bVI0yBlxw4azh0nObDrcgv9iLYpHWdx0Xkh1wLmxchDP0iWGQPx1kq3R7/XUK0&#10;T0ZD0WJN6eHwOj32V3qM8djjA8wl4DzWiAsj59ptZXgLpmsVH+R1oHat4rt4xbfpg4tjfXDtScgY&#10;1Q9jPvD4yA3xKG1ArkYcBH78gsTtzqLsof0kiHpp2s/44JTjQlJxmTli6ITvVn088DllwyRawDwW&#10;h3IiOkQNvgPTViiOBAwS7rfd43uJDHWxXNwT3EwGfauCWDtrmctzD70QY6QrB5h2PeJd8jE3rfUu&#10;5bPnyX2mnE6AKyafZ4YvJ2TcAVU+jzlzzHM9tQO6ND6zdUDhi15PLs8BNfBtT+wNyqbBkAPEnkeM&#10;uwP304r9tLZib+POc4o7TZKgJ/YGyz1c7H3PRfpyPeq0Ym/F3sJNsnLsbOAmk4rqib3JGOwp9nDc&#10;fSRhKdwirH1Yg2PF3oq9FfvzEnvkYBSy2RN7k5c6WOw584JYgSg2tteZIxvby3SPdfLPycmHld4Q&#10;e5OZOVzseRRwJr0FK/ZW7Gn1iEzM2pxydV7W3hRv9Ky9SUnsJ/aRG/lUF05OPrKUcTyoxLROvnXy&#10;rZN/VmIfmFKSTuxxTGP3h4s9Fs9wlP7iemvtrbW31l4uHTu/CrLAVC31xP6wkiXet/Y+D30sirFi&#10;fz2xefvKiv25ir2pn+qJ/bCAanfe3g89FEOpSnmL5G/WdFtIz0J6VFtOfHAuCTxa+z6E9HDsECe/&#10;L/YWybdiL1sK6LVJFtLrlpScldiPVOkFh1XprYm9RfI3ln5Za2+t/dlZe1Ol96GpksXDvHFuizxH&#10;fX5ROUG/XO82163Y2uWPqieCM0Prqn+1y+V0RzYeRBGq8zW4D5QvGKB8LBBxDEdDtlmI1RLz7WX6&#10;y0WebV+RqSrnUZ//59Xc71EXP15Qf8krOuHxyeUIp2uGgzov7XqOMWO/iOwwZhSBF2lm9Dw3sMy4&#10;dV3yqVd37L3K7iswo6loGmPGfmnTYcyIFk2tZvTDIGxb+7XtNaxm7Bb8qLXx5DaZletqhf0eatVc&#10;QZfrpUPq4i9f6/4VmNHU2YwxY7/gZgsz0iwY49ytoeOuF4AL17F47sY+VhAr6yyEdAKscTYM9a2y&#10;oKn5GGPBfvHHPiwYishVbTs4i6JwWPxhWdBqQXL5aYUz6gp0r+jQ1B+MsCB+7DDKfVjQj9HIW4Yo&#10;3PPQm2+wtsiyoGXBERYcyYWrxuKaValhp+bDLT2L+jAZEx5i5UH7Dlv5ZivfbOXbWSXFwpFcOI51&#10;BudAsQ8iRk2Rcb2tfLOVb7YE5kxLYMKRXDiOHS32kccYWqtasbeVb9Sg3ubCzzMXHo7kwnHsELH3&#10;Ak8Iqpen5S3Ci9zAFrzSHji24NWKvdoi5fzq3EOTC+8KXnHsaLEPInREHSS+bWxvY3sb259XbG+q&#10;Dnpi3y82eDm2X7P2kRegXah18q21l7tQWSf/TJ38XfUd2FWuM/tbkkmjlW+Q/cinDrTS7488velA&#10;h/Ixhg1XqRqJSt8QGMgH2ez6t55dpz2n1KqLsdTmHgUeW7ixF4WGnheqHf4sN55DZ+Mzrn1DV+0d&#10;3LhHrccWbgzikOm+flEYeK6EUi03Wm7U+6i326qsl30gP76dG1XyXF+wxVKvFb9hgz/sl0H2GaXA&#10;fqTK2zoexE9kmWkTNNM6fdu2GbYsfWONC7wmODPGmv8lii/JW9tqm/Hji55ij/88VPyiuLLHf4Ot&#10;JCz/KRayleim7A3LY3bwX78K4WX9h02a0GAPaU2t//iwt67lP8t/g7JL7Fq8g//66fCX+a+/Mgxb&#10;U5EXuI6UWf6z/DfkP5OOHYmNo35e9mX+Q/ElR2dhqf8s/+3YodLa387+mrzgGP/1E4Qv89+6/otZ&#10;6A78P2xt4wvsKKvwQbv4JpvJGsl259JvdPFNZHJUYyzYT1a9zIIIQYSrt1fAuocg9AYrH5iLxqxc&#10;Q9TgR+lhWojaBLXfKg+ahMna5qUqg7H36geGZgC+UCAgx+7ZG60BehUSYMTAVamYHexnd23esTeh&#10;3TTvMjfNi0w+6COtDP+xeHZwqEOaqCbBaZ5xnFpv6OM1DpK1bPFKveA3iAW22aSInwvUIsL7xfkd&#10;4rm2eSkTfihU0dN2kavQHmRXP468eIul2xTHkFpQo6JPzfPdM5QnRmzW6l3QjvVYIKjD4I4k/VTI&#10;ISThYRgKJOMkDOMz2ODBYhCANG6M4jHpBp5kP22VGiQyXRBNYsAFCpo1NMGh48TE82jbbAXNAhaL&#10;sc/vQFDC2Ge0ZFR2rRHY5feF5P2Xy4kB9y6JJrvgcrWnj/YWXvZVES6hF4HaJQC+qruxSpcJFlM4&#10;TySRhN+utWwXoc1OhKSj/2rpGtKaQ51g5Eg3qd/XdMbC1QlrdMkQIh5sO4t9K2AsAU8R+51k329m&#10;4NZL0gi7AGS0Aev09R4aAbuG+ExrBDdw4c+sa2kLICuhtgCeAfAgthsaoQ8bH+S5+egaoQFkj3Fs&#10;Rj3UCaf3Esy7XJJOMKBq57n1odRDaILubtxFybX0ps+EJuZdLokmBmXsaNLHFg+hCQ+wiStV7lCi&#10;OY68UOFEvbAzQCEOxaVkO08T4Zh3uSSaGNSto0m/OPkgmnA0WhKKJtiEQyDGWbedAON877RRp3mX&#10;S6LJJjgTHwvOIBsJz1LpLkpOkjsJA74mJ6E4LU3Mu1wSTTbRGQV06VjzMDnBdnSUAIFmEi73A+yA&#10;s0aTryAnBmm6IJowVFAOHS861vn7B1El8BjWVimqiNDzXRnVrUnKiS0KCkn1u1wUVQxAY0wKFqW0&#10;b3JghMw9hh6SKh4TUSC8jYT2yW0KJPcSqWJgi7X0GlNc3tNi+t3qcbAf+TURUwMD6XcJ2YYbV3RS&#10;IsgJ0Bgm9Jir8NIdsJnNr9n8WtK8yz+UKeWaiJe6FX0OfbyeNEhS/Vq05fvJNPn0rm7AdmCr7ly6&#10;8lx2uYHSak3TSEUF/arFDOpwD1DKY77vKaFDd2cX1omu74SOxdjh1tNVPRantjU9MglqYKlRFjSo&#10;zn4s2IvthCviAIkqy4J2ZdXOlVXQVDu1oAGx9mTBXtgUMw/1tZYFq8tlQVRvPEyfHtCsA2b8oUrK&#10;+SJ9kzRJ/zs+P5XTjBfzYnmfVa//D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zmKRMNwAAAAFAQAADwAAAGRycy9kb3ducmV2LnhtbEyPQUvDQBCF74L/YRnBm93EmqIxm1KKeipC&#10;W0G8TZNpEpqdDdltkv57Ry96Gebxhjffy5aTbdVAvW8cG4hnESjiwpUNVwY+9q93j6B8QC6xdUwG&#10;LuRhmV9fZZiWbuQtDbtQKQlhn6KBOoQu1doXNVn0M9cRi3d0vcUgsq902eMo4bbV91G00BYblg81&#10;drSuqTjtztbA24jjah6/DJvTcX352ifvn5uYjLm9mVbPoAJN4e8YfvAFHXJhOrgzl161BqRI+J3i&#10;Pc0XIg+yPCQJ6DzT/+nzbwAAAP//AwBQSwMECgAAAAAAAAAhAPIaCvhutwAAbrcAABQAAABkcnMv&#10;bWVkaWEvaW1hZ2UxLnBuZ4lQTkcNChoKAAAADUlIRFIAAAIrAAADHAgGAAAAkabliQAAAXxpQ0NQ&#10;SUNDIFByb2ZpbGUAACiRY2BgKkksKMhhYWBgyM0rKQpyd1KIiIxSYL/DwM3AwyDEYMUgnphcXOAY&#10;EODDgBN8u8bACKIv64LMSvP8edOmtXz+FjavmXJWJTq49YEBd0pqcTIDAyMHkJ2cUpycC2TnANk6&#10;yQVFJUD2DCBbt7ykAMQ+AWSLFAEdCGTfAbHTIewPIHYSmM3EAlYTEuQMZEsA2QJJELYGiJ0OYVuA&#10;2MkZiSlAtgfILogbwIDTw0XB3MBS15GAu0kGuTmlMDtAocWTmhcaDHIHEMsweDC4MCgwmDMYMFgy&#10;6DI4lqRWlIAUOucXVBZlpmeUKDgCQzZVwTk/t6C0JLVIR8EzL1lPR8HIwNAApA4UZxCjPweBTWcU&#10;O48Qy1/IwGCpzMDA3IMQS5rGwLB9DwODxCmEmMo8BgZ+awaGbecKEosS4Q5n/MZCiF+cZmwEYfM4&#10;MTCw3vv//7MaAwP7JAaGvxP///+96P//v4uB9gPj7EAOACR3aeCMaxIPAAABnWlUWHRYTUw6Y29t&#10;LmFkb2JlLnhtcAAAAAAAPHg6eG1wbWV0YSB4bWxuczp4PSJhZG9iZTpuczptZXRhLyIgeDp4bXB0&#10;az0iWE1QIENvcmUgNS40LjAiPgogICA8cmRmOlJERiB4bWxuczpyZGY9Imh0dHA6Ly93d3cudzMu&#10;b3JnLzE5OTkvMDIvMjItcmRmLXN5bnRheC1ucyMiPgogICAgICA8cmRmOkRlc2NyaXB0aW9uIHJk&#10;ZjphYm91dD0iIgogICAgICAgICAgICB4bWxuczpleGlmPSJodHRwOi8vbnMuYWRvYmUuY29tL2V4&#10;aWYvMS4wLyI+CiAgICAgICAgIDxleGlmOlBpeGVsWERpbWVuc2lvbj41NTU8L2V4aWY6UGl4ZWxY&#10;RGltZW5zaW9uPgogICAgICAgICA8ZXhpZjpQaXhlbFlEaW1lbnNpb24+Nzk2PC9leGlmOlBpeGVs&#10;WURpbWVuc2lvbj4KICAgICAgPC9yZGY6RGVzY3JpcHRpb24+CiAgIDwvcmRmOlJERj4KPC94Onht&#10;cG1ldGE+CkRjUmoAAEAASURBVHgB7J0HfBzVtf+PrGZZkntvuOKOsWkxoZgWqiFAjCEhf0Ly8gKP&#10;VEiDJC8khBcghRRa6MUYjAFjcKHYxhUX3Hu3ZUu2bMuSrWo1+39+Mxppd7W72l3NrmZ2f9ef8fQ7&#10;d753tPObc889N+m0JmEiARIgARIgARIgAYcSaOXQcrFYJEACJEACJEACJGAQoFjhg0ACJEACJEAC&#10;JOBoAhQrjq4eFo4ESIAESIAESIBihc8ACZAACZAACZCAowlQrDi6elg4EiABEiABEiABihU+AyRA&#10;AiRAAiRAAo4mQLHi6Oph4UiABEiABEiABChW+AyQAAmQAAmQAAk4mgDFiqOrh4UjARIgARIgARKg&#10;WOEzQAIkQAIkQAIk4GgCFCuOrh4WjgRIgARIgARIoEXESkVFhdTW1hr0jx8/bsyxrbKy0mtbVVWV&#10;lJeXs5ZIgARIgARIgAQSmEBKS9z73/72N7n99ttl9erVApEyaNAgWbhwoSQnJ8tZZ50lEDCZmZmy&#10;fft2qa6uloceekiSkpJaoqi8JgmQAAmQAAmQQAsTaBHLykUXXWTcdkFBgdx5552yYcMG6dKli2Rn&#10;Z8vevXvlm9/8puTm5hqCpXfv3lJWVmYcD3GDY9q3by/XXnttC6Pj5UmABEiABEiABGJBIOm0plhc&#10;yPMaTz31lHTv3l169eolO3fulHHjxsmSJUskNTVVRo0aJZs2bZKhQ4calhVYXr73ve8Zp0+bNs2Y&#10;T5w40TM7LpMACZAACZAACcQxgRYRK5HypFiJlBzPIwESIAESIAH3EmiRZiD34mLJSYAESIAESIAE&#10;Yk2AYiXWxHk9EiABEiABEiCBsAhQrISFiweTAAmQAAmQAAnEmgDFSqyJ83okQAIkQAIkQAJhEaBY&#10;CQsXDyYBEiABEiABEog1AYqVWBPn9UiABEiABEiABMIiQLESFi4eTAIkQAIkQAIkEGsCFCuxJs7r&#10;kQAJkAAJkAAJhEWAYiUsXDyYBEiABEiABEgg1gQoVmJNnNcjARIgARIgARIIiwDFSli4eDAJkAAJ&#10;kAAJkECsCVCsxJo4r0cCJEACJEACJBAWAYqVsHDxYBIgARIgARIggVgToFiJNXFejwRIgARIgARI&#10;ICwCFCth4eLBJEACJEACJBBFAqdPiZzIFTl9WqS2SqT4UBQv5p6sU9xTVJaUBEiABEiABOKcwKIn&#10;RfqcJ3KyWGTDeyIDLxFJSRNp0ynObzz47dGyEpwP95IACZAACZBA7AikpIsMgEBpraLlHF2+NOGF&#10;CuBTrMTuEeSVSIAESIAESCA4gQ5nqEVlmsipapGyApH1U0XKjwU/JwH2shkoASqZt0gCJEACJOAS&#10;AsMnNBS0y5CG5QRfomUlwR8A3j4JkAAJkAAJOJ0AxYrTa4jlIwESIAESIIEEJ0CxkuAPAG+fBEiA&#10;BEiABJxOgGLF6TXE8pEACZAACZBAghOgWEnwB4C3TwIkQAIkQAJOJ0Cx4vQaYvlIgARIgARIIMEJ&#10;UKwk+APA2ycBEiABEiABpxOgWHF6DbF8JEACJEACJJDgBChWEvwB4O2TAAmQAAmQgNMJUKw4vYZY&#10;PhIgARIgARJIcAIUKwn+APD2SYAESIAESMDpBChWnF5DLB8JkAAJkAAJJDgBipUEfwB4+yRAAiRA&#10;AiTgdAIUK06vIZaPBEiABEiABBKcAMVKgj8AvH0SIAESIAEScDoBihWn1xDLRwIkQAIkQAIJToBi&#10;JcEfAN4+CZAACZAACTidAMWK02sohuXbv3+/fPTRR1JVVSU5OTmydetWyc3NlWnTpsnGjRuNklRW&#10;VsrChQvl1KlTMSwZL0UCJEACJJDIBFpUrBw8eFAWLFggFRUVxssxLy9PamtrZdWqVVJTUyOHDh2S&#10;vXv3JnL9xPTeO3bsKCNHjpS5c+fK7NmzZfHixdKjRw8555xzBHWFNGXKFOndu7fMnDkzpmXjxUiA&#10;BEiABBKXQIuKlU8//dQgn5qaKtOnT5d33nnH+IrH+tSpU+Xtt9+WDz/8kF/xMXo+09LSZNasWXLV&#10;VVdJcnKypKenG+IR4uXKK680SlFdXS09e/aUEydOxKhUvAwJkAAJkECiE2hRsXLzzTcbL8Ply5dL&#10;ZmamZGRkGC/Bs846S0pKSoz1du3aGc0SVkXdc889xpf9TTfdZG3i3CYCK1euFPBG08+QIUOka9eu&#10;AgEzbNgwQ7xkZWXJ1VdfLTNmzJAbbrjBpqsyGxIgARIgARIITiDptKbgh4S3t7y8XCZPnixt2rSR&#10;22+/XVJSUgJmsHbtWtmwYYNMmDDBaHKARQXNEEuWLJFx48bJ9u3bjSYiiBok+E4gTZw40Zgb/22e&#10;IfL5EyIDLhEZdr1I/4sa9nGJBEiABEiABCIhMPdRkb2LRG55VqTTgEhy4Dk2ErBdrLz77rsCR83R&#10;o0fL+PHjjS9yu8rbSKwc2yPyxFCRUzUNl7jkfpHrHxNpFVgkNRzMJRIgARIgARJQAidy9b2RKrL5&#10;A5Ets0S21vnlZbQX+UOBSFKLNkQkfBXZ/kYfNWqUYCotLTWaeOD7ELW09i1voYILLfq7SM4XIlf9&#10;r8iQa6J2aWZMAiRAAiQQJwSW/Etkxk/930zFcZHDW0S6j/S/n1tjQsB2qYiePHPmzDGad+DvELW0&#10;c57IAm3+8Zdylou8pE1Csx8U2fi+iL0tXf6u6O5tK14QWfFi8HvYu0Tk49+KHD8Q/DjuJQESIAG3&#10;Edj2cfAS5ywLvv/oDvM3tLrcPK78mMj794k8e5nIk2O0OWlx8PO5t0kCtltWJk2aJK+99pqtzT+N&#10;7qKmUuQTtZxUljTaVb8BAuXzx81VNA1N+Ku5XFlqnvehbjuwQtsjn6EFBpz6nC9ywX/V42u00G2Y&#10;yPNfEynJV6ehJoRNo5O5gQRIgAQcSuBUrWmND1a8Wb8WgSU/PVukXS+R6pP64ZYjUqXiBM1HJ/LM&#10;s/HRd1rzg1gp3NeQ4+TbRX6oFv8OZzRs41JYBGwXK/n5+YZQKSoqks2bN8uIESPCKlCTB8Ohds1d&#10;IjX6sISa0DR0aL0+ZL21LVLbIWtV7FSVmRYXWGA6qvMUHsI79WHsMiTUXOPnuNKjIlldg99Pm04i&#10;I7QH1vppIl9Xk2lqm+DHcy8JkAAJtCQBiJBWHm4I+MhNSW9cog3viJwsbrzdc0tFkcjuBZ5b/C8f&#10;WOl/e/EhkT8PFBn/C5Hr/uz/GG4NSsB2sdKlSxejy2v//v0Nn5WgV49k55opagmJ4EQ0G/lLsMAc&#10;223umXq3yO2vi3Qe5O9Ie7YF+oOxJ/fwc4FzMixUcCJrKp3zLRUrU9XxTJ3PzprY1NHcTwIkQAIt&#10;RyB3lX6YVqkf45MiBTtNv5Nu+vGMj66VagHBBxd6j276IDZlPH1KXRf+Ygqmrz3c+Jr4AE9p3Xg7&#10;txgEbBcrsKjMnz9fLrvsMhkzRtvq3JTg6/L4mSK9xop8Z7pI+z7NL33JYZHsbmY+y59XJ66fmBad&#10;QZeLfEuFVygiofmlCJwDmsWQ0jLNebD/z/yaSOt26gekf9wUK8FIcR8JkEA0CHz8OxUaL4lc/Uf9&#10;ndb3C3xJ0POzTUeR0bd5X3H/CpG5fxIp0548VsrfJILJSoV7raXYzCFYPtOy99Z3DH5PIU62zRZZ&#10;+ozIzrmm5WXgperMO0qkaJ9I12H6m9s2NmVz+FVsFysdOnQQhG0/evSotG3rUsh5a0T+db7Z3NGc&#10;lzKUMvJBDBj84RTsangctn+s3eG6azvmEn1wz23YbucSrEZ7FooMHB84V6s5LSUt8DHWnmQ9ZsjV&#10;Iii7r4nVOoZzEiABErAIoLn9kI4r1kd/45oTTgLNNM9fJZK7Wj/29IX/7n9bV2iYp2aIDJ/QsL5f&#10;m2Q8hUrDnpZfeuXrpgjpMVrfC+qci49apHka2wWTlQZdJvLfKmKSkqwtCTu3XaygNxDESufOnd0N&#10;FQ/PyldEBl1hqnbcDV7+lfpHA+tCsATTI2LATL/P7D2z5k3/R+O4p1XI3Pu5SN8L/B8T6dbdmieu&#10;u/lDkfP/S/M/T6RtT9MsClMovkSQrBg1ocYQgFhZr228MLHaXWazRPyfBEjACQQQZ6S3/m5YlmGr&#10;TPj7X6h+gEjjfiBy3t3msr//lz5l9sqEA38fzQu/N9UVIkP1d+TsO/yd4b0NTdSf/N786Mpb673P&#10;d+2jn4sUHxQZo83VeSpqNr7ne4Sz1iHAmuoltEt/x8vVMpTZxVllb4HS2C5W9u3bJwiJj3F9MChh&#10;VOOsRBsYLAgP60MyQlVwJ3WOgoPVMbWOoPkmUAyXXfPNXkg7PgutdLBsoOtwOC/+kycaCyZ0LYbz&#10;6/AbRHZ8asabgbhC+vwxc279n54l0lNNqCcOmObGc+9Sx+Kh1t7gc8tKgz+ycMocPFfuJQESaCkC&#10;iCPywY+0SbqDaU1GOdDD5fXb9CWpjvU/0Q+T5FSRDfr7smuBOYd1AwkOpRATaNZGbKsM/ZCDMz4S&#10;uvOiQwQSjvN0Pl39ugqKdRrA83Fzv/X/lo+0WUR/d4tyRODUmr9RPxBLrb3B5/BLee9ecwp+pLv2&#10;1lS5q7xRKq3tYuXw4cPywgsvCOYY9M7VYgXQ8cLfNN0b/0sqCH6tfxgd+5vb0bce3t5wPP3oAbOJ&#10;xPuM4Gtfvqo+IyogEHnXcrDCH16nQSKlauHBfvxowDnXECX6ZdNdrSPpbUUu/7X5Rz/3EfOrZem/&#10;g18Le/HHbyn6wn3qpa5fOv685P3lhHtu20Pbilf428ttJEACTiOAJluEjS89Yna5Rffai36oPh6T&#10;zJLiBQ/HeTQ1nHOnGcYA/nX4kEKX3L+NMpcDiQYIG4gPTLDQYtgTWHFXaB7WB5M/JnA2PVvLAB/B&#10;8kJz2BQ4vmKZqYEALPBMYnu4/WgyNcLtvzFJJg6J5lVCzHus/lFf8aAI4rUcXG/GHwnx1ICH4esF&#10;f7j4A8dXCLpT40GFSIlmekS/rMJx4nr5RpEjW1Sw7YpmqZg3CZCAHQQQmRURWn0TPniQ8jebc/yP&#10;KK0XqniBE6jlR9Gw1/4lWKjP+47I4n+azrL2X8H9Of5ya2KG1PCpOdstKz75x+/qmsnqE6KTnam2&#10;2nTEtfIMFvTOOsaOueFkq1aaUBO88LepFQlfQJbvS6jn8jgSIIHYEoCPiL/kKVKs/egpg8irsUpo&#10;asfEFJgAm4EMNmqzY0p4AuFabtDtDtafphzeEh4sAZCAAwhYTvQOKAqLEAEBNgMZ0ChWInh24u6U&#10;cMVKz7NNBIgKzEQCJOBsAvBZYXIvAYoVo+4oVtz7CNtXcivWSqg5tu9r9kY6pCZjJhIgAWcToGXF&#10;2fXTVOngHsAkFCt8CMJ34EWvgW7DzfDV5EcCJOBsAhQrzq6fpkpHy4pBiGKlqQclEfaH2wwEJl01&#10;LsvR7YlAh/dIAu4mQLHi7vqjWDHqj2LF3Y+xPaXHKNThpi5n6kilJ2LTvTHcsvF4EiCBBgL0WWlg&#10;4cYl9gYyao1ixY0Pr91lrtbgT+EmKyBe4Z5wz+TxJEACsSRAy0osadt/LVpWDKYUK/Y/Wu7LMZJm&#10;IEusFO1z3/2yxCSQSAQoVtxd2xQrRv1RrLj7Mban9JE0A7XvY177uI4vxEQCJOBcAhQrzq2bUEpG&#10;sWJQolgJ5WGJ92MisaxkdTUHN8OYSEwkQALOJUCfFefWTSglo8+KQYliJZSHJd6PicRnBQOWZXXT&#10;ARzz450O748E3E2AlhV31x8tK0b9Uay4+zG2p/SRNAPhylldRMp0JFcmEkgUAqdPibit6ZNixd1P&#10;J8WKUX8UK+5+jO0pfSTNQLhym04qVo7ZU4aWzKW6XKRAR5De9IHI1pnmmEeW6fyY9nY6trslS8dr&#10;Yxwqp6RFT4r8eaDI5487pURNl6O2puljeIRzCTCCrVE3HHXZuY9o7EpWHUGcFZQuo4MGhtsRu3JG&#10;40rwufnX+SIn8rxzz+4uAhFzstjcPvJmka/8t0hqa434WyUy6DKRVvzz8YYWhbWKIh0F+Ici33rT&#10;tGi07anck0O/EL5Kk9NCPz7YkRD1i/4uAkvFvEdNsT56ojn0RLDzWnrfaY4N1NJV0KzrU6wY+Phr&#10;26ynKE5OjrQZqHVbkcoS+yBYJvbSwyIQC+20xxFC+/smWD0ObxFZ+FeRHZ9qNN1hDS8MOP527Kfn&#10;qdGwk34B971A8+ktUqrNVXjJGSZxzTOtjTly9NTvNBYquF6Jjy/OpulqedHJSpf+XGTcPaaTMfKC&#10;lYnJPgJ4Fp7/mmnVKsrRutL1FBUdmdr0OEHrvamE+sMzsGueyNl3NHW0OeQExKclhPC84FnyTFO/&#10;qz5adQ7llaUi76p4Xf26yFdVTI2+zfNI72UET1z1qlohC0Wu/oO5DxY7lC1vncgtT3sfb/cam4Hs&#10;Jhrb/NgMZPCmWIntY+fMq0XaDJSWKVJVFt49wVKxd5FplcALZfG/9CWUbkbDPb5f8ytvyK/zIJFL&#10;HzBfGnjxHFxvNtHkLDPFh3VkiYqbYAkWIHyh+yYIoUibGCCUMCFldhYZeJkKN703fMXj6x+CCd27&#10;23Q0BR2297vQfNkaJ/G/oAT2faEv8/kNh6yf2rAM69ZlvxJJz27Y5ru07DmRuY+IDL7SFL39L/I9&#10;omEd13ljklmPl/xU5IxxIn/XkcW/+6HIsBvM49BMuOGdhnOspb1LRHJXi2x8X+TOt62t3vNF/xD5&#10;TEUKnrfOKqCHXifynytEIMKwDc94pwEN5+BLGsIJ+8JNEPEYt8szsRnIk4b7ltkbyKgz/YtgSngC&#10;kYqVFH1pQPXD0mF9kfqDCaEAp0RYOuY8JPLFM/6OarwNL4j37m28Pdwt/oQK8ohUqPhev6xAX2TT&#10;fLc2XodV4Jxvi/QYZfKA2Bt1i0iHM7yPRbkK96ogUxEGq1DrdmoJ0mMtxvmbVOT9U2TLR6bQ6zzY&#10;fFFCNMVL2jor8J3M+z+1qM0V+fFy/8fAkrDxPbN+d3xmMgwmVtapECo/Zk4QFqfqROhcberprnWF&#10;+lnyb/M593fF6gqR9SpkzrxK5PzveR8B4bH8P+Y21Os7un/ETaZQwVZse17P+/VO0xKEbetU9MCS&#10;dO5dWAs9oSnz2ctEfq/WH4h7K9GyYpFw55yWFaPeKFbc+fjaW+qaCMLtowQwyyPhj6lVhrns+X/F&#10;cZHZvxZZ+VLgH3rP4+N9ueyo6fPgeZ/gc4l+WQ/RF1a5NhOsfcu0KICdZ4JQ6ahf37BCQax4JgjB&#10;qXeL3K2WgEi+xj3zcsIyXvxrJgcvSe6XIv88T+RHKlgsEWed8fpEZbTZWjOFyyU/M61rsNzBMoOX&#10;ef+LzWN2f95wrOfgnPtXiPxff5HLH9TyvNFwTKClFS82Fito6vFsUoSwhxXGM0GYvvlNkRv/blrl&#10;9q80/2a6DRPpc77nkcGXYbHEM7ZL72fwFQ3H0melgYUblyhWjFqjWHHjw2t3mSO1rFgOpvB5wRhB&#10;qW3MFy2aadBLaKd+1Xo269hd7njID1/enz9mTsHuBy+5Av36DpRgiXj6IpHzvmM2feBYWKV+uNT0&#10;/wl0ntO2w9IAS4Svw7NvOXEcml9evMZ8obfvrdaqXPVR0pf77gXeR6Pp8d9fMTkU7dfnVIX1ED0P&#10;YgVCDxa8YGn+n4Ptbdh3QAUUmnY8LWWbZjTsD7YEgQY/lsu1eQv54APi+atFHtJtaMZsKu3Tel71&#10;unkU/Gg8xQqbgZqi5+z9FCtG/VCsOPsxjU3pIgkKh5IN1/Z8fH3+vgstJ7GpqeBXgUjE5JnQ5Hb1&#10;Hz23OHsZVjhYBkJNO+epKNYJFiUImEAJohliAAlO4XsWmj5HvlYO84jI/jecgtVChqYg+NSA/Zev&#10;hJ5X7iqRKXeazr44C465O+eKnKWWomAJQvbj3zWINDidI6/e55pnsRkoGD3n76PPilFHrZxfUyxh&#10;1Alsn9PQhh7OxTr0U9+BzyhUwmEW62Ph37E5xK/7WJfN93pwql3whO/W0NaDCRV/OaC3z8xfqrhb&#10;7m9v5NtgpfnyVdPnBA7Y4X4V+1o5lz9vlgVCKFDaNrtBqOAYOJy/cVvD0RQrDSzcuBTuM+TGewyh&#10;zBQrIUCK+0NgJv/4t+HdJl6ACI7FH8LwuMX6aLzk8OKCE6cVMybWZcD14Jfx7g80Zsr/iBzZ1rgE&#10;cFKdPKnpJpnGZzpvC5rgpv9I73lf88u2Wy1A6DL9h+4i/1BLCUSWb1r6lO8W89rwX0GC5YXJvQQo&#10;Voy6YzOQex9he0sOx04ktG9P+IvZ5TY5vbHz4qGNprDB1xx/BE1mTv8ffjFoKnlFe6F89yPt8psV&#10;2xLD/+Ktb4vAcoIEywN68qBrOvyckLZ/3LSfinmk8/+HQFz2rD3lxMfAqlfNvNDr7Kmvml2fEeMI&#10;oghd42Hd9JcOblCHXRU5aE5ici8BNgMZdUex4t5H2N6S4wd2zZtmnnDWgzn6rG94B6za8qEIelrg&#10;5cfkPgLw04DzavFB9Wc4x4zHgbpEbI4uQ8x4NvB1QO+VC+9rLFTDvWM8U8h78u3m3Dof4gVxTAZd&#10;rsHU9HlCDBo0yTA1TQBDPyz9d9PH4YgPfqwO7qW0foZGy7lHneLvLSqHYsW5j2jLlexErnnt5c+Z&#10;L7aM9iIjv252j6VQabl6sePKM38ROBf07kI8F3yJb5lpOol69ioJfGbjPejN89xlZgTaQP4kCMbm&#10;GfitcS7c0hwCR7Y252ye6xQCEP1MFCt8BoIQwEvGcs5c9VqQA7krLgigycFqMkAvFPSaGXCxafmw&#10;mvx8Y5r43jgsKQhYh149/JH1pcN1EiCBCAnQshIhOJ5GAnFPwOqWDstaqTprIlQ8IuqiCQm+EugO&#10;nKHRdeHbhOYGNCMeUj8JS9jEPSDeIAmQQKwIJJ3WFKuLNfc6ixYtkltuvF7SUpPl3GH95MO//LC5&#10;WfJ8REPNW6Mvn046Dsr15EECJBBPBOB/Bj8XRD8ONuRAPN1zvN1Lu56mU3W83VeY9+MqsRLmvfHw&#10;UAggcNV0FX0Y5fh/1fGSiQRIIH4IYORqNOmNu9fbWT5+7pB3kiAEGGclQSo64G1iJGAk9ADBVxgT&#10;CZBAfBBAcDiMCo3Ub5w55/8k4FICFCsurTjbit1Tu5D2+6qZ3Uc/ZzdH28AyIxJoYQKzfmWOMdS2&#10;hzm6dwsXh5cngeYQoFhpDr14OfeWp83RfOFQ+d49wcdYiZd75n2QQDwTWPR3EQxoiPT1fzUE3zO3&#10;8H8ScB0BihXXVVkUCtzjLJFJL+tgcPo4rNS5MZiaBu5iIgEScBcB9Jf45PcaZK8uns4Vv1Gryq3u&#10;ugeWlgT8EKCDrR8oCbtpzWSRd3TEWAR+6zla5Hb9MusxKmFx8MZJwFUEEJn4nf8yhy5Awa/8rbtG&#10;3HYVbBY21gQoVmJN3OnX27NI5M07NHLtITMY2CX364+efp0hsikTCZCA8wggrs0y7dUHi0rFcfNv&#10;9VYdm2jsnc4rK0tEAhESoFiJEFxcn4bRWt+/T2TDu+ZtwkHviodELvi+KWDi+uZ5cyTgEgJo8tmo&#10;f6OfPKwjWdeF1j9De/2gSRdjPTGRQBwRoFiJo8q0/VYwcOGHalk5tsfMun0fkUt+JnK+mppjPXKv&#10;7TfHDEnApQTQTLt+qsiCv2jE4I3mTSCo4zWPmB8UTQ2J4NLbZrETmwDFSmLXf9N3jxFyl2pvofmP&#10;iZQfM49vrSHWx3xTfxhVtPQa03QePIIESKD5BAr3mg7wX75iDjCKHFNai1z0I3PQSQyBwEQCcUqA&#10;YiVOK9b22zpZLIJRmDFIHfxZrNR9pMhZE0VG69R1qLWVcxIgATsIYPRqNPWs1ylnWcPgkOnZGpVW&#10;wwxc/FMRNNMykUCcE6BYifMKtv32aip1JOYPRFa8KLJrvndMFrSTD7tOx7G4VschudiM3WJ7AZgh&#10;CcQxAYxUfeBLkW1zRLbO1nG7Vnv/jfUaa1o0Ydls3TaOQfDWSMCbAMWKNw+uhUPg+H794ntHZJ1O&#10;uau8z0TvIUTGHXSZOeFHtlWK9zFcI4FEJwAn2SNbVPh/LrJ7gTmVF3pT6TxY5OxJar28TQSWTCYS&#10;SEACFCsJWOlRueWiHP0SnCmyZZb+4OoPLywwnglm674XqIDRsYgw9f0Kvww9+XA5MQjAB+yACvuc&#10;L3QsLkzatIPed54JDrL4Wxk+wRwJnQLFkw6XE5QAxUqCVnxUb7uqTAdQW6yjvc4zR3w9tMHblI2L&#10;I1oufFz6nKfTuSK9dUIgOjgMMpFAPBBA/JPDm02rIwQKmnfQe6e2qvHddRooMvhKna5QS+TlInSW&#10;bcyIWxKaAMVKQld/jG6+rMAULxgBdo+KmIPr/A+YmJwq0m249jDSJqNeZ6t40Z5GGGiR3aRjVFG8&#10;TMQEYEnM36Q+Jmt00uf74FoVJirSq8obZ5mUpHFQVKgPuER9uy7Sufp3te/b+DhuIQESqCdAsVKP&#10;ggsxI1BZql+b+pW5f6Waw5frXCcMZ+8vwQLT4QzTCtN1mM7VideY6499Zmd/Z3AbCUSPQGWJ+phs&#10;M4OwHdleN9f1Y7vNYSr8XRld/fuebzZ9nqHNO2jiQVwUJhIggZAJUKyEjIoHRpUAfF7gpGuZy3O1&#10;F8TJE8EvmdFepGN/FTP9dK4TRI3nOvxkmEggHALVFSJ4Fov2iRTqhGXMEeME2+BfAqfYQCk1w7QG&#10;ejZvdjnTbPYMdA63kwAJNEmAYqVJRDygRQjghXBcXxQwredru/9h7TGB+VH9ivVnWvdXSIiZdr00&#10;DgWmnuZyO51by9ie1VV7KSX7O5vb4okAnicENUTckmKdjPkhc16/TQcCLNcmy2BixGKCJkuIkG4j&#10;zKm7Nl9iufMg9nqzGHFOAjYSoFixESazigEBxKHA6LIYAgCmd3zxYrkQ6zqVHgmvEOhOjeak7G4q&#10;XHSqn6uIgZDx3JbVhS+i8OhG92g8CxAgaELEVIpJ679EJyxb24y5bvPn2BqshIblboBIJ5061s2t&#10;5Q59+SwEY8d9JGAzAYoVm4EyuxYmUF2uFplcnQ7oV7PO8dWMubWOfdawAeEWFf4zGR1McYMXGXwR&#10;MGXUzY11DdTld3vdMfgiZzIJoLdMZbHZ3FehTX5o9vOadJ+/7RhZGHVYptOpmshoIqBau97q2NrH&#10;nGMZVjist8eyTqhHJhIgAUcQoFhxRDWwEDElgFgXJflqodEJc2PCl7g2C3hux9e5b7yY5hY0JV0E&#10;AfOsKbVNw3Ja3TIEDSw+rXSejHndVL8d69p05bmOZfSi6n2OUcLy8nKZMWOGtGrVSls1TktycrJc&#10;f/318uqrr8qFF14ox48fl8OHD0uPHj3kkksukTlz5siBAwfkxhtvlO7du5t3eUIF37aPTUEAUYAB&#10;9DCHyKjFXNeNOZY999ctQziiyQ5d2a3J2Fa3jnoIpcklVObgBGtYtpYfU9u6ubXuOWcPs1Cp8jgS&#10;cAQB/etmIoEEI4BYLnDKxRQs4UWKL300LVgTumFXFJlf/MZcv/KNObZZyzoP9MUP8YPJN0ppsHKE&#10;uu/yB+vFSps2bWT8+PGycOFCGThwoKxZs0aKiorkoosuksrKSkPE7NixQ3r1UmuCpt27dxtC5csv&#10;v5QJEyaYVzy4XuTdH5jLsfwfQixdLR9tOpiWLFixYNHymus29KgxmupUoGCO2CSwfjGRAAnEHQGK&#10;lbirUt6QbQQQD8N4QeqLEc6U4ST0KrGsCVXaVRvL6LJtbcNyNSwMannw3A5rAywYlhXDmNet12/3&#10;2W8dk5ZRX8KysjJ58MEH5Qc/+IGkpaVJSkqKFBcXy+rVqw2x0rVrVxk9erQUFBTI/fffL2PHjpX3&#10;339fvv71r9fnYVh2IAJgtTGsONZcfzZ8t/nb72VFylILUp3lCFYNy7KUVrfsuQ3WJrBnIgESIIE6&#10;AmwG4qNAAnFIAE0/1dXV+s5PMqba2lpJT083tmEfBExVVZUxr6iokIyMDEPE4BgmEiABEnAaAYoV&#10;p9UIy0MCJEACJEACJOBFgA28Xji4QgIkQAIkQAIk4DQCFCtOqxGWhwRIgARIgARIwIsAxYoXDq6Q&#10;AAmQAAmQAAk4jQDFitNqhOUhARIgARIgARLwIkCx4oWDKyRAAiRAAiRAAk4jQLHitBpheUiABEiA&#10;BEiABLwIUKx44eAKCZAACZAACZCA0whQrDitRlgeEiABEiABEiABLwIUK144uEICJEACJEACJOA0&#10;AhQrTqsRlocESIAESIAESMCLAMWKFw6ukAAJkAAJkAAJOI0AxYrTaoTlIQESIAESIAES8CJAseKF&#10;gyskQAIkQAIkQAJOI0Cx4rQaYXlIgARIgARIgAS8CFCseOHgCgmQAAmQAAmQgNMIUKw4rUZYHhIg&#10;ARIgARIgAS8CFCteOLhCAiRAAiRAAiTgNAIUK06rEZaHBEiABEiABEjAiwDFihcOrpAACZAACZAA&#10;CTiNAMWK02qE5SEBEiABEiABEvAiQLHihYMrJEACJEACJEACTiNAseK0GmF5SIAESIAESIAEvAhQ&#10;rHjh4AoJkAAJkAAJkIDTCFCsOK1GWB4SIAESIAESIAEvAhQrXji4QgIkQAIkQAIk4DQCFCtOqxGW&#10;hwRIgARIgARIwIsAxYoXDq6QAAmQAAmQAAk4jQDFitNqhOUhARIgARIgARLwIkCx4oWDKyRAAiRA&#10;AiRAAk4jQLHitBpheUiABEiABEiABLwIUKx44eAKCZAACZAACZCA0whQrDitRlgeEiABEiABEiAB&#10;LwIUK144uEICJEACJEACJOA0AhQrTqsRlocESIAESIAESMCLAMWKFw6ukAAJkAAJkAAJOI0AxYrT&#10;aoTlIQESIAESIAES8CJAseKFgyskQAIkQAIkQAJOI0Cx4rQaYXlIgARIgARanEBp7UnZULa/xcvB&#10;ApgEKFb4JJAACZAACZCAD4FX8hfKN7b8U07JaZ89XG0JAnEhVmYXruMD1RJPD69JAiRAAnFIoOp0&#10;jTxz8DPZXXFY3j26Ig7v0H235Hqx8mnRBpmw6a/y7W3PyJHqYvfVAEtMAiRAAiTgGAJltZXy3zte&#10;lB0V+UaZfrdvmmPKlsgFcbVYOa3muV/uecuov7ePLJPhX/6i/gFL5ErlvZMACZAACURG4IkDH8kb&#10;h5fUn7z/5DF907ApqB5ICy2ktNB1bbksHqKNZQfq8yqqKZO7tz8nc896SDJapdVv5wIJkAAJkAAJ&#10;BCIAR1p88B6qOi5vHlnqdRiahI5Vl0rn1Gyv7VyJLQFXi5XtFQcb0VpevEtu3/qUDM3oIY8PuKPR&#10;fm4gARIgARIgAU8C7x1dKY+rRSVQgoiJVKzAKpOk/5iaR6BFmoGeffZZOXz4sOzatUumTJkiR48e&#10;lZkzZ8onn3wieXl58tZbb8n+/ftl7ty58uGHHwa8w63ljcUKDp55bI38NXeWrCndJ7tPHgl4PneQ&#10;AAmQAAmQQF5VUVAI+SpWIknvF3wpZ69+UCpOVUVyOs/xINAiYmXYsGFSUlJiiJFbbrnFECqHDh2S&#10;ffv2yaxZs2TSpEkyZ84cQ8wUFhZKZWWlUWScg8lK2wKIFWv/b/e+I7dp17MS7S/PRAIkQAIkQAL+&#10;CBysDC5WYFkJlo5q546ntfeQ5duC7s5/zHlf7tr2rGwqy5XnD80Pdjr3hUCgRcRKRUWFnDx5UtLT&#10;02Xnzp3SuXNnY72qqkratm1riJTMzEyprq6WsrIySU1NNW7l448/lnbt2klycrJcduXlakFZG/QW&#10;P9GeQutKc+TDY6sbHVdYU9poGzeQAAmQAAkkHoGDTVhW/O3PU4Gz+MQ2efbgXBm88n758a7XjPfN&#10;8ZpyQbPSH1SslNdZVKax+3OzH6qk05qanUuYGSxYsEBat24tY8eOldWrV8sFF1wge/fuNURJr169&#10;ZMWKFXL++edLfn6+QNgMHjzYuMK0aWYXsokTJ8oLqlTv2flySFe+ufN58u7wn3gd+187XpB9J4/K&#10;5KH3Sfe0dl77uEICJEACJJA4BLp8cY8E+4Btm5wh/Vp3kXYpGdI7vZO0Uh+Uecc3SX7VCS9I3+52&#10;kVSeqpF3ji732o7jV4x9RMZm9fPazpXQCbSIWAm9eN5HeoqV725/Xl47vMj7gABrbbRn0Lbz/ia9&#10;0jsIzHUnairk6o2PGWLl7u6Xyotnfj/AmdxMAiRAAiQQzwTgT5K15LtRv8XUpGSZPuJncm3Hs6N+&#10;rXi8gCt7A6FdcGXJrpDrA6a4Gzf/VUa06S2Idlt9ulYw7gMSQirvP1kg52QPkD/3nxRynjyQBEiA&#10;BEjA/QTgKhCLhPfOEwdmBhQruzRa7qCMbrEoiiuv0SI+K80hBaFy4dqHZXv5obCywQOJ/vOIxWIJ&#10;FSuDecc360P0UZM+MNbxnJMACZAACTibwGFtokGMFH8J22tPnzJ2vRqihd5fPuFuW3Jiu3xRvNPr&#10;tMpT1fL64cUyYtUvZa+6JjD5J+A6sTLlyBdqVdkdlbGAZvhxxPWPLf62QgRC0OEPnIkESIAE3E4A&#10;TrH4qEXPHHykYliWhce3yjIVCz2X3ScDVv5Unjr4qbyevzhmt4qy3LL5yXqhhAtPVf+Wu7f/R2rU&#10;8nKr7vt77myjzNsrDqn/S3XMyub0C7muGehDjaGSJH2jwhXxWXIrC9WBqmNU8ndypj9UT/bn1Ks9&#10;O7m1EUzvv3tcrpwZyMjJdcaykQAJBCYA/8TC6jJ5KX+BvHjocyPWCXqItktuY4gXCJif7Ho9cAZR&#10;2oNyLS3eIePaDhb4scDaYqX1Gkl3/Z4p8lnRRvmyZI/c1/Mq+UO/b1i7E3ruOstKNGsLAyFevuFR&#10;QdezREpbyvPkPwfnSc+0DpKifzz/s/MVo201kRjwXkmABOKLwNHqEpl8ZIk8nfdpfVA2NP0E6/UT&#10;KwLXbXxCxq5+SO7QaOsLTmxtdNlPVaxATMFFgckkQLHi8yRgSPDv7XjeZ2t8r07VMTHQDPSz3tfK&#10;rFG/NMZV+vP+GY74o45v8rw7EiCBcAggZtY/8z6W4toK4zQE/DypTSX+IsQeqSqWOYXro+IyEE6Z&#10;/R2L8uIjEV2c8c4JlGBdsWK1BDomUba7rhkoFhXzQcEq40Ea3qaX7ZeDI9Xq0r1yVftRckOnMbbn&#10;H0mGa8tMb/ivdThLRmb2lp/2vkb+vP9D+duB2fJo/9siyZLnkAAJkICtBBBF9ld73pIdFfmyv/KY&#10;IVLQvANfj/OzB8qyMX/wuh4s5W5PuLcyFWQIv5HoiWIlwBOA0MlPD/pOgL2RbX6vYKXhSIWz5xZt&#10;coxYuarDSDk3a4AMa9PTuLEH+96kfxzphscKvlpatzIjCEd21zyLBEggUQnAYgun1ovbDZXkpMgN&#10;+bAujFr1K6NpBCz/kTvHCyksEHCoRVO2leAbEg/pVOzjtjoSG8VKgGqBs+mtGvn28vYjAhwR2mZ0&#10;U7tQHangBY6vACthXKMx2ma55OzfS2ZyurW5ReY/6nm113UzVag8pIKFiQRIgASaQ2BGwWq5dcs/&#10;5Er9IPp/3S4WWEfQ4/CXfW6QLqltQ84av8fw4QiUIIrglHpXt0vqD4mXno21+vZgEqFYCfIUYFTn&#10;5oqV72qXtB/1ulre0i7X6DLnmTao5zeahe7teaXnZluXEYgIHudMJEACJBBrAju0+y0SLMmYrARH&#10;/lCCcB6rLpUbNv1F0EumqbTw+LZ6sYI4KsuLQw8c2lTeLbnfigfTkmVwwrUjt8s5ofRRLsNObRtt&#10;TtpYdkCQBwa48hUqVr5/2j+9UZA6a58dc0ToDZY8B4bCMFGLFy8WjIB94MAB2b7d7FKXl5cnGP0a&#10;CSNgL126VE6dotoPxpX7SMDtBDD+mr/RhuEcimby+3dPFliIg6XdJ4/43f2kxhJZofGygiU0/dyx&#10;9d9GXK1Q4o0sOL7FsOLA+fadI8vjpoMAm4HMp4RiJchfy866rwLrEJga/XmdW/t957/bZw686Lvd&#10;cx0DYa0p3ee5ybZl5P3vvE+8AhAFy3z27NnGgJJZWVkyY8YMmT9/vjHy9WuvvSabN5td6KZMmSId&#10;OnSQWbNmBcuK+0iABFxOAL1untJuv77pjznTjQ8w7P+FxgRBE3egSLF7K/yLFVh8X/XzIYXeMePX&#10;PyLj1v5ezl79YFhdd3MqCwSdIxDw7Ttq0Y6XxGYgsyYpVoI80ZvKcuV5/brAHxbSM9puesX6R4Oc&#10;Ye6C6XLy4SXykQaZCyVt0etEI72U/7nRq6n38h/KI/oD87IGR8Jw5ie84sg02FZycnKMEbDfe+89&#10;YwTsjIwMmT59uiQlJcnu3eZXUFVVlQwYMECKioqiUWTmSQIk0AIEXs1fJA/unVp/5QKNUbJNo7++&#10;qL8hnh9oz6hF5S86vo2VMNbadRsfN35XrG3WHBFYA1lWcMzH2q3YN2Fw2sUaJA1RyoN16fU9z3Md&#10;5cWHZbwkWlbMmqTPSpAnGtFs7935svw1d5b0SGsvq9TjHL1jEHHwonZDAp4Ji8p/Ds0LuN93x5Ym&#10;TKm+x4eyjsBu+KFBQhe+h3Peqz8NPzCIirhV+/nf0fXC+ji1t956q9HEc+GFF0pubq6UlWmI6gkT&#10;JD8/X4qLiyU7O1vWrVtnCJjrr7++Pj8ukAAJuJcAPl7u2fmSDNXegJYfyRoNr4AXPkTLn3I+MCwn&#10;sFrs8dOs85n6oqzU38YOKZnSNjlDruk4WoNLtpLx6x4xfnsCkUH34306Fk6/1l2MuCk/3PmqfK49&#10;h5i8CdCyYvKgWPF+LvyuQeF7qnwEjdt+3t/8Hvvo/g8Ma4zfnQE2rtNmIJhSW9XLhgAHhrh5c7lp&#10;EQr0dQGxggnp9i7jRE0nxnK3bt3klltuMZbPPPNMY47/unfvbkwlJSXGtoEDB9bv4wIJkIC7CaAX&#10;DazHm9XCix43EB1byvLqb+qxAx/WLwdagODB+DZI+JC7psPooELFygcfgBArT+d9Zgw0a23nvIEA&#10;LPRDevPjkM1ADc9EyEsYyttfwCGIBDS3BBIJgS6AcSK+v+OFQLsbbYdnPK7lmfIqi4yBut49ukKu&#10;3fB42GXwzIvLJEAC8Ulg8YltcuWG/5NPdYwcK82q+3DBBxNioiAhumqkCZbn3+57J6TTV6kFB2l6&#10;wZchHZ+IB3VKyap3RUjE+7fumWLFIhHmfL2OUGwlfI08fuAjuXvbfyJ+qF7TkT/hUwKhg6iFGF0a&#10;CeNYoJ3YSvPU5HrO6t/I2aselKs3PmZsxlfRT3e/blhLJqn3fJ4GR2IiARIgAYsAevV8ffPf5bYt&#10;/9Kmli3y8L73DGsuBIqn78jc42b3YjQRxyK9dGiBDPvy51HrZBCLe4j2Nfap43BJ3fAC0b6Wk/Nn&#10;M1CEtbNOxcpVHUbp2BPrdEjvOTK/mQNOQaR8f8eLxvDgKBJivMD8h6iPiNECpzPEZUFzFI6F+xji&#10;FuCH5mX1qn8/wi+Te9Qn55lBd0tqq8CxWPCltEStP7jfc7L6oXhMJEACLiEAK+zEzf8UOLxaCd2G&#10;v7X1aWPV00r87tGV0ie9kw4Jss86NKpzfIw5YWDBqN5kMzMf1LqbdFTrSqKnJI2t4Rq36WnTpgks&#10;B0nj+7Z4vXVPayevD7lXbtdRM93+x1Z44fPSLqVNQKaIEXPRuj/o8ABjZcaI+wMexx0kQALOI3Df&#10;rlcFEWCZ3ElgxZhH5Nzs/u4svI2lpmUlQpiIYfK1umaYCLNwzGk1Omx6sIRBwtqrmFmo5mM0OTEi&#10;bjBa3EcCziJwqom/b2eVlqXxJcDeQCYR+qz4PhkJuN7UHwOaoi5tN1zbTU8a8Q8SEBFvmQRcSwB+&#10;KUzuJUCxadYdxYp7n2HbSg6H3qbSFR1GGIcgpDUTCZCAewi4qKXfPVBjWFKODWTCpliJ4UPn1EuF&#10;8sdwabthRvGtro1OvReWiwRIwJsALSvePNy2xvoza4xixW1PbhTK25TPCi45IrOXdE7NNgZktIYf&#10;iEJRmCUJkIDNBBiu3WagMc6OzUAmcIqVGD94TrxcKM1ASRpd98K2ZwpGQo3WwItOZMMykYDbCZzS&#10;iCpM7iUQiuXbvXcXeskpVkJnFbdHhvrH8NV2Zgj+ZSd2xC0L3hgJxBsBWlbcXaNNdYBw992FXnqK&#10;ldBZxe2RoTQD4ebHtR1sMFhWsituWfDGSCDeCLAvkLtrlGLTrD+KFXc/x7aUPlTlPlaj1yLGyspi&#10;ihVbwDMTEogBATYDxQByFC8R6u9zFIvgiKwpVhxRDS1biFB8VlDCjFZpMiqzj2Bo98MaFI+JBEjA&#10;+QT4Ze78OgpWQtafSYdiJdhTkiD7Qm0GAo5zswcYVFbXjZaaIIh4myTgWgLs+uraqjMKHqpPobvv&#10;sunSU6w0zSjujwjnjwFNQUjsEWRg4H8k4HgC7Prq+CoKWkA2A5l4KFaCPiaJsbM2hAi2Fomz68QK&#10;Rp1mIgEScD4BWlacX0fBSshmIJMOxUqwpyRB9oVjWRmZ2VswVtDGsv0JQoe3SQLuJnCa3YFcXYHh&#10;/D67+kabKDzFShOAEmF3OD4rcLId1Lqb7Kk4ImW1lYmAh/dIAq4mwN5Arq4+YTOQWX8UK+5+jm0p&#10;fai9gayLDVfrCkzL2yoOWps4JwEScCgBNgM5tGJCLBabgUxQFCshPjDxfFi4yn14m14Gjq1lefGM&#10;hfdGAnFBgKMuu7sa2Qxk1h/FirufY1tKH04zEC44tE1P47rbKw7Zcn1mQgIkED0CbAaKHttY5Mz6&#10;MymnxAJ2oGvMmDFDqqqq5LrrrpP3339fUlNTZdSoUbJu3ToZOXKkbN++XSoqKuSuu+4KlAW320Ag&#10;XOU+OKO7cdUdFfk2XJ1ZkAAJRJMAHWyjSTf6eYf7+xz9ErXMFVrUstK5c2cpLi6WwsJCQ5RgvmDB&#10;AvnWt74lS5culaNHjxpUysrKGugcLRfJ0eipBTpnsoVAuD4rgzK6GdfdXXHYluszExIggegR4Jd5&#10;9NjGImeKFZNyVMTKypUrZfbs2VJbWxu0Lrt37y5t27aVw4cPG8IEwqVPnz4yffp06datm5SWlkpu&#10;bq60adOmIR98JpzC1LCJS80jEG4zUIeUTOmYkiV7Th5p3oV5NgmQQNQJ0EEz6oijegE6SJt4bW8G&#10;griARWTcuHHSqlVwLdSlSxcZP368YD5kyBDj+MzMTMnPzxcImfLycqmpqZGkpKSGh6Frpkj/9g3r&#10;XGo2gUiUe//WXQQh9wtrSg3h0uxCMAMSIIGoEODLLipYY5ZpJL/PMStcDC8UXE1EUBA04+zcuTMk&#10;ywqsKhAqSNnZ2QKhggShggSLCo5hii6BcJuBUJq+rTsbhdp/8lh0C8fcSYAEmkWA4fabha/FT6ZY&#10;MavAdrHSrl07Q4DAusIucy3+nIdUgEj+GPqmdzLyzq0sDOkaPIgESKBlCNCy0jLc7boq688kabtY&#10;GT16tHTq1Ekuv/xyo3ePXRXGfKJHIBLLSq/0DkaBcivj27JSreMmFddWRA8+c3YdgQ8KVrmqzIy2&#10;76rqalTYSD4mG2USBxtsFyvofgxfkzVr1sjJkyfjAFH830KtRqMNN/VMM8XKoarj4Z7qyONPK4MZ&#10;x1ZL1ekar/Lds/MlGfrlzyWvsshrO1cSkwB8tCZu+adsK3dP9GY2A7n7WaVlxaw/2x1s4XeyZcsW&#10;owlozpw5cvPNN7v7SUmA0kdiWemeZjo551drN3KXp4LqEvnxrtdl6tFl0ju9o4zK7CO3dxknf9w/&#10;Xazu2X/S5WcHf1clzWkprqmQdikePdRcfv8sfugElp7YYQw1sax4Z31wxNDPbpkj+bJrGe52XZWW&#10;FZOk7WIlIyNDUlJSjF4+Y8aMsau+mE8UCUQiVrqmmY7Ph6vcL1a+ufUpmXd8s0EYPjiY5hSu9yL+&#10;/KH5knOyQEebPiDH9Ot6wzmPiRVvxutArthOoPJUtaS3SrU930gyXHhiq3EaesLdLZdGkkXMz2HX&#10;5Zgjt/WCFCsmTtubgRAr5dixY7JqlbvadW19ulyWWSR/DF1STbFyTK0SdiaIn1g67e5Xn5vPj28J&#10;6RY+KdogB6uKBC9PWGGYYkPgd/vejc2FQrjKx3Uidl1pjnyqz4MbEoPCuaGWApeRljGTje1iBd2N&#10;L730UrnmmmskPT09cA1wj2MIhBsUDgXvqIHhkvTfserSZt3HprJcsQTDd7c/L31W/Ej6rfiJXLr+&#10;EVlavCNo3v+3f4aMXPVLw38AAiIS0TX72FrDrB/0Qn52PnFgplyz8TH52e43ZNrRFX6O4CY7CJTV&#10;Vsr7BSsjzsrOH/rXDi+SrXW+KmtK98nd2//T7Oc/4hsL40SG2w8DlgMPjeR3zYG30ewi2d4M9PLL&#10;L8t5550n7777rvzqV7/yDujW7OIyg2gQiOSPISUpWbKTW0tRjcdQCGEUDn4ia9SUfv3Gv/gVC0tO&#10;bJf7VQisGPNIo1zxAntbLRt/yHlf0IQ1QgULUnJSKxmd2VcuaDtIuqW2kzu7XSQIXhcszQ/RquKb&#10;R2ntSfmsaJMxvXZ4scwsXCt7K44YvixXdhgpN3U6R3qoXw+aL47XlEuKli1LedmV4Dvz5/0fyi4d&#10;8mBCpzFyc+fz7MraMfks1mdgVckeQ8ying+qM7fVZT7UQoLPmXVjWYV6TqDjXslfWL8L4jhfrYCP&#10;H/hIHh9wuyHc63eGsABH7hP6XPwz72P5U7/bQjgj8kPsFGyRl4JnRkogkt/nSK/l5PNsFyvoAVRd&#10;XS1paWlGryAr0JuTISR62SLxWQEzOJkeqS4OCx/M59dtekJC8XVZVbJX8DULZ1e89PGCxrbvbH/O&#10;b28M/FHjixcTEl4kl7UfLn/qf5ssPrFNTuoL5mhVsfRTAXNu9gCj58+845uMY5vzH146kw8vqc9i&#10;duE6FVqTDfEEQYfuz51TsuX1offKRe2G1B/XnIVX8xfJ7/ZNM7J4Q8XSoXHPSOfU7OZk6bhz79We&#10;WJYl460jy/R5y5C0pBTpntYu5LKu0eelKbGCnl7Ha8tkRJveRr54uT+0d6r8X/9J0kpliJX2njTH&#10;KrPWMYeA+UaX8+X87IGem5tcfu/oSvnPoXlyVEV71MWK/l0wuZcAxaZZd7aLlZtuuskYSRnNQHC2&#10;ZXI+gUiagXBXbZMz5ID6fITjAPlx0fqQhIpFDU1D/8z9WB5VwfFi/gIJJ8ZFxakqgXDA1BIJ4glW&#10;FSRYg36y+3VZNPp/JTO5ec2jEEe/2fdO/S3hx+zToo3yza4X1m9z+wLErCVUcC/37XpFHj7jVvnr&#10;gVmy6Oz/Den2wHxbRdNdjJcUb5OPtDnwR72ulqpTNYIYQn/RZr47lCcsdUiwpB30030dXZnfViEV&#10;iliBbxTEM0TzwznvGVYxiHB8LMBSaUdCs2yn1CyvrPiy88LhuhVaVswqs91nZdCgQTJ8+HBjamps&#10;INc9NXFa4NoIR4XMqnvplupLIViCOf/pg5/JPv0yjcS/Y33Zfrlh01/DEirBytNS+2BV6rrsHvn+&#10;jhflkZzphpXIX1lgiZmvvZPgk7OzIl8guqwE69Kd255pJPhm6ss2ntKuk94jekN4/CN3juHHBIvE&#10;ypLdQW8XvXU+1Lg5s5TLIrWqBUvwm3rryBeCXmHLtUvyhtL9xuFo1rMSeoEFeulPPrJE7t35snWo&#10;3zmcxn+15y1D2O/We0PzFBKEPqyFdiQ0Ld21/dlGWbE3UCMkrtoQ6e+zq24yhMLablkJ4Zo8xGEE&#10;Im0GalMnVspPVUon8f6as25xgX5Nfk0dUfF18GN5zdqcsHN8Vb+sFiIkfF3/rPe18tcB3zLW8R96&#10;m/x679tGF2msW009A1p3lcs7jDCaJfxZimarzwzybu2QLr4oe3PSfu0m7pvytCcW0gO735Szs86Q&#10;JWf/3veQ+nU0//zPzlcMgQFhc0m7ofX7fBf21V0LYjqnskA2lecah0BUWAliJVCCNeMlrdN/DPy2&#10;3y7WEJjfVoEJAfVHFalntjHHPrPye2DPZFl69sPWaliWyvqTdGGziq61dU2f/T7OAABAAElEQVSg&#10;ntvZG8iThvuWGdTPrDPbLSvuexRY4kjNjBmt0gx4eEn6S1bTR6T5+8sz3rb9Q5u4phd8adzWDrWi&#10;3KNf6P5ejHtOHpEXD30uiPfiL5VoM8WDKnLwYrSSZzOKtc0tc4iGQAmWph0VhwzH20DH4N4tS0hT&#10;g216Dhnx5uGl8s6R5Ua2m8vy6rPfXCdg6jf4LOAZt3ylfHbJwuNb6607jx340LCqeR6zWoUVLCxW&#10;WqeWxEi676NX3RH1yfKNwtzwRFhX4NxNBGrZncuoLooVNz21USprpD4raa1Mw1yltvNbCT/a+NGE&#10;afuidX8QmNiZAhOAuJi09d/ylbX/K8O//IXhAxT46OB7/pX3ifwp5wPjIPRUuVj5Wy/s4Gc6b29T&#10;AgPWjB9oc5q/hOB9W8sbhMZeFXrBEvyurIRxoKyXPZqELCG+xUO4WMf6zt85aooc3+1TtInJM/k6&#10;6qLZ71Ft8rOE5hb9m4FjebgJzuOob1/fGn6Zh0vSWcfTMmbWB5uBnPVctkhpIm0GSq1zCsRX4Qv6&#10;xT82u788pt1p31dLAboR06ISWnWC05faRdeOhKYlNHvgyxzdyg9VHjccRu3IO1Z5wE9nfxDLilUO&#10;+DL5S/drswrC4VsJzSNI4IznEoH94Gdl9RKCsPOXtqv1BuNCvTv8p9KUZQXnBxo/ygok5+8a1rZH&#10;939g9Co6Sx16D+sQFnDwvbfnlRrPyH/zqnWeNcc9WON0wR8GPd6s5FbBapU/0ef8HTWfAIqVRP9L&#10;0PuP9I/hG53PN3wkbtn8pORWFXqRjDRPr0y4EhEBT58WWA2sEbIjyqwFTnpdu2Kj6aSphB5D6Bll&#10;jdMEywQCFcIxFs1iVoKlDy/wnSo+Ptd8O6ZmGr4/v+wzwTjf04HZOseag9/j2nQTSld7iCDfhHhC&#10;lq+N7z7fdTj2QqwUVZcZ5b9BYxAtGfOwV/dp33Os9Wlq1XmvLnjeFrUqIdaPlehga5Fw55y/pWa9&#10;sRnInc+vraWOtBnoG10uMCJ4+goVWwvHzJpFwLOJo1kZxfBkNB2We/SACnbpZw7ONXaja/FX1z4s&#10;sIb4NrNAxNy65Un1c8mXf+TNETSXbayztoQyECcshaEkf34mEA6hprl1MX8K6wItrlAL2R6PHknB&#10;8tmtTV2WrxP8mzwTLSueNNy3zPoz64yWFfc9u7aXuDld41aU7LK9PMzQPgKhNKfYd7Xm5wRB4a9H&#10;S6CcH9HRsPFyRvwSvNz/S+PywO/EN0EA/U1jtOArFVaSvDo/FURKtivladObb48sT9+Zpq4D3xbE&#10;dvGMCr1LeYQyYOaK4oa/w3yN9OuZTtNB0xOH65ZpWTGrjJYV1z269hc4Up8V/DAXqsmaybkEwvmy&#10;d8JdINJwONYg+EuhK/i/1VqC9IWHr4rv/Xg2x2AZFpNf7Jnie1jE6/gC9rVqhONgjpcSnHSPewxh&#10;AUtRUwniyzPujK9Y4Zd5UwSdvZ9ixawfihVnP6cxKV1FbUO3yXAuiO6lVg+GcM7jsbEj8FnhRlfV&#10;EZxrI0meL+tQzoczLILuwefFzoS4OJ6CZXWYjtPL1UKC8ZCsFErAuPVlOdbhxvyAWng8E3sDedJw&#10;3zLFpllnFCvue3ZtL/F8bStHm3846ZOiDXLh2sBBucLJi8dGjwAsCOF83UevJE3njHGmrJgzTR/d&#10;vCPgVBtOc1OoV8NwEH/PnW0cjh5E4fby2qbxYTydgzfXBaPzjMPiWxbLV8XajuB2iPJrJb7sLBLu&#10;nNOyYtYbxYo7n19bS40fx1CdCK0LI5CVNe6NtY1zZxKAX0a4A062xJ08qeH0rTD0LXF9u66JOC9I&#10;Uw5/0ew4N+jJhGEDrtrw54BjXHkGr7PuwTPmC8WKRcWdc9afWW8UK+58fm0v9Qz9QUQKZYwZKH2E&#10;DmdyBwF86SNAnxXsrKVKDR+nYGV49+iKliqardfF4IZIGN+puQnOtojBsrR4h9yz4yW/TXpfqmOx&#10;b/IMYseuy7503LVOy4pZXxQr7npuo1ZaODYiqNTXN/89qJMiCoB2+VBETdQKy4zDIgAfit0aZ2Ty&#10;4SVhnWfnwQha1mf5j6Tv8h/7tcghIq2nr4ed1451XoV6LxBldjUzrS7ZZ9wCmvT2aBOPZ8LfrD8n&#10;asR3sV5y9CvzJOa+Zase3Vdye0tMsWIvT9fmhpcFfFDww7bOz2BonjcGE3OkPYg88+FybAlggEQ0&#10;K1iRTmN59ZXaxR0Wh6Pql/KDnS81unQ4PYAaneywDYiTgrGJEEbfjuQpNj7RgS4tyw38WL5Qi4u/&#10;hKYDqws0LSv+CLlnG5uBzLqiWHHPMxv1kuJFhrRMeyQsVj8Hf/Eq7t89uVHQragXjBewhQAEKRw2&#10;/9+2Z4MOAmjLxXwy+bhwQ/2WmcfW1H/1WxvjSaxAJOAeo5F+sut1+fWetwV+SLfpmFKP1o0F5e9a&#10;x1Qc4kVXeTqy3n7+8uS22BNgby6TOcVK7J89x1/xI/VfuXz9n2RO4TqvsuJl59nLwGsnV1xBANFb&#10;FxzfIt9RwWKlN48sNXqtQJyiNwrC3duZYGF4JX9hfZbwXZmjFgJPy8PCE02H16/PwOELMNs/vO+9&#10;qJQS4uMtDR73PztfMQRRoPGRcHH8vWKMJIx+zuReAmwGMuuOEWzd+wxHreRW10m0lU/qMq7+Ovjh&#10;w4uGyb0EPi3aaBR+ofoooedN61ap8ksNjAafknN1IMrzswfJNHV0ndTlK5Ku++xIiOLq61h70+a/&#10;yaP9b5Nf97nReKYmH15qx6Uck0c0TfcYiiCUgRXRhXlDgMEeHQOKBWmSAEddNhFRrDT5qCTuAatL&#10;G4JTgQKccJnih8DwVb+Q4W16GUIFd4UAZBAt8CuBBea+Xl+TNq3Smn3Df9Uw9/7Sp9o0dF7WANmk&#10;8UhwTSZ7CaAXmL/xiuy9CnOLNgH6HJmEKVai/aS5OH+8vBAsDr00MBqs52i+Lr4tFr2OAMzLvgHF&#10;rJcbnHH7tu7kZVmLBByalmCp8Zdg3Vm88XHpntbe325uayYBu3ojNbMYPJ0EbCFAnxVbMMZnJhAq&#10;6G46ZvVD8pE6DMKfgSlxCNgR+Rb+Fb5NQJ4E0VxyULvkMpEACZBAMAK0rASjw331PYLu2PpUs6Nx&#10;Eqe7CEQ6To91l3hmwo2MbJ3LOQmQAAl4EqBlxZMGlwMSwFgqTIlFYH2p9wB54dw9uu8iKjLj8YRD&#10;jceSAAkEIkCxEogMt5NAghPYqb2FEAk1nIQAZgiIdu6a30qwwffCyZPHkgAJkADFCp8BEiABvwQg&#10;PObpiNzhpJs3Pylj1ccJ3WaZSIAESMAuAvRZsYsk8yGBOCTwk11vCGKzoPskmgLRc+cHPa6Qnjpv&#10;ldTK6HI8oHVXY2DL3+ydKp8VhSdu4hAZb4kESCAKBChWogCVWZJAvBBA/JNX8xd53c6sY2slK7l1&#10;fcCxfq27yGGNz0K/Ji9MXCEBErCRAMWKjTCZFQkkAgHf0ZHZ5JMItc57JIGWJeA6sdJxx0nJTC+V&#10;lK7Z0mZUz5alFwdXR2+NWjXxJyWJpCW57nGIgxrgLZBA9Ahg/CU04bXSP/DUpOToXYg5R41A39ad&#10;o5a3mzJOOq3JLQUuLi4WFLdt27ZGkZPwhmVqFoEf6yiuTx/8VNqntJFjFz7frLx4MgmQgLMIXLr+&#10;EWOE5vHth8m8s37jrMKxNCQQBgFX9QaCSGnXrp1aAZKMKYz75KEBCPRK72DsOV5TbnQ5DXAYN5MA&#10;CbiMAHyIrFg5PdM6uqz0LC4JeBNwlVjxLjrX7CBwfccx9dk8ceCj+mUukAAJuJvAMwc/E2sE9Qmd&#10;Gv7O3X1XLH2iEqBYSdSar7vvkZm95ebO5xlrbxxeIm8fWZbgRHj7JOB+Al+W7JHf73vPuJERbRr+&#10;xt1/Z7yDRCVAsZKoNe9x308N+o7GzeigIcBOy93b/xNwlFyPU7hIAiTgUAIrSnbL9ZueMLqSZ7RK&#10;k1eH3kPnWofWFYsVOgGKldBZxe2R3dPaycxRv5BOqVnGCLnf1AHofrvvHY7rErc1zhuLVwIv5S+Q&#10;K9Y/KseqS43efW8N+6GMzeoXr7fL+0ogAq7qDZRA9dIit7qlPE9u3PRX2VsXKv3c7P7y3ODvyRj+&#10;2LVIffCiJBAqgf2Vx+RHu16TmcfWGKe009597wz7sVzZYWSoWfA4EnA0AYoVR1dP7AuHL7Lv7Xhe&#10;Pqr70UvWkOp3dbtEHj7jVrF6DsW+VLwiCZCAPwLFtRXylwMz5R+5c6S8bmT0c7L6yxS1qAzK6Obv&#10;FG4jAVcSoFhxZbVFt9DwXXn98GL5+e4pUlhTalwMbd/f7T5eftHneumT3im6BWDuJEACQQkU1ZRp&#10;fKTP5F95HxtNPjg4vVWq/KbvTfLLPhPooxKUHne6kQDFihtrLUZlLqgukd/nvCcvHvq83n8FUTDR&#10;e+i+nlfJRe2GxKgkvAwJkAAIoKkWXZLRc6+09mQ9lJs6nStPDLiD1pR6IlyINwIUK/FWo1G4n23l&#10;B+VhFS3vHl1p9BiyLjG0TU+5o+uFxjRQR95lIgESsJ8ABomcVrBC3jryhawo3u31N3hpu6Hyx34T&#10;+eFgP3bm6DACFCsOqxAnF2eripYnc2fLm0eWyslT1fVF1XjCMjqrr9ygAeYmdDpHzsnup1s4FEI9&#10;IC6QQJgEtlccMpxl4Tv2RfFOHb/rVH0OrfRvC39n9/e+liKlngoX4p0AxUq813AU7g9OuFOPLjP8&#10;WhB8yjd1067Ql7cfIVe2HylXdBhBHxdfQFwnAR8C+Jv6/PhmmavTvKJN4juyNQ4fnNFdvt3tIp0u&#10;lr70G/MhyNV4J0CxEu81HOX721VxWD44tko+KFilJupdckqN1L5poPZK+GrbM+Vi9XH5qk5n6o8u&#10;LS++lLieSARyKwuNAQaXFG835pvLcv3+7SD67Nc7n2tMY7LO4N9NIj0kvFcvAhQrXji40hwCR6qL&#10;5bOijfKpTpijrd1f6pyaLednDzSntgPlvOwB0jEly9+h3EYCridQVlspa0r3CiLLrlSfk5U6P6Bx&#10;UfwlxEe5rP1w+VqHUTqdJf1bd/F3GLeRQMIRoFhJuCqPzQ2j+zN6Liw6vk0Wndgmi3U6VHXc78Vh&#10;ZcGPMoLPjVV/F8wxdU1t6/d4biQBpxJA3JN1pTmypmSvCpR9xvK2ioNePieeZW+v4gTWRjjKXqwT&#10;os2maI87JhIgAW8CFCvePLgWRQJoh1+uTUWYVpTs1OHr90v16dqAV8R4RRhocWRmHxml0whdHt6m&#10;lyDmCxMJtCQBPLc71Al2U9kBnXJlo87RlIPozxDq/hIcY9GD7oK2g2Rc28FyQfYgGZ7ZS7CdiQRI&#10;IDgBipXgfLg3igTQo2h92X7jK3S1msnxNQprTDABgx/23ukdZUBGVxnQupsMNOYNyx1SMqNYYmad&#10;SAQQxwQCe0+FTjrfbSwfNpZzThY0+ZwiguxYHbICEWUxjVGrYdvkjERCyHslAdsIUKzYhpIZ2UEA&#10;AmZzea5sUKvLurIcYw5Bc6KmPKTs8TJAhF0IGs8J23rpNsyzk1uHlBcPil8CFRqaHk6ueTod0AnL&#10;8CPJrbK2HauPDNsUBVj6YPk7S7vvn515hjE/K7Mvn7OmwHE/CYRBgGIlDFg8tGUIwKyeV1lkmN0R&#10;oA4xKLZjXn7IeNEEMrsHKi3ESve09jq1k2518+6p5rrnNvjM0H8gEEXnbUdPNERdzlffKDh35xvT&#10;ccmvxrK1Tdd1O8LVh5vQJX9oRg85U5tyhuh8aBtzuV96Z8EYWkwkQALRI0CxEj22zDkGBPCFjC/j&#10;/WqWz6nUqW5urOtyXlVR/VAB4RYHTU4dU7MMR98u2oOpi76sjLmKmI7a3IQmpw6pmdLeWq6bt9Yx&#10;WpiaR6DqdI0cV2saREVRdZku69xjOqqi5Kj2PjtaVSzohYblAo1VUhPEBypYiVDXELBntO6sMUw6&#10;1807ea3TIheMIPeRQHQJUKxEly9zb2ECiPyJl9lBFS34uj6oFhr0SsJ0UKd83X6w8rhxTKQvOt9b&#10;TEtKkSy13mQmp+sck7mcqfOsVo23Y7/ndgxIl6p5pLdKEeSF9TRjOdlc1m1YT9d5sC/6oiK1Ru3Y&#10;Ib169ZINGzbIlVdeKR988IH07dvX2LZ27Vq58cYbjeIfPHhQ1qxZI9dee60kJ/vvjQLLRaU201Wd&#10;qhGIicq6OdYrdd3abqzrcWWnKgXdduH7gclY1m31y3Xbyoz9ddvr9ntGSPblG846RAi6yvdQIdIz&#10;vYMhSOC4jXVj0m2Yw6IG1kwkQALOJMC/TmfWC0tlEwG8zK0XU7As8SI+pl/rEDYFVeYcX+tYP6Jf&#10;78ZXvC7jix7r+MoP1PyEFzlGq7ZGrA523ebuQ7dv3CNeyr/S0XYf7ndrfZafffaZFBcXy+bNm+Xi&#10;iy8WrK9fv16GDRtmiJVPPvmk/tjZs2fLV77yFVm1apVccMEFxvY5hevl1i3/MLrdnlLR5y/gX30G&#10;MVyAX1LXtLZq5TInczlbLWCm5QvNd13q92ezKS+GdcNLkUC0CFCsRIss83UVAbzsrZeftGm66LDC&#10;FKpgKa6pEMTWKNF5iVoIsFyszRfGtvp18xhYFDyPxzGlankIJHqaLoUY51oWoWpp6Aa+f/9+gbUk&#10;JydHHnjgAcOiMmTIEHn00Ufl+eefl1GjRtVnX1FRYSy3atVKTp1qGIMGVilYUuxKbdQRtW1KhtEj&#10;BvNsFR2YrG1oZmlY9tyux6XoPj0WzW+wNDGRAAkkFgE2AyVWffNuHUYA1oqK2iqB7005JhUvmEMk&#10;1KhYqFVRhDkECbp0Y26tN8zNfWdrQLELNX6HZ4IlJSMjw2gOuuaaa2TatGkyePBg6d27t8CaMn78&#10;eHn66aflpz/9qdEMdP3110tKivkNg5ghcwrXGZaJFLXewNnYnFppM1XDsuf2ZN2O5pQ2yWkCcdJG&#10;m8EwR4+ZYE1WnmXmMgmQAAn4EqBY8SXCdRIgARIgARIgAUcRYH87R1UHC0MCJEACJEACJOBLgGLF&#10;lwjXSYAESIAESIAEHEWAYsVR1cHCkAAJkAAJkAAJ+BKgWPElwnUSIAESIAESIAFHEaBYcVR1sDAk&#10;QAIkQAIkQAK+BChWfIlwnQRIgARIgARIwFEEKFYcVR0sDAmQAAmQAAmQgC8BihVfIlwnARIgARIg&#10;ARJwFAGKFUdVBwtDAiRAAiRAAiTgS4BixZcI10mABEiABEiABBxFgGLFUdXBwpAACZAACZAACfgS&#10;oFjxJcJ1EiABEiABEiABRxGgWHFUdbAwJEACJEACJEACvgQoVnyJcJ0ESIAESIAESMBRBChWHFUd&#10;LAwJkAAJkAAJkIAvAYoVXyJcJwESIAESIAEScBQBihVHVQcLQwIkQAIkQAIk4EuAYsWXCNdJgARI&#10;gARIgAQcRYBixVHVwcKQAAmQAAmQAAn4EqBY8SXCdRIgARIgARIgAUcRoFhxVHWwMCRAAiRAAiRA&#10;Ar4EKFZ8iXCdBEiABEiABEjAUQQoVhxVHSwMCZAACZAACZCALwGKFV8iXCcBEiABEiABEnAUAYoV&#10;R1UHC0MCJEACJEACJOBLgGLFlwjXSYAESIAESIAEHEWAYsVR1cHCkAAJkAAJkAAJ+BKgWPElwnUS&#10;IAESIAESIAFHEaBYcVR1sDAkQAIkQAIkQAK+BChWfIlwnQRIgARIgARIwFEEKFYcVR0sDAmQAAmQ&#10;AAmQgC8BihVfIlwnARIgARIgARJwFAGKFUdVBwtDAiRAAiRAAiTgS4BixZcI10mABEiABEiABBxF&#10;gGLFUdXBwpAACZAACZAACfgSoFjxJcJ1EiABEiABEiABRxGgWHFUdbAwJEACJEACJEACvgQoVnyJ&#10;cJ0ESIAESIAESMBRBChWHFUdLAwJkAAJkAAJkIAvAYoVXyJcJwESIAESIAEScBQBihVHVQcLQwIk&#10;QAIkQAIk4EuAYsWXCNdJgARIgARIgAQcRYBixVHVwcKQAAmQAAmQAAn4EqBY8SXCdRIgARIgARIg&#10;AUcRaBGxsmfPHqmsrJTa2lrZtm2bnD59WvLz86WgoEBOnTplbMO8sLBQDh065ChgLAwJkAAJkAAJ&#10;kEBsCSSpUDgd20uKPP3003L11VfLkiVLpFevXlJTUyMbN26UpKQk6devn3Tr1k1yc3MlLy/PKNoD&#10;DzwgrVq1iK6KNRpejwRIgARIgARIwIdAiyiAESNGGMUoLy+XSy+9VA4cOCDt27eXrKwsw7py8cUX&#10;y4kTJyQzM1O6dOliWGFwwuLFi6Vz587Ss2dPufHGG31uhaskQAIkQAIkQALxSKBFLCsvvPCCIUIG&#10;DBggGzZskPHjx8uyZcskNTVVRo4cKStXrpSxY8fKjh07pKKiQiZNmmSwnzZtmjGfOHFiPNYF74kE&#10;SIAESIAESMAPgRYRK37KEdImipWQMPEgEiABEiABEogrAi3SDBRXBHkzJEACJEACJEACUSVAsRJV&#10;vMycBEiABEiABEiguQQoVppLkOeTAAmQAAmQAAlElQDFSlTxMnMSIAESIAESIIHmEqBYaS5Bnk8C&#10;JEACJEACJBBVAhQrUcXLzEmABEiABEiABJpLgGKluQR5PgmQAAmQAAmQQFQJUKxEFS8zJwESIAES&#10;IAESaC4BipXmEuT5JEACJEACJEACUSVAsRJVvMycBEiABEiABEiguQQoVppLkOeTAAmQAAmQAAlE&#10;lQDFSlTxMnMSIAESIAESIIHmEqBYaS5Bnk8CJEACJEACJBBVAhQrUcXLzEmABEiABEiABJpLgGKl&#10;uQR5PgmQAAmQAAnYQOC05rGnUOTACTMzzLHOJJJCCCRAAiRAAiRAAi1PYN4ukc6ZIhn6Zl6VK1Je&#10;LdJF15lEaFnhU0ACJEACJEACDiBwpFRkZDeRz1S07DsuckEfkS9yREorHVC4Fi4CLSstXAG8PAmQ&#10;AAmQAAmAwGUDReaqUOmRLXLFIJF5u0XaZ4ikJpMPxQqfARIgARIgARJwAAGIFExWum6ItcQ5m4H4&#10;DJAACZAACZAACTiaAMWKo6uHhSMBEiABEiABEqBY4TNAAiRAAiRAAiTgaAIUK46uHhaOBEiABEig&#10;JQjs1fgmr65uiSvzmv4IuF6sIIgO+qOfwgJTswicrBFZnWdOJ7V/PxMJkAAJJCIBvE6eWCTyt8Ui&#10;v/00EQk4755dLVbwQD30scjd74p8623tm77TeYDdVKLW2jfsnF7m1DrVTSVnWUmABEigeQSs792D&#10;xSpQPhFZss/Mb+Y2kera5uXNs5tPwNVdlxGGGA8S0qbDIvfPEvnZRSLfPVcED16SsYf/kQAJkAAJ&#10;kEBgAp/sEHlrvcj5GoTto60iuXXh7nFG7SmR/bo+sGPg87kn+gRcbVlZf6gxoCeXiHxnmshtb4oc&#10;Kxc5frLxMdwSmMCRI0fk5MmTsm7dOlm5cqVxYGFhoZSUlBjLNTU1smnTJjl92voOCZwX95AACZCA&#10;Gwgs1SixaAJ/drm3ULHKvi+E8XkqtRndN8E9IUcj0TI1n4Crxcpafbj8JTx0246KfP99kdunmKLF&#10;33Hc5k0AQuSxxx6TnJwc6dKli8ydO9c44LnnnjPEC1YmT54sBQUF8vHH2v7GRAIkQAJxQGD3seA3&#10;gfcJLCyHNRw+xMeOApHtug0TIs7iXXPFiyKHzG86Kasyrf73zRC56TWR5fuD58+9TRNwbTPQ1iMN&#10;TUCBbnOnPlBIr6hH988vNpet/+HlXaFOpLeOEumaaW1N7Pkbb7whWVlZsnfvXrnwwgvljDPOkOnT&#10;pxtWlD179sjFF18sFRUVxj4cy0QCJEACbicAG/HuJiwnz60QeXmVSFUTviuPzBdJ09D4q3O9rfr/&#10;/kLkK33dTqply+9asTJnu0iNKt1Q0lRti+zXXuSMDqYK3pSviliFDMx2c7St8o7RImf3EBnWNZTc&#10;4veYu+66SzZu3CgdO3aUDRs2yIQJEwzxMnbsWCkuLpbs7GxZtmyZTJs2Ta699tr4BcE7IwESSBgC&#10;+KiFJaSp1JRQwfmL9/rPZYO+c/6jrerfP09HD6YzpX9ITWxNUt8D1zgf4CWJNHHiRPmm9v7ZqA+A&#10;XSlZG8T+cYPI+AF25ch8SIAESIAEWopAUYVIm1SRdD+f5GjKgWjoniVy7wciKw7EppS3nSXyu8v9&#10;XwtiCFYZJv8E/FSj/wOdsvWEOsyiq/IWbQayM6E9Es5V5/UWyUyzM2fmRQIkQAIkEGsC6C1ark39&#10;aO6H2wCs6MkqUEZ2F0HvH/zmd9ARjSFqYpXe36TNQdrj6KrBDVfcVyTy2hqzF9LUb7LXUQMZ7yXX&#10;WVZ+MVske/RE77uwca1TG5HfXOb9MNmYvdHmieYrKOgUteYwkQAJkAAJhEZgg/YArVQLBD4qm0rT&#10;N5sRaBGJ1knNBxBMM78j0rOtad3503yRqRvMu4F4uuZMdUvoKfKl+r2M6yvyNQ9h09Q9x/N+11lW&#10;oh2pFt2dEa/ljUmmH0tzKx/BhFLrTHtrtJfSDz8UKakUGdpF/5BUc7W0Fae0SmThHpFu2SLnakA4&#10;fwkNhfN2m1GCrxhkfp34O47bSIAESCBaBGAp+c2nIrBE/P1684W+7qDpb1Kiv2PfOtvbH+SAxkbB&#10;OU5Ltfp7OmmKWnzUZ7J3O5Gj2sPISrDyIN4LJqRlOSJX6m8u/Vz0495Ewv99Cdyn7ZhPXCfy1TN8&#10;94S+DjX/vfe0+/RZpkPvuxtNoYIc0BVu/PMi87+vlqL00PMM90iIu2AP+hH9Q/m19kK+cVhgsZKk&#10;XwLr9IvmNe1B9YT61V47JNxS8HgSIAESiJwAPiLxgseQIEgP6AclEn5jrYQPv1tGWGsayE39Upya&#10;ivWDFQlWn2ApT6PpwvUBFpdET2yICPAE4GFaui/AzhA3oxfSWlX+v1IxgG5v1gNqnY4/vGkqYKKV&#10;8If89LLguaM9Fykj1ZwH+v/6OoGCdl8mEiABEgiFAJoyJr4pgiYZiAc4tq7R38TSupd1KHngNxTj&#10;81hCBefgt81TqGDbW+tEdh3Dkhlb6wu1SsRDCrXXazzca7B7oGUlCJ1l+0UQERdqvUdbkQXaXIKA&#10;cw+OD3KS7kIvJQwD8HadKS/Y0U+pmECbJMyBdqdPVVggxszifSIT1HKCLw90176on0ifuutVnzKv&#10;ajVVBSoDunX3bS+CHwA4rcHLnokESCB+CWAIk8GdGvemgUjYrPvKq0SGaHN2u9aBGSzV3wtYkf/3&#10;M+9jYJ3989XapNzE5/IHKnJwrq8w8c7NXMN1vjHZjJ2FIGxobo+HBEdgphZuBtqxY4esX79errvu&#10;OiNqakpKivTv318WLlwol1xyiRw4cEDKy8tl1KhRLVJXUOmYEEAOfhvWH0yPbA3pf47/IqHPPgID&#10;wfs8lASfFnx92ClWoMT/5wMzaiLKjLJ4lgc/Ltfpj8VOvTfEl0EK1lRkHqERGgea4gc/QFcNsrZy&#10;TgIk4HYCs/TjKr9Em63PM+8Ezcf3zzSdPe+/uOHu8Nvy8FyRGVvMbXASnaTN3PiQgW+Fb0JMK38J&#10;cbK6abfhBzzyxnH4GJqiFpKDWhaM/A6/k3AS/EHeqXNWDec8Jx+Le2JqYbHyxRdfSK9evaR169ay&#10;ZMkSI1LqqlWr5Morr5SpU6caQiU5OVmGDx8umLdU8nXq/edSVe8jG/uaLNprtqV6mitDKTPMnDd7&#10;tLWGco7vMQVlpjWnl/54oGkJVqFACW2glgMXIi1+8t3G9+LvXMSgMSw1ep8UK/4IcRsJOJsA/vaX&#10;7DOdU/FbgQQrCfzW2qaL3DnGtKTAcRWh419fK3KZfqR01F6ScPZErxWrqQXnYoRiWJ8xYvu2c0yL&#10;Layw+Pj6mYqdYLGw8Bv0/fPN6yKvwnJ1nNW8EMKeqYEAm4FMFvqItVy68847ZcuWLbJ48WJDjJw6&#10;dcoI596pUyeprKyUVq1aCawt2G6JlYPT7pH8GfdLRu+x0vd7M1qk8Hh4YF1AFzO8vLep5QJfBJEO&#10;mjh/t5pbO5s/FEl1dxTIMRZCCKOCwrrTOdPsVYQflR99GNkfOUQ7umv7C5zkC3e0WmGy9ActXtqC&#10;fe+P6yQQrwTwd75FRQnCxqM5u7v+fjx3sxnZG2IDCT512He1/q4t0d8zJDRB/L93zOVg/+N36T+a&#10;NxJCMsAh9Kh+QAVLaJJeoR9ViDmC5nWMrwNLM5M3AYoVk4ftYuX48eMyZcoUadu2rdx+++2G2PBG&#10;37CG0O5bt26Vm266STCIXmpqqowYMcII545Q72gmwlg02G6lnhOfk3ZnT7RWW2z+98Vm6H74heCH&#10;oDkJXztPLBT5UE2r6FcPP5KZKkjuPtdc//MCkYv7qed4kflV49mkg3gDW/VLJByHNd+y4nqqQZpM&#10;aF8+r5fI53tMR7kz1PTLRAIk4GwC83ZpdG61BqPLr5XQ5PP1100/Ns9Q8+9s1N+cM0RgJY404eXa&#10;lFCx8sYggEPVEvM3/T2lULGoeM/ps2LysD0oHEbo3bdvn4wcObJJseJdJU2vIdw+uqw5Qaw0XVp7&#10;joDja7T/iBffI9I+iJOc5528vkbkL4tE/nhV85uuPPPlMgmQQHQIwIcuHD8OWHeb+wEWnTtJzFzf&#10;+SbHrUPN225Z+cY3viFJSUlSWFho+KAk5uNl311HW6igpOFcw3LIRSTJ5vrZ2EeJOZEACQQioK3o&#10;YSUKlbBwRf1gNgOZiG0XK/PmzZOjR48K/E4GDx4c9YrkBZpPIJw/BnRVRJv0ZvXTYSIBEnA+AfYm&#10;cX4dBSsh68+ko68dexP8T+AMW1JSYjjG2ps7c4sGgXAsK3DEHdBRZLd2ew5H5ESj3MyTBEigaQK+&#10;vRmbPoNHOIkAfVbM2rBdrBQUFEhxcbERI2XBggVOqnOWJQCBcEUHrCsYztyJ424EuEVuJoGEJUCx&#10;4u6qD/f32d13G7j0tjcD9ejRQ8aMGSPdu3cXLDM5n0C4fwwYhBHdpxEx8kztcs1EAiTgXAJsRnBu&#10;3YRSsnB/n0PJ043H2G5ZOXTokCxbtsywrCDYG5PzCYTTDIS7sQQKovUykQAJOJtAuA62zr6bxCsd&#10;m4HMOrddrMCi0rFjRykrK5PsbI08xOR4AuEq90GdzFvyjGTp+JtkAUkgQQmwGcjdFU+xYtaf7WJl&#10;/vz5RhC30xhMh8kVBMK1rCByLkJzI0gdEwmQgLMJUKw4u36aKl0NX6UGItvFSlFRkdxzzz1G5FpE&#10;pWVyPoFwLSu4o34ddOwQHRcEjrZMJEACziVAnxXn1k0oJaNlxaRku1hBMLgXXnhB9u7dK7W1fJOF&#10;8jC29DEItx9uwiir+GLLPRHumTyeBEgglgTosxJL2vZfi2LFZGp7b6B7773X/tpijlElUBOBpsSo&#10;qkh5al1B3BUmEiABZxKgZcWZ9RJqqSKxfIeat5uOs92y4qabZ1lNApFYVnrWDS+PIeKZSIAEnEuA&#10;7oPOrZtQSkaxYlKiWAnlaYnzYyKxrGCIeSSM3spEAiTgXAK0rDi3bkIpGZuBTEoUK6E8LXF+TCSW&#10;la5ZJpQjpXEOh7dHAi4nwN5A7q5Aik2z/ihW3P0c21L6SMRKF+2+jFRQbs75PwmQgDMJ8MvcmfUS&#10;aqnYDGSSolgJ9YmJ4+MiaQbK1jgrqckiRRVxDEZvbfpmkaeXsYt2fNdyfN8dLSvurl+KTbP+bO8N&#10;5O7HIjFLH4llJUlRtdfRFOJFrJRVifzmU5GSSpF2KsQG6ZhHq/NEvjwggphMO3WU6Ue/JrJDhxiA&#10;n85Vg0VSKPUT8g8GzwOef7ckihW31JT/clKsmFwoVvw/Hwm1NVIzI6LYHooDB9sFe0T+skhk//GG&#10;av9sV8Py/2/vPKDlKu48XYoEgQgCCSEBIknkKDICnM3Yg8fZ58yM19mzPuMz45nxGc+MvRN2Pcaz&#10;Hu867TjnBCZHYzA5IwECRAZJIBAgQAQhgoC39d3WRY/267r3ie7X97771Tn9+nXf6qp/ff+6Vb+u&#10;1Pz3+/j6wvjID5P8+zj99Wf7vzqOr0Y/Ac4VQtR+67gQNon1vw5BsVIHL3W2cX3b584p1vOKYqWe&#10;fuuq1cM9bj/PnMb62cdbh8ON7cJXzUeeCWHRQ3FkY6MQ+GXnjSfkOQ39zAjHwuUhvHGXEMat5yjH&#10;/bHz+btzQni+xGHLuVDBmv+4JISf3RDCltHWveOPi/95FC63PhwC34LYKZWdQxOZTIpl4JRfyrJB&#10;F+82RrT++YIQ7okjPgdsG8K/vimEbvhgaNL9fbdKIxnfuTaE6x8I4eRbQvhvB/aXS9nc/WZellQ1&#10;4ylWWn7pYvNZTUdrVTGB9b0ZJk1sjTSsjlMo6/MtE7HxiVNDmLJxa4TmgSgc8sB6mA/HzuDTh+fv&#10;rHtmBGRpfPxL7KzZjcRpuoiGDaMg4IC6XaeEwDkwu08NYYv4fir8IgqOMkKlPQ06UM6Y4XFLFCm/&#10;vnHdqEt7XF5Pi7unPv/6EI7Zaairw3vv0SjqPn5KCPkPScLjDVGwdSPt4VkyMrH//aI4mvG6EJ58&#10;LgrZYf6QO0KcutSNcOniEM66rZXS7+4KYc9pIewY6xv1d33DkpWtn65Y38+X+ZwjK2UoVTeOu4Fa&#10;vlGsVLeOjphl6zuysuHa2rM6jkqUFSvXxDUgn40jGYRn14TwXPzs4jg60x6w6UcLovCIa0c2iiJk&#10;atx9dP2DIcxfFsJFcdpm8LdFOut8Cufq+9alhH1H7RjCQTNDuH1Fy0ZGObaIHR5br5+K61NOv3Vd&#10;/NfyH+IlFR6Ooupvzg7hbXNCmBdtwv4Do12Ua6gAl7vi+pjpcZRmYiwHHQ4dNcLwoyeHcG8bs29f&#10;0yrraBpd+doVIVBfFkUxODOKzymRFX78u3lDEfvD9/DJlbE+HB15FwXivhCZP7a6JT4YOfnAvq8e&#10;rfryJSHkwv6mOAL4seiHo6P4ZFRtbvTlcAIjYz+aHwLTjed+eDifTMelXrSfKK1YSTOr+tXBbV3V&#10;be2lfWu7m15mYdpVJ5A3wMO1M5/WSIkdGsrf3xM7gTgacMCMEL55ZflFuaSbC5vh2kZ8Ony+AfOo&#10;QqA8p0VxxCMP+2wTwrffGQK7qwiIpzPit3emt9pHfPjxSBb1tgsVPkeH/tdnhfDvb4miLI541T1Q&#10;xh9ct2606iuXtUbQEKWIT0bNOgk9yn7bIyGwFolvpUViBXbfvCpuw4919C2z42hJ5Pyli0PYOY7Q&#10;HbJdiyT53h8fgwNpXxTrNkL0f705LsqO8VPhnlimneNIDAE/I8YJ2Dl4VAwRvVFsmYc7IoSQ++KF&#10;cXry/a1087+KlZxEPZ/Xt32uZ2k7W61Y6cymMVfW92aYEDtOQiexQqP7+fNaIyGtmP5tJ8A39D89&#10;IXaSu7ZGjhYsa3Ww7fF4zZRBKtBxfvqMEL76tlYH+rlzozD6YOoT1b3GCBmjHYNDPnr2V7GMh2wf&#10;wneiyOsUrlgawv+7Oq4ZisKN0al379UpZlw4HbldvqR1nZGpXCReFW3Ixcp5d/6hPXwCGxE7nzwl&#10;ivKPt9Jo/0t6/xjvA+4HbF4RRdE3rlwX6++jny75ZJzGXNsaX764VReYNhxOYFrwtihY+CY+eA2X&#10;0wjDoVi9uI6stHyiWKle3RxxizqJjSJDxq4VKzSGj6+Oi0hjx8AiU4beWUvCiAZbgg1pAkyDMY3T&#10;jcA02THfbU0bkR4dY36AXzfSH6k0EACdAvXtxgdb4o3RpvZwXWTAVCGB+scoVbtYQWREXZKFwXnd&#10;Gkdk8nBGHP1gx9vbdmsJmvz9oZ5ZHI6YYv1Ue2Ahdj66xzorRoWYjszD6jUhHH9xCH87rzXCtiSm&#10;c+JNrSmmebPyWOln7mHWfCGMEC1ztl4X319dXseijv8pNlteU6zUsfZ22eb1HVn56yNC2CM2vJ+J&#10;0w9LYoc7Jrb+Djl32TnrkdxgHzAaUzexQsd+2ZJ0weng//L0uOD1Q614dNasN2En1v+9PARGrPLA&#10;7h0CXBg5OT+mz5qR9+3Tev+OuDZoqIDQ+z8xLbatDxY0Q8XlvROiwPjsUa++iij61cJ173HI4Nm3&#10;r3ud/8caGe4lbFoRhT6f++szQ7jgY8WLxEmDPH5xYys11vm8SqyQmKG2BNbn0M7aFjZh+PjENS81&#10;hMD6jqywC4JFgvlZK/66a/UqzNIoVljjUafAGo4yhw2yI+yn14ew7/TWIu0vXxrC194eQrv4IB5C&#10;gpEU1k/xet+4VghhwNQMa1VSYbDwScVjG3l7YJF0++9nDR5VGRz/q1EYsaONURoC8ci7aM0NcZmy&#10;yplxcOHgMFi8Dn7f/+tB4EXFZuYoxUo96mtPrVzfkRWGnFlcaKguAUYE3rN3de1rt4zRDKZ4ygYO&#10;82OhN0KEBdXslBoqsP2ZKZ0n4vZnAgtYmS65ZO10Uevd1/Y330o+OBWm5coGpqx+sqA1dZd/hjVM&#10;RWKFxcT5mhs+1762yWmEnGY9n12z0vLb2Hq6T6u7SYAOjWPmhxPY2cCws9/ahkNt5OOec8fwfdtL&#10;K4vqGVNAHNQ3nIBoRqikAvU0FyrEWxxHnD55apwyuiL1qeFdQ7i3j6Lwkw3DCYyK5CMkfI71XwRG&#10;gzp1WpcuyaK88oddQdfGqaA8uGYlJ1HP505+r2dp1t9qxcr6sxs1n6QhZG6ewNknReGBp0L4r7jT&#10;Iv9MUXyv948Aazt+OL9758msb0mYavybs+Ji1R+3DncbKh2ECtM6IxHoANqFRTfyveDudamQx/xh&#10;ipV1n279x2jN8RfHEaOT4gjZL4b+cnDl0ld/CvH2X4MWbEczDDUmsL4j3zUu8pCmx8FQgwRaZ3tw&#10;1geL8/4zbn2dMXloKjTAfxUX/t0Rv70Z6kHg+9e1zuyYvVVrJ0rK6lVxhO3ux0PYb3oq1vCvsZU4&#10;/72l/35aCL/8wB+mgZ2cCFzngIg/clZrV9BlS1q75F5Lebjf8oWzjNywpZsf2WQaix/X5EydfAHx&#10;4HyYGsoDaRjqS8BpvJbvFCv1rcNdtZxvY3wDJ5wTdyt88IDWyamsBRgc/uE8hcpgHnX5n5ENFnB+&#10;+a3x17I3evXJrHx752cJOCGYNRK/vTOE8z7Svd8yYn0gp9Hm4ea4aJSFp5xOnAd+emFwB5u/X7dn&#10;ppq+d20I//PNQ+/6ea3lYeqKw+e22zz+zEPk2OnnB1j/wnECW8ZF8E7Vvlbq/f28YrPFX7HS33pY&#10;ydxPidsrefzlYa0zJnIj+Q2cc+/IX/lcNwJ8K+fMD84h4cj/Tx7cmvZjpIyOjQ6Ozo8Ol1N037t3&#10;d0p4ZxyFa198+ucnhvAPx4Twjj1aeeRrM7qTY39TYT0XAqF9eqZbVsEy58mC5E6B6VqEIlOBhvoS&#10;cBqo5TvFSn3rcM8sX7Z2geMv49kNHIiVh6HOh8iv+VwPAky1EDgo7b64yPRGnuOapTzki1BZJzEn&#10;jnzs04XpoB8vyFNf94wwYnqDHwOkvn3ponXX6v4f5WHLMdui+xl+c3PLt+t7NEE/bTfvdQQUKy0W&#10;ipV1dcL/2gjcFDuyf/hta7j+/fvEb9u3tkXwZa0JMHrSKXDGB78y/FrFCmeGnBunlYYKTPu8++fx&#10;5OMJxbt5hvp8Vd9jN8+n4rqcfgcOoDNIYLQQUKyMFk/2qBxnxfUrhDNjx9bvb4otS/w7UgQWxtGB&#10;1xI+8KvWgYGpOXemS1bFUZbRFoq2aI+28loeCfSagGKl14RHSfr5HPkoKY7FKEGAM0IYJWDxbX7q&#10;6sRx6Q8ykvJwXCzLL0uXOaI+nZpXJSABCbQIKFasCRKQwJAEWOvwp7+O29g3ay3onDsjhIO3C+HQ&#10;7eMoW1yEOyEKF6ZwZsbrjCSwoJRdP8M91G3IzH1TAhKQwCACipVBMPxXAhJ4NQGERy4+2NLMg9GV&#10;cfE4yfwAwR23bP343micznk1DV9JQAL9IqBY6Rd585VATQlkU0Jx1CUPi+NWXYMEJCCBXhIYMxBD&#10;LzPoZtrz588PRx/z+jB23Liw1wGHhf/9o3O6mXwj0+LEWs7dYF3Cn+7XSAQWWgKjlgDnInHuy85x&#10;9OvYOaO2mKO6YBziuNe0UV3EUoWr1cjK3LlzwzOr4klHhq4R4BdaWQg5KR7b/c3jWsP7XUvchCQg&#10;gb4S+NZVrft7t61bPwPQV2PMXAKvgUCceTY0mcDcma3Sc0jXxfc2mYRll8DoIsD03K3xLBtCfp+3&#10;XvlXAvUjoFipn8+6ajHfuNjhQfjKZaPzzItW6fwrgeYQ4PyaL17UOvZ/m01DeNMuzSm7JR2dBBQr&#10;o9OvwyrV518Xf8U1bkHlmPDPnBUCP2pokIAE6kmARYgIFdaj8UOk/+MN3ftRynoS0erRQECxMhq8&#10;+BrLwNbT/zi2tV6FH7v72MkhPBoP9zJIQAL1IvBc/KLx9+eGcOJNLbs/My/+aOWsepVBayUwFIFa&#10;7QYaqgC+1z0CrFn5bNxgRYO31aQQ/jl+Iztmp+6lb0oSkEDvCLA+5R/jb3mx+2dsHFL52yhUPnhA&#10;7/IzZQmMJAHFykjSrkFe/Ljc35697iAw5rr/7qgQtp1cA+M1UQINJMBvdrHr54Q4msLvMG22YZwG&#10;eksIR+/YQBgWedQSUKyMWteuf8HYGfSfcbHtSfEn5pn/3iBucH/PXnF66KDWiMv6p+wnJSCBbhHg&#10;Pv3ljSH85PoQnow/f0CYFwUKI6LTNmm99q8ERgsBxcpo8WQPynH9gyF8KS7Uu31FK/ENo2h5xx6t&#10;oeXtN+9BhiYpAQkUEnh8dQi/WhjCr+PjibUiZXrc8cMI6Jt3Lfy4ESRQSwKKlVq6beSMZgvkmbe1&#10;hpmXx1/TJTAffkjc7vyuONry+p1bvxXTuuJfCUigFwS4D1n8fsqiEC66Z92vYE/eIISPzI2nT+8f&#10;Al8mDBIYrQQUK6PVs10uF78Hc9btIfx4QQiDfwtm09hYsgiXtS2H7+AWyS5jN7kGE0CgLHgghPPv&#10;CuH3d4fwyKAdelvHBfB/FgXK+/YOYZN4DxokMNoJKFZGu4e7XD4a0GvvD+HkW0K4cNA3PLLhrBZG&#10;XI6IooW58xkuyu0yfZMb7QQei1M8Vy4N4fIlred8modyM6J56PYhvDuOaL4ufkGYMG6007B8ElhH&#10;QLGyjoX/DZMAuxAujN/4zovf/BiifjHuRBgcttsshIOieDloZuvhor/BdPxfAq01JwuWtX5MlB8U&#10;vevR1qL2nE3UJ2Gf6SG8ZXZ8xPUoU104m6PxuWEEFCsNc3iviotwuWJJCJcubn0rHPyNMM+TkZZ9&#10;tw1hv9j48pi9lT+cmLPxefQTiIOS2RTqwuUh8LgxLmBfHH9IlNHKwYERSkZQjoqjkzymxikfgwSa&#10;TkCx0vQa0IPy0/hyQBWjLRz5fUNslIc6wp8Fgfw20Z7x58/zx6wtWsPdPTDLJCUwogQefKr1i8e3&#10;xF81537g182fjqK+PYyLwyfUfwQK06j7RUE/0Smedky+bjgBxUrDK8BIFB+hQoN9fVwsyHZovlGu&#10;imdEDBUmTQxhThxxmTM1hN2jkEHM7DzFxnsoVr5XDQKI8yVxhOT2KEjY5n9bfPD/UKOLWMy5RYiT&#10;A2eEcAAjjfGxSaz3BglIoDMBxUpnNl7pEQEa97sfC+Gmh+IjDoffHJ/vffwPh8Pz7MePDWFmXP/C&#10;qMuO8TFry3X/b7FRHstnCfSWwKo4KsK0DcIkf/D6vieGHjnMrZkR6+6+24Swd3zsG6c/50QB7shJ&#10;TsdnCZQjoFgpx8lYPSbASAtH/TNUzigMz/wKdFHgGyk/BcBjOs/xcCzWxuT/b7Fx65dni9LxugSY&#10;onkgTt0sj48H45lCTOPkD84YWvlsMSN+U2uvOGrCI5/aVFAXczOGBIoIKFaKCHm9bwToPBhxYRSG&#10;53viMz/S9nDsONrWJHa0kSF3zqRgkeLWcSdF/jyt7fXGcVGjYXQSYBpyxTOtc0pWrGp75v34Htc5&#10;vr5sQIDsEqcnmaLcOY707RQf/D8limODBCTQfQKKle4zNcUeE3h2TesbMCMvgx98K+Y1vxo93IBY&#10;2TJ2NHQ2+fOU2CHl//Oc/88PxbGl1NA/AkzJcCbJY3G0g2eOoOeR/8/7+euhFrUWWc4ZJozSMf3I&#10;NA7PM+OIXfYc/+cwRIMEJDByBBQrI8fanEaAACMuT8SO6uH4bTl7xFGYV/4f9N7qKHjWN7B7g4XA&#10;nBzKNBSPSfH/TXle+zq/xms6tsHP+WcY9ellWLNmTZgw4dVDRi+//HIYM2ZM9njppZfCuHHrtp20&#10;v+6FbWteai2uZtoPwcFoRvb/2tf5/7yPyHjlevw//wzP7Wf6DMdWuDPCNi2KEc7+edVj7XuIVg5h&#10;M0hAAtUgoFiphh+0YoQJ0OE9Fof++Sb+KI/4/+BnrvGab+evpWNMFWtcXDjMmRobxc6Tbdz8v2F8&#10;sKCYB6JofNQS4+MzcbP3hnpee/2wuPWVnzwgIEpOP/308Mgjj4RjjjkmnHjiieELX/hCOP7448MG&#10;G2wQZs+eHVatWhW23XbbMG/evHDCCSeE5cuXh3e9611h++1jQjHwswqnLgrhpagAYcDjpbWPwa9f&#10;XHu9/RojXM9FUfhsfGY0jNeIlV4EhAVTM4gM1o1stfY5f50/8/5kR8Z64QLTlEBPCfT4u11PbTdx&#10;Caw3gXx0Y4e4uygV2LnEgXf5NMPK+Cu3fON/eu3zU4wA5O/F94nLgzh00KlA587oAo9uBMRMLlbG&#10;jh0bZsyYEZYtWxbmzJkTpk+fnmXx3HPR2BgmTZoUVq5cGa655ppMrKxYsSITKgsXLnxFrLDL5UcL&#10;sugj9gfRxkjU4Ac/1tf+GsHBdNyWa6fqECqOhIyYm8xIAiNOQLEy4sjNsE4E6AA3j50iDxZRDicg&#10;RhhVYMoJ4fIHD65FsZO9v3b0gR+M5HPtIxftoxbZ67YRDxYS52H16tVhyZIlYfPNNw9Lly4NixYt&#10;yoTL5MmTw8SJE8NOO+2UvT722GMz4cLIyrnnnhuOO+64PIlsmmuPqa8e3clHePJRnmz0Z9BoT36d&#10;91n3kY0crR092jhOieUjSawRyq8N/p90DRKQgATaCTgN1E7E1xKQgAQkIAEJVIqA32Mq5Q6NkYAE&#10;JCABCUignYBipZ2IryUgAQlIQAISqBQBxUql3KExEpCABCQgAQm0E1CstBPxtQQkIAEJSEAClSKg&#10;WKmUOzRGAhKQgAQkIIF2AoqVdiK+loAEJCABCUigUgQUK5Vyh8ZIQAISkIAEJNBOQLHSTsTXEpCA&#10;BCQgAQlUioBipVLu0BgJSEACEpCABNoJKFbaifhaAhKQgAQkIIFKEVCsVModGiMBCUhAAhKQQDsB&#10;xUo7EV9LQAISkIAEJFApAoqVSrlDYyQgAQlIQAISaCdQK7Hy0EMPBR69Cp/4xCd6lXS45557wqpV&#10;q3qW/sc//vGepX3TTTeFgYGBnqX/0Y9+tGdpf/jDH+5Z2iT8oQ99qGfpf+xjH+tZ2i+++GJYtGhR&#10;z9LvZX188sknw5IlS3pmey/bgQceeCA8+uijtbT9zjvvDM8++2zPbO9lff/gBz/YM7tJ+CMf+UjP&#10;0u9l2j0zugcJ10qsPPbYY4FHr8K5557bq6TDsmXLwurVq3uW/tlnn92ztGmkehlOO+20niX/m9/8&#10;pmdpk/AJJ5zQs/RPP/30nqX90ksvZQK6Vxmcc845vUo6PP3002H58uU9S7+X7cCKFSvCypUre2Z7&#10;L7kvXbo0PP/88z2z/ayzzupZ2r/85S97ljYJn3rqqT1L/+STT+5Z2nVKeHydjH3iiScCN8xTTz3V&#10;E7NfeOGFcNVVV/Ukbb7FPvPMM2GLLbboSfq9tB2xApcxY8b0xHa+5feK+8svv9yztIHRy/R7yWXN&#10;mjXh9ttvD1tvvXVPfNrL+vjII48EHr0KvbT9rrvuChtuuGHPRld6afutt96aId9kk016gp462at2&#10;gJHhXqUNjF7eq3yxgP0ee+zRE+51SXRMXb8y3AAAM+xJREFUdGLvxve7TAGH8c1h3LhxXU65lRzD&#10;s1tttVVP0qYyY3evOvxe2k4jMmHChJ5wIVG+bfaq0+xl2tjeS+69tJ3bnjrZK7/2kgsCEfvr2A7Q&#10;8dAGjB3bm0HtXtaZXrdhvbS9l2mPRBt24IEHhne/+91k1dhQK7HSWC9ZcAlIQAISkECDCYz7lxj6&#10;XX6mdfiGxzcO5qMnTpyYLaR97rnnsm9QrFPhWxTKPv82yDe3jTfeOJtDzb/5P/7449kQK99eSJPh&#10;Vv5n+mWDDTbIhuz5n0VizBuPHz8++2ZMPpMmTQp8fqONNsrWlpAm337Ih2so8/wbEfPlkydPzrAx&#10;NUU+BGwnzYcffjgwHIutpEnZyINAOXLbSZOy8h5lJH2+MbK2BXuxgc8Rh7T4n0W65JnbTj5wyG3H&#10;BgLxSZMhW9IjHulj26abbprFabed8jK8zmeZm4YRdsAMG/k8aZIf6RAvH9LmPbiSD/byef6n7DwT&#10;l4WRPHLb889jB9y5Rj48WEhN2sQhz8H+wfh223kPnnzrprx5mtQD7IFrXh7Sxj7yzMvD52FHeSkH&#10;9QY7Yc5n4ZvX0zwf0sVm7CRtXhMnzweesIPB4Hzabcdm6gSBz/OgvHk8rpMP6cCdejHYP/gMG3Nf&#10;4ScYwgEbsDevm3k+uW18BtsoA2mQD++xEJS6Q1oPPvhgZk9uH3EJpJn7h/QoN+9Rv/L6iO+xFdux&#10;mwfly/2DjTDCF7mNpEU95zP4ijh53eMadpJmfq9hJ+nyGWzLy4MP+Sx+gSHpU7bcdmzDzrw+Epe0&#10;cttJB458FsbYQx685n9YkS9p5tywk3zIE9upP8TP8yE+duVpwoo41DnSIR7lwya4087AGEZc53PY&#10;mbdh2IF/SWPwPULe2EB+XOezpAM33s/rFiwG/5/7IG/D+Hxet8kT/ryHneRHPtgG97ytpHx5O0Nc&#10;bCPPPP+8Dcttxw+D2zDqHq9Jl3zwAYH0B+fDe+22wz9vw8g3v57XJ8pA/aO+5f5p50a+1ANYYT92&#10;trdhue2UCZvyfPL7BtuwnXLgR/IjLix5j5B/hv/hjt/ztgUbqFPExV74EQffkxbXqCP4g/4o50Va&#10;vD8aQ9/FCg76l6iX9t9//6xB+lDcXfGe97wnsAPl17/+dTZPx0JDnMJCo2uuuSarxKwBue2227Kb&#10;4vrrr88qwR133BGuu+66cPnll2fxGDpj6ojPH3LIIdkU0mWXXRa23Xbb8Itf/CLMnDkz3H///Vk+&#10;3FwsgqUCn3TSSeHqq68OM2bMyHZMMM9M+MlPfhL22WefcPfdd4eLL744zJ49O3zuc58Lb3vb27KK&#10;+elPfzq8/e1vD7fcckuWxs4775zlM23atGwh5rXXXpvlce+992bPVGYWZlERL7roorD99tuHH/3o&#10;R+HKK68MRx55ZKBcv/3tb8PcuXPDKaecEm644Yaw5ZZbhu9///th7733DqTDAtIlcWcENtGQ/fzn&#10;P88YkDdloME98cQTs/933333jBnpTJ8+Pfzbv/1beMtb3pLZ8oUvfCG84Q1vyMp75plnZmx+8IMf&#10;hFmzZmV5wxW+rHOgMeLanDlzMruxg7VELPKljEcccUQ2P4wf9ttvv/Dd7343s4NG5zvf+U44+OCD&#10;s7TIBx/efPPNWaP805/+NCszPsAX+OkrX/lK9ozfuOnJh4bkq1/9amYvNhGHPG+88cZwySWXZIzI&#10;B54XXHBBxoMyL1y4MGy22WZZRwy3++67L7ODhgh+1BPSwS7ywb9f+tKXXmkISPPQQw/N0sH/8+fP&#10;zx5MYbHQlvy32Wab8MMf/jDzDzbjV+oPdtJ44qNvf/vb4Zhjjsn8iS+p+8ynU1fpVMiHtU3YDM8r&#10;rrgiK8MOO+yQ+Rw787qy1157ZeXnmc/8+Mc/zho96u5nP/vZsNtuu2V1GpuoR+TDvXPppZdmdYLP&#10;MLXK/UZeCxYsyHye+xPbqUPbbbddxoR7YN68edk9xn1C+ueff37W8NK4Uy+4p2FLnaFzuPDCC8MB&#10;BxyQ2UZjTuNOGakbX/va18Iuu+wSpkyZkpWDe5IO/C/+4i8y/7JeijrNfUc+NPbUM8pBXOzjPvnd&#10;736XlYf7g+v4mjaD/6lvsMXnhx12WBaXtOBJm0JnRSdBPnQC1D/qJZ0DZaTewmannXbK6v+vfvWr&#10;rG5Qr7nPEBTcP6RN58aulne9610ZU+oF9x33L50MNtCG7brrrpmN2H/GGWdk5WEKmsXm3HPYQucG&#10;G8pCnaQcLEKlPtCmcL9gE74iH+4PuNOu0NnRfsKLe4n6gr20Ldy3X/7yl8Ob3vSmLN4//dM/hT/6&#10;oz/KxMBnPvOZ7H/qCGxIn3yoT7Qj+JS0qNt0nOTFdWzmPsYW6if1mPe4R/ANdQ97aD/g9b3vfS/z&#10;P/cd+dCGcI/QFtIWw2vHHXfM0uI98sC31DHyoc2j7n7xi18Mb37zm7N8//Vf/zW87nWvy66zSJr2&#10;g3ywA8bYTrsHw8033/yVtj9vbxA5iBryoi2kLcF+2tpvfvObGSv6Ae5ffEFZqF+09/iIe5/+hLyo&#10;b9hIW4nIoozYD3/qCIG6//rXvz6Ly/+0LdRl6jbtFPnAnbYG26kf+BmfcD/T3pAfYoV43/rWt7LP&#10;Uw9HY+jNxOkwSKGEcRKBhpCbmMYR+ECnkczj4CwaVSr4+9///kxBH3744dlnabhoaKjwNFLcrNzs&#10;NIioTm5YbiTSxtlUVvLic+TPDcjnaaSoKFynIaIRozPhNZ0NNwiVgzg0Plwj/OxnP8tuCm5gGmNE&#10;QJ4PjRUdLJWaG+J973tfdnNyM9JgUhG5gelA6MzIh0p+0EEHZSqZhgPbsIWGBjbciJSLfEgDlU7n&#10;xo1J40u5KDONBmljN50qlZvXlCdfsMUNwDU6GToX5kbJhzxIG6XOzUfjjZDkfxo3hBQNC+XhxuQm&#10;pDEh5H7h5sR/2E6HSpnxI2WkQce/+IQGnA6NhokblvLzHp0bnR3+oYw0EDTUsCXQuFNeyknDjC15&#10;PthPHcCn2IbNNIp0hjRGfGMhPvnhA8pHyG2nwcPP2E5niXihwcEOPgdjyk/jgvggEIcGEZbUUxpz&#10;fEd87KAc+A8/w4+AL0jzne98Z9YwkgZxaDjz+nzUUUdlnSjCinjEoXHk8da3vjXrEEgrt52OBfuw&#10;fc8998x8jY/zfLARn1FuxDZ+y8tDmXgNUxphPoNo4H4hDeo4ZeaZdPAlPMmHB2Wk3NieN5zkgy+w&#10;h3pHPaVzpW4hKAfbzr2U33t01tQLfEk+b3zjGzP/c0/AiI6AjhBbudcR6PgZTnxZ4X0CdlHviU/9&#10;pUzUbeob9zBl4xnbqUfUM/KGCfcvnOmgsX3q1KlZh0i9o24iZvgyRKCj43OkQTyEHWnyTRx7qD90&#10;tnDjXiQN2gbuA5hiI50TbQX1BTuxizZlSfQXzCgDeXAfcT9xP/DlhnyIz+dIE97YRXvIvUS8/Br1&#10;h0D+++67b/Y/Agk74Mxn+OKFHxCS8KG9wy6YYAfsSAfuXMcu0iIPxB0+IH/4UI+oL/gfgUs+2IP/&#10;8VfOnTpDWbl/eA87aAepf4iHPB/yhCVpERCBvKat4b5573vf+0o+eTr4He7UTWyiTnG/5O0ndtPu&#10;ca8T8nuJdjkfSaFtgQns83woC2VHKGI3ZaKNWbx4cVb/8vJQd2hzKAN2cA8QEDfEoT2n3mA7Aok2&#10;jnhwxDZ4kSf+oX+DDYKF6zxzz9KujNbQd7ECWBoGvtH9yZ/8SeZAGhg6EJQ/8LnpCTQYdHCoUUZG&#10;uBFQvlRkGnxuJtLg5sKxOJMKSqWhsh177LFZBeWmoYIRyAdlTqWgkv3xH/9x1kFR2fgGw01JBUEk&#10;UelpYKiQdGJ0qKTNjUkFI01uYDpEbjA6fm5sbiDswXZsxna+AXzjG9/IKijlJE1uHjoDystnEB+k&#10;z2ePPvrozMb8Zsd2OkMUPlyw9x3veEdWkUmDBhEOMIENjRdnvfCa/2FA2lRyOlJshxEdKzcJNx83&#10;LuWhEcB2Ggi+IdAwwgVmCD3Kg33YnfsKJuTHDYqN2IS9lJ9Ao8pNj+2kg98Qk/Ci8YLtrHgz5+kS&#10;hwbmuOOOy25obOcGRrRiO9cIlJl8yZMGAD9hO40aHQv5U19oiCgPjRz8EWiD6wR1ko6Whguhl9dH&#10;8sBXNFbYRGONTdRDykNDSGPEZ2js6VDpbBAP+JxvcdjO4wMf+ECWJ/WUhgp78TkdMv7ETwgTOiT8&#10;REOJsCNPGjU6LBot3sMWAp0CvicN/Ec6CEbqNYF8qAPEx3ewZpQBP+ELbKce4n98yXXKi/9ojLGb&#10;OohohRf1lPpBGehsKTM+oN5gO/WAz2ArPEkTP9Nxkyd8ctsRIJSTNKiD2Ir4QEwRYEo+2EkcOk46&#10;N+4z0uHe5P3f//73mcDgniVv7l9GMPifhp37hPh05txbBPLhs6RNHtj+9a9/PfMB9wQPrvENGEGB&#10;/dxXsCJgB3WAukbnRxtG/vh8cD6kQRzqF+lQRuoScRCd3IOkiS15B0Y5sR2/0VZxnTJxfxDwOW0i&#10;HMkXXtQB/MN9hggnXx7kgXAnPdLN/8f2wW0YX3QQHuRDeWCC77CdtLEZe3KfXxwFVj4yQf6UjbLQ&#10;rpMX9zXtBjbwZY+6TKBOcX/wPjwZ2cRXxKcNyNsT6iF1EMGCmKZM2EbacM7bMNrwvH3nXkOkUhep&#10;O7ntpAOn/F4jb2yF+eB7BYFNW0E7gSCmzPgNGwnce/QJfB7W3Jd8ueI19y7c6L9Ig/Iw4gRv6hL3&#10;LLZTb/J2gDaMBxzyfKgfsMR2ygkPuFNvuc/o0+BEnlyjbKM1uMB2tHrWcklAAhKQgARGCYFKjKyM&#10;EpYWQwISkIAEJCCBHhBQrPQAqklKQAISkIAEJNA9AoqV7rE0JQlUhsBrWWjHZ4f7eda15GHw//l7&#10;3X4ern3dzt/0JCCBkSXQ963LI1tcc5NAvQiwQ44FeiwAZJEjiwdZpMfiQRbesdCQ3QHsBGDRM0KB&#10;1yyCZCEmi5BZsMfCPRbNsgCYBYcs0GUnSL47jEWLpE0ctnaSHotzSZPFiaRDfmw/ZXEfixsJpEV+&#10;7JxiATOLJ1l0eN5552ULDonDotbPf/7z2aJmRAaLKkmTbfqUhcWu5I9tbOVnoSh2YAPvs4CXRbks&#10;JGRx4ZK4K4adVOyYMEhAAs0gMDpPj2mG7yzlKCfATg5ERr77h7MeECPsnmCXA7sVEC28h/BgxxM/&#10;2MaOAF7TwRMPQYDQYWsqOw84o4HXiAREA+fhsGuOHUTsrGEnCLt82OnB59nlwe4EdjOwu4rAmRb8&#10;f/zxx2e7Kth5hJBgRw87LdjtkAeE1qc+9alsxwu7r9gVxq8ys/uC3Q4EzsNgRxgiiAeihW357KJi&#10;5xHP7LhAMOU7cPL0fZaABEY/AaeBRr+PLWFNCSAGGFlAPLAdGzFCB89oBluwGXlAVPBAILClclbc&#10;zopQITCiwihGLlZ4D+HB5xElXGckhBEUxAbbH3mdT+OwVZMturzHg5EXRjkY9cAWtpMS2DKJOGGr&#10;LTYxkoLIYmsoAftyoYEg4cwYRl9yUUUctpozWoItjPqwbZYtuZQHQZafVUTZGO0xSEACzSLg1uVm&#10;+dvS1pAAIiEfgWDKBbHByEj7uo3293hNfEQEgfic58HneeZMivyZa8RH2CA08pCnmcfLX3OduIgk&#10;AmdAIHhIkzwRGHyG99oDYggBMzggnrCT95nuIR/+R/iQZh4G28j/BglIoBkEFCvN8LOllIAEJCAB&#10;CdSWgF9Naus6DZeABCQgAQk0g4BipRl+tpQSkIAEJCCB2hJQrNTWdRouAQlIQAISaAYBxUoz/Gwp&#10;JSABCUhAArUloFipres0XAISkIAEJNAMAoqVZvjZUkpAAhKQgARqS0CxUlvXabgEJCABCUigGQQU&#10;K83ws6WUgAQkIAEJ1JaAYqW2rtNwCUhAAhKQQDMIKFaa4WdLKQEJSEACEqgtAcVKbV2n4RKQgAQk&#10;IIFmEFCsNMPPllICEpCABCRQWwKKldq6TsMlIAEJSEACzSCgWGmGny2lBCQgAQlIoLYEFCu1dZ2G&#10;S0ACEpCABJpBQLHSDD9bSglIQAISkEBtCShWaus6DZeABCQgAQk0g4BipRl+tpQSkIAEJCCB2hJQ&#10;rNTWdRouAQlIQAISaAYBxUoz/GwpJSABCUhAArUloFipres0XAISkIAEJNAMAoqVZvjZUkpAAhKQ&#10;gARqS0CxUlvXabgEJCABCUigGQQUK83ws6WUgAQkIAEJ1JaAYqW2rtNwCUhAAhKQQDMIKFaa4WdL&#10;KQEJSEACEqgtAcVKbV2n4RKQgAQkIIFmEFCsNMPPllICEpCABCRQWwKKldq6TsMlIAEJSEACzSCg&#10;WGmGny2lBCQgAQlIoLYEFCu1dZ2GS0ACEpCABJpBQLHSDD9bSglIQAISkEBtCShWaus6DZeABCQg&#10;AQk0g4BipRl+tpQSkIAEJCCB2hJQrNTWdRouAQlIQAISaAYBxUoz/GwpJSABCUhAArUloFipres0&#10;XAISkIAEJNAMAoqVZvjZUkpAAhKQgARqS0CxUlvXabgEJCABCUigGQQUK83ws6WUgAQkIAEJ1JaA&#10;YqW2rtNwCUhAAhKQQDMIKFaa4WdLKQEJSEACEqgtAcVKbV2n4RKQgAQkIIFmEFCsNMPPllICEpCA&#10;BCRQWwKKldq6TsMlIAEJSEACzSCgWGmGny2lBCQgAQlIoLYEFCu1dZ2GS0ACEpCABJpBQLHSDD9b&#10;SglIQAISkEBtCShWaus6DZeABCQgAQk0g4BipRl+tpQSkIAEJCCB2hJQrNTWdRouAQlIQAISaAYB&#10;xUoz/GwpJSABCUhAArUloFipres0XAISkIAEJNAMAoqVZvjZUkpAAhKQgARqS0CxUlvXabgEJCAB&#10;CUigGQQUK83ws6WUgAQkIAEJ1JaAYqW2rtNwCUhAAhKQQDMIKFaa4WdLKQEJSEACEqgtAcVKbV2n&#10;4RKQgAQkIIFmEFCsNMPPllICEpCABCRQWwKKldq6TsMlIAEJSEACzSCgWGmGny2lBCQgAQlIoLYE&#10;FCu1dZ2GS0ACEpCABJpBQLHSDD9bSglIQAISkEBtCShWaus6DZeABCQgAQk0g4BipRl+tpQSkIAE&#10;JCCB2hJQrNTWdRouAQlIQAISaAYBxUoz/GwpJSABCUhAArUloFipres0XAISkIAEJNAMAoqVZvjZ&#10;UkpAAhKQgARqS0CxUlvXabgEJCABCUigGQQUK83ws6WUgAQkIAEJ1JaAYqW2rtNwCUhAAhKQQDMI&#10;KFaa4WdLKQEJSEACEqgtAcVKbV2n4RKQgAQkIIFmEFCsNMPPllICEpCABCRQWwKKldq6TsMlIAEJ&#10;SEACzSCgWGmGny2lBCQgAQlIoLYEFCu1dZ2GS0ACEpCABJpBQLHSDD9bSglIQAISkEBtCShWaus6&#10;DZeABCQgAQk0g4BipRl+tpQSkIAEJCCB2hJQrNTWdRouAQlIQAISaAYBxUoz/GwpJSABCUhAArUl&#10;oFipres0XAISkIAEJNAMAoqVZvjZUkpAAhKQgARqS0CxUlvXabgEJCABCUigGQQUK83ws6WUgAQk&#10;IAEJ1JaAYqW2rtNwCUhAAhKQQDMIKFaa4WdLKQEJSEACEqgtAcVKbV2n4RKQgAQkIIFmEFCsNMPP&#10;llICEpCABCRQWwKKldq6TsMlIAEJSEACzSCgWGmGny2lBCQgAQlIoLYEFCu1dZ2GS0ACEpCABJpB&#10;QLHSDD9bSglIQAISkEBtCShWaus6DZeABCQgAQk0g4BipRl+tpQSkIAEJCCB2hJQrNTWdRouAQlI&#10;QAISaAYBxUoz/GwpJSABCUhAArUloFipres0XAISkIAEJNAMAoqVZvjZUkpAAhKQgARqS0CxUlvX&#10;abgEJCABCUigGQQUK83ws6WUgAQkIAEJ1JaAYqW2rtNwCUhAAhKQQDMIKFaa4WdLKQEJSEACEqgt&#10;AcVKbV2n4RKQgAQkIIFmEFCsNMPPllICEpCABCRQWwKKldq6TsMlIAEJSEACzSCgWGmGny2lBCQg&#10;AQlIoLYEFCu1dZ2GS0ACEpCABJpBQLHSDD9bSglIQAISkEBtCShWaus6DZeABCQgAQk0g4BipRl+&#10;tpQSkIAEJCCB2hJQrNTWdRouAQlIQAISaAYBxUoz/GwpJSABCUhAArUloFipres0XAISkIAEJNAM&#10;AoqVZvjZUkpAAhKQgARqS0CxUlvXabgEJCABCUigGQQUK83ws6WUgAQkIAEJ1JaAYqW2rtNwCUhA&#10;AhKQQDMIKFaa4WdLKQEJSEACEqgtAcVKbV2n4RKQgAQkIIFmEFCsNMPPllICEpCABCRQWwKKldq6&#10;TsMlIAEJSEACzSCgWGmGny2lBCQgAQlIoLYEFCu1dZ2GS0ACEpCABJpBQLHSDD9bSglIQAISkEBt&#10;CShWaus6DZeABCQgAQk0g4BipRl+tpQSkIAEJCCB2hJQrNTWdRouAQlIQAISaAYBxUoz/GwpJSAB&#10;CUhAArUloFipres0XAISkIAEJNAMAuPrVsyNN944jB2rxuq235577rnw4osvdjtZ05OABPpMYOLE&#10;iYGHob4EVq1aVV/ju2R57cTKs88+26Wim8xgApMnTx780v8lIIFRQoAveE8++eQoKY3FaCoBhyia&#10;6nnLLQEJSEACEqgJAcVKTRylmRKQgAQkIIGmElCsNNXzllsCEpCABCRQEwKKlZo4SjMlIAEJSEAC&#10;TSWgWGmq5y23BCQgAQlIoCYEFCs1cZRmSkACEpCABJpKQLHSVM9bbglIQAISkEBNCChWauKokTDz&#10;tttuK8ymSnFefvnlcMcddyRtXr16dViyZEkyzuOPPx4efvjhZJwHHnggPPXUU8k4d999d1izZk0y&#10;DvwGBgYK4yQjxItV8gO2jpQ9L730UrjzzjuTeJ555pmwdOnSZJzHHnssPPLII8k4y5YtC08//XQy&#10;zl133VXK58lE4sWR4ldkh9clUFUCipWqeqYPdt10002FHenChQsLLRupOJxkfMMNNyTt4UCsq6++&#10;OhmHA/Euu+yyZJzNN988XHrppck4m2yySbjiiiuSccaMGRPgnAorV64M999/fypK1hkXHfRFB/jC&#10;Cy8k06mbz8eNGxeuv/76ZJkmTZpU6PPNNtus0OfEKePzq666KmkP4vTmm29OxkE8IY5SYfHixYWC&#10;+dZbby0UT6k8vCaBqhJQrFTVM32w68ADDyzsCHbaaadAo5kKU6ZMCYxWpMJGG20Unn/++VSUQMdU&#10;NApR5qcXiuKMHz8+MEqTCnSAjNKkwjbbbFP4bX233XYrHA065JBDwjXXXJPKKhx11FGFHemRRx5Z&#10;KJ7233//cOONNybzmjVrVuFIxZZbbhmeeOKJZDobbrjhiPkcUZgK+JxRmlTYdNNNA6M0qTB9+vTw&#10;0EMPpaKEPfbYo3Dk5LDDDiv0+dFHH10osPD5lVdembTHixKoIwHFSh291iObd9lll3DvvfcmU587&#10;d25YsGBBMs68efPC5Zdf/prjlMlr5513LrR5q622CnxzTQXEE7+PlAqIpyJRU9RJkn5RnDIijRGj&#10;InunTp0aHn300VSRwuzZswPTV6lw8MEHh/nz56eiBHxeNDpVRjwdcMABhaNlO+64Y+HUHuKpSDCX&#10;EU8I3SLBXORPwBXFKVO3ygjmadOmFQrmpCO9KIGKElCsVNQx/TKrqFEtGqXAbjqBoukHOhOmO1Kh&#10;TKdUpnMr00mWEVgHHXRQYae96667Fnb+W2+9daGIQIwU/Q5WmQ6uyJ/wL4pTpsMuM1KGaCwSEGXE&#10;ZxkRiz+LpuSoF0WiukxeZWyummBO3Xdek0AVCShWquiVPtrEVEbRYlPWZhQNj5cZZi/qJMFQFKfo&#10;Omnwi7NFC19Zk1K0BmT77bcvXEuy7777Fq5JOeKIIwqH6st0tox4XHfddRSxY2DkhEWgqcAIzIoV&#10;K1JRQplv9VXy+QYbbFBKMBdNXZWZAiszlVbG52VEdRnxxAjpPffck/SnFyVQNwJj4hBnemtCxUpU&#10;pnOqmMm1MAeufPsjMCqS+kl5qgydfyoO0yU86MA6hRdffDETI4wQdArkQxopvxfZS9qsj6EDS4Um&#10;xyliWMbnrAEhnj4fupb1q34xFVizZn5ogA1+V/9F50cItQqY7KP7DOKOmKwexG2+A/HberJOxB04&#10;A/GbWzLORRddNBAbyWScs88+eyBOdSTjnHLKKQOxE0zGOfnkk5PXuVi3OJSZsqcC7M4666xUlIG4&#10;VmfgwgsvTMaJC6YH4jqkZByuEy8VyCdO86SiZPbGtTbJOJQ7Ct1knLr5k8IU2YzPTz311GS58Tn3&#10;TSpw31188cWvRIm7mmwza95vvOLMBv/jNFCD1fpQRWfxLLuCUoEFmewKSgW+zbErKBXYXcP6llTg&#10;23rROpmiRa+kXxSHfFKjN6TBGpIie5lOKSo3/FjnkAosaC3yA+stmF5IhTJx8DlTGanAwmumRFKB&#10;RcxbbLFFKkrGsGiEq4wvivyJEUVxyuRDHWU9TipwXgvrkFKBs2FYz5QK1157bWCaJxVYxMx0USqw&#10;Vufwww9PRfGaBGpHQLFSO5f11uAyDXgU94VGFMVhCig1/UMGq1atytZKpDJj2yg7IFLh9ttvD3Pm&#10;zElFybaNsgYkFThzoxsdBVuF99lnn1RW2VZh1sikAguUWWuTCkw9pKbr+CydepFQK/In6RTFKeNz&#10;DmFjTVQqLF++PLC2KhU4b2T33XdPRcnOYjn00EOTccr6nK3HqcDZQ3vvvXcqSrYeaubMmck4rLHh&#10;XKBUwOcTJkxIRfGaBGpHQLFSO5f1zmBOaOVsiVTgJNdtt902FSXccsstYc8990zG4SCtMh0FC01T&#10;gTMlijoKDj4r6ig4kGvGjBmprLIFuEUdBWs/ijqKboiDImFAQcrYwqLiojJxQF1RJ1qGcZlv/IiD&#10;bvi8TB2kLnNOSiqUuSfydVWpdMr4qyhO0XXyV6ikvOC1OhNQrNTZe122/ZJLLinsKMqIjEWLFmUH&#10;YaXMe/DBBws7ijLfskeqoyiaUqCsZUYx2LpbNBoS1w2FHXbYIYUvO4tkv/32S8YpMwVUxuecAFw0&#10;6sRpuRx4lwplRsHKjKaVGaEp07EXxSkjKjnrpmhai+kxtuqnAtNsbNVPBabr2KqfCmWmiVKf95oE&#10;qkpAsVJVz/TBLqYL2KKaCoy8FE3fFHXGpN+NOHQmRetDWHNQNBLEmgO2+KYCW0GL1hNwpHrRqADf&#10;+Dl9NhXYasyZLqnA2piiNRAIuaK1FHS0nOmSCoy8VMXnTFMW+Zxt9UWjZGzPLxJXZfxQ1udF9YL6&#10;VbRGCdFTtNYJPvmuvpRPvSaBuhFw63LdPNYje+mQis4Z6VHWJisBCfSQAF8MvLd7CHgEki4aBRwB&#10;E/qehSMrfXeBBkhAAhKQgAQkkCKgWEnR8ZoEJCABCUhAAn0noFjpuws0QAISkIAEJCCBFAHFSoqO&#10;1yQgAQlIQAIS6DsBxUrfXaABEpCABCQgAQmkCChWUnS8JgEJSEACEpBA3wkoVvruAg2QgAQkIAEJ&#10;SCBFYHzqYhWv8aNiRb9jUkW7q24TB4gZJCCB0UeAg+KKDv4bfaW2RKONQO0OhRttDrA8EpCABCQg&#10;AQmkCTgNlObjVQlIQAISkIAE+kxAsdJnB5i9BCQgAQlIQAJpAoqVNB+vSkACEpCABCTQZwKKlT47&#10;wOwlIAEJSEACEkgTUKyk+XhVAhKQgAQkIIE+E1Cs9NkBZi8BCUhAAhKQQJqAYiXNx6sSkIAEJCAB&#10;CfSZgGKlzw4wewlIQAISkIAE0gQUK2k+XpWABCQgAQlIoM8EFCt9doDZS0ACEpCABCSQJqBYSfPx&#10;qgQkIAEJSEACfSagWOmzA8xeAhKQgAQkIIE0AcVKmo9XJSABCUhAAhLoMwHFSp8dYPYSkIAEJCAB&#10;CaQJKFbSfLwqAQlIQAISkECfCShW+uwAs5eABCQgAQlIIE1AsZLm41UJSEACEpCABPpMQLHSZweY&#10;vQQkIAEJSEACaQKKlTQfr0pAAhKQgAQk0GcCipU+O8DsJSABCUhAAhJIE1CspPl4VQISkIAEJCCB&#10;PhNQrPTZAWYvAQlIQAISkECagGIlzcerEpCABCQgAQn0mYBipc8OMHsJSEACEpCABNIEFCtpPl6V&#10;gAQkIAEJSKDPBBQrfXaA2UtAAhKQgAQkkCagWEnz8aoEJCABCUhAAn0moFjpswPMXgISkIAEJCCB&#10;NAHFSpqPVyUgAQlIQAIS6DMBxUqfHWD2EpCABCQgAQmkCShW0ny8KgEJSEACEpBAnwkoVvrsALOX&#10;gAQkIAEJSCBNQLGS5uNVCUhAAhKQgAT6TECx0mcHmL0EJCABCUhAAmkCipU0H69KQAISkIAEJNBn&#10;AoqVPjvA7CUgAQlIQAISSBNQrKT5eFUCEpCABCQggT4TUKz02QFmLwEJSEACEpBAmoBiJc3HqxKQ&#10;gAQkIAEJ9JmAYqXPDjB7CUhAAhKQgATSBBQraT5elYAEJCABCUigzwQUK312gNlLQAISkIAEJJAm&#10;oFhJ8/GqBCQgAQlIQAJ9JqBY6bMDzF4CEpCABCQggTQBxUqaj1clIAEJSEACEugzAcVKnx1g9hKQ&#10;gAQkIAEJpAkoVtJ8vCoBCUhAAhKQQJ8JKFb67ACzl4AEJCABCUggTUCxkubjVQlIQAISkIAE+kxA&#10;sdJnB5i9BCQgAQlIQAJpAoqVNB+vSkACEpCABCTQZwKKlT47wOwlIAEJSEACEkgTUKyk+XhVAhKQ&#10;gAQkIIE+E1Cs9NkBZi8BCUhAAhKQQJqAYiXNx6sSkIAEJCABCfSZgGKlzw4wewlIQAISkIAE0gQU&#10;K2k+XpWABCQgAQlIoM8EFCt9doDZS0ACEpCABCSQJqBYSfPxqgQkIAEJSEACfSagWOmzA8xeAhKQ&#10;gAQkIIE0AcVKmo9XJSABCUhAAhLoMwHFSp8dYPYSkIAEJCABCaQJKFbSfLwqAQlIQAISkECfCShW&#10;+uwAs5eABCQgAQlIIE1AsZLm41UJSEACEpCABPpMQLHSZweYvQQkIAEJSEACaQKKlTQfr0pAAhKQ&#10;gAQk0GcCipU+O8DsJSABCUhAAhJIExifvly9qxMmTAhjxoypnmE1twiuzzzzzLBLsdFGG4WXXnpp&#10;2J/zAyNH4OWXXw4vvvjiyGVoThKQgAS6TKB2YsVGt8s1YG1yiI71CfhDn6wPuZH7DELUIAEJSKDO&#10;BJwGqrP3tF0CEpCABCTQAAKKlQY42SJKQAISkIAE6kxAsVJn72m7BCQgAQlIoAEEFCsNcLJFlIAE&#10;JCABCdSZgGKlzt7TdglIQAISkEADCChWGuBkiygBCUhAAhKoMwHFSp29p+0SkIAEJCCBBhBQrDTA&#10;yWWLeNpppxVGLROnMBEjVIZAGX9WKQ4HEJ555plJfhxu+Lvf/S4Z56GHHgpXXXVVMs7tt98eeKQC&#10;aZBWKpx//vmFBy5SpqLDFavkB8o7UvZwjlORz1etWhUuuOCClBvC8uXLwzXXXJOMc+utt4Y777wz&#10;GefKK68MjzzySDIO9W/16tXJOGeccUahz5MJNOyiYqVhDk8Vd4MNNghPPvlkKkrgNNQ1a9Yk43ix&#10;PgQmTpwYnn766aTBdKJFPn/++eeTaXCxG3HGjRtX2AlMmjQprFy5MmnPNttsE+67775knDlz5oSF&#10;Cxcm48ydOzfQeaXCIYccEi699NJUlLD//vuHq6++Ohln5513DnSmqbDllltmnXIqDocE0rmnAj4v&#10;OuyxG/7EhqJ0xo8fX+jzTTbZJDz22GOpIoXp06eHJUuWJOPsvvvu4cYbb0zGwedXXHFFMs7BBx9c&#10;yudF4imZScMuKlYa5vBUcY8++uhw2WWXpaKEI488svBGTSbgxUoRKOPzI444onAUYt999w033XRT&#10;smzbbbddWLZsWTLOZpttFp566qlkHARWkXgaO3ZsGBgYSKZT9LMdXC+KQ8df1KlPnjy5UBDOnDkz&#10;PPDAA0l7995773DLLbck4xx++OGFvjrqqKMK7/My6ey1115h0aJFSXtmzJgRHnzwwWScMnzweRHn&#10;Il9hRFGcouukUab+bb755oX1uMz9QH6GFgHFijXhFQIbb7xxePbZZ195PdQ/U6dODStWrBjqku/V&#10;kACjEEW/CcUoxMMPP5ws3W677RbuuOOOZBxGGK699tpknDIdKeKpaDSjjHjafvvtw/3335+0Z4st&#10;tigcbWRE8oUXXkim0w3xRAZFnSmjEEXTSZtuumnhyAqjEEXTW3vuuWfhSM9hhx1WOPVSxueIpyKf&#10;77PPPuHmm29O+gGBUCQKqySYk4Vp2EXFSsMcXlRchtmZ6kmFogYz9VmvjTyBohEGfF4Up4zPi+KU&#10;qVvdEsyzZ88Od911VxI2Q/Xz589PxmEk8fLLL0/GKSOemOYpml6YNWtWWLp0aTIvpnmeeOKJZJwN&#10;N9ywUDyNpM+LxBOCuWh9x7Rp0wrXiZQRzPi8SDDPmzevlM+L1jx1SzAnnd2gi4qVBjm7TFEPOuig&#10;wgacjuDuu+8uk5xxKkCgSIgwB79gwYKkpbvssku49957k3G22mqrwnUDiJHnnnsumU4ZUcNIRVEo&#10;ilNmtIMf+CxaU0G5H3/88aQ5rDdZvHhxMs6BBx4Yrr/++mScMtOwiKeiNRUHHHBAuOGGG5J57bTT&#10;ToVrPKZMmVK4PqgMwzLiqcifFKYoTpl8ytTRrbfeOjz66KNJfrvuumu45557knFob4vuvWQCDbo4&#10;JjZk6YndisEo+vZWMXNrZU7+y8t8E+KmTgVGX2gYiqaNUml4beQI5L7tlGORz2kmeKQ6gzJxqDfc&#10;w6n7uEycInspp3HS93ARnzL+LBOnjD/z9qRT/Wy6P4tGnlLcRs21WNlqFSJ4xJWPLjOIi9yyenDJ&#10;JZcMxG15yTpxzjnnDMR1DlmcOEeuL7rsi27Xb3yUChdddNFA/JaYijJw9tlnD8QGMxnnlFNOGYgd&#10;YDLOSSedlLzOxbrFocyUPRXiaNJA3H6bijIQd7MMXHjhhck4cXRmIE5dJePEb+oDcRQsGYd8yC8V&#10;zjrrrIH4ZSQVJSu3Ph8aEexgmArcd9x/hmICxWOpo0aWWZAyBDg/gCHOVGBBJkOlhnoQSI1iUAKG&#10;sxnOTwW+2ZUZnUmNvJB+bJJS2WTXiuLk39RTCTHix9qNVGCheFG5me5kCicVWPfCFE4qsMuOKZxU&#10;YG0MUzipwJQBUzipwHTdjjvumIqSTdex/iUVyjBkdGYkfF4mnzJ1tEz7xjkrTOGkAutemMJJhbI+&#10;Z/GwoZiAYqWYUaNiFHUUZRqNRgEbBYUt8jlbRos6pDIClt0l7CZLBQ5h43yTVOA8EhZKpgLnmrBQ&#10;MhVY11EkDljXwULJVGBRLDuLUoFzX9jOmgqsjWFbbCqUEWpF/iT9ojj4vGgqmPN5WBybChzExm6y&#10;VODsGM43SQV8zm6yVCjrc3YopQJn67CzKBXYRcZ281RgITQ7i1KBXWRFPk99vknXFCtN8nZBWWk0&#10;WFGfCmUajdTnvVYtApzbscceeySNYtfDoYcemowTpw8LxQFbT4u+RXJWC+eJpELZjoLzO1IBccA5&#10;KalQRhwQJxUQBkXigE6LbcepwIGNbDtOBc6x4WyTVIAxZ6SkAkKuqFMvIw7weVHdYbsx26BTgXJt&#10;u+22qSjZFvMiPnAu4/NkRvFiN3xepv4V2dGk64qVJnm7oKxlO4qixrAgGy9XiABipaij4FyKoo6C&#10;g9zKdBRFHXJRJwC6oo6/jMAoM4rBDh/OWUkFTkTdYYcdUlGyXTf77bdfMk6ZKSAEIWeSpALCsmgE&#10;osxIRpkREUZWODk2FTi8r8jnRf4k/aI4ZXzOLjTOxEkFTsEtmh4rM81WZrquzDRRytbGXYuVoFYh&#10;OsgFnT1gwAJbFu8VhfY4LN7UJ9Wuk/GbZEe3tvtzqIixQx7q7Ve9VyadMnGK8orTEwNxZOVVebe/&#10;YCFwPMSu/e1XvY7TMgM8UiFOWxUuMI1H9hcuKi4qEzaUYTOSccrYXCZOGZuL0omCp9DnLPgv8nkU&#10;nwNxaibl8oEo0gp9Hqf9Cn1eptxl4iSNbdhFty43Tp4OXWCGzIt+F2ioT5Y5bnyoz/neyBHAR0Un&#10;rI6cNeYkAQlIYPgEnAYaPjM/IQEJSEACEpDACBJQrIwgbLOSgAQkIAEJSGD4BBQrw2fmJyQgAQlI&#10;QAISGEECipURhG1WEpCABCQgAQkMn4BiZfjM/IQEJCABCUhAAiNIQLEygrDNSgISkIAEJCCB4RNQ&#10;rAyfmZ+QgAQkIAEJSGAECaTPdx5BQ8pm9fWvf71sVOMNg0DR0dqdkvrBD36wXuezdErP97tP4K1v&#10;fWv3EzVFCUhAAiNIoHaHwo0gG7OSgAQkIAEJSKACBJwGqoATNEECEpCABCQggc4EFCud2XhFAhKQ&#10;gAQkIIEKEFCsVMAJmiABCUhAAhKQQGcCipXObLwiAQlIQAISkEAFCChWKuAETZCABCQgAQlIoDMB&#10;xUpnNl6RgAQkIAEJSKACBBQrFXCCJkhAAhKQgAQk0JmAYqUzG69IQAISkIAEJFABAoqVCjhBEyQg&#10;AQlIQAIS6ExAsdKZjVckIAEJSEACEqgAAcVKBZygCRKQgAQkIAEJdCagWOnMxisSkIAEJCABCVSA&#10;gGKlAk7QBAlIQAISkIAEOhNQrHRm4xUJSEACEpCABCpAQLFSASdoggQkIAEJSEACnQkoVjqz8YoE&#10;JCABCUhAAhUgoFipgBM0QQISkIAEJCCBzgQUK53ZeEUCEpCABCQggQoQUKxUwAmaIAEJSEACEpBA&#10;ZwKKlc5svCIBCUhAAhKQQAUIKFYq4ARNkIAEJCABCUigMwHFSmc2XpGABCQgAQlIoAIEFCsVcIIm&#10;SEACEpCABCTQmYBipTMbr0hAAhKQgAQkUAECipUKOEETJCABCUhAAhLoTECx0pmNVyQgAQlIQAIS&#10;qAABxUoFnKAJEpCABCQgAQl0JqBY6czGKxKQgAQkIAEJVICAYqUCTtAECUhAAhKQgAQ6E1CsdGbj&#10;FQlIQAISkIAEKkBAsVIBJ2iCBCQgAQlIQAKdCShWOrPxigQkIAEJSEACFSCgWKmAEzRBAhKQgAQk&#10;IIHOBBQrndl4RQISkIAEJCCBChBQrFTACZogAQlIQAISkEBnAoqVzmy8IgEJSEACEpBABQgoVirg&#10;BE2QgAQkIAEJSKAzAcVKZzZekYAEJCABCUigAgQUKxVwgiZIQAISkIAEJNCZgGKlMxuvSEACEpCA&#10;BCRQAQKKlQo4QRMkIAEJSEACEuhMQLHSmY1XJCABCUhAAhKoAAHFSgWcoAkSkIAEJCABCXQmoFjp&#10;zMYrEpCABCQgAQlUgIBipQJO0AQJSEACEpCABDoTUKx0ZuMVCUhAAhKQgAQqQECxUgEnaIIEJCAB&#10;CUhAAp0JKFY6s/GKBCQgAQlIQAIVIKBYqYATNEECEpCABCQggc4EFCud2XhFAhKQgAQkIIEKEFCs&#10;VMAJmiABCUhAAhKQQGcCipXObLwiAQlIQAISkEAFCChWKuAETZCABCQgAQlIoDMBxUpnNl6RgAQk&#10;IAEJSKACBBQrFXCCJkhAAhKQgAQk0JmAYqUzG69IQAISkIAEJFABAoqVCjhBEyQgAQlIQAIS6ExA&#10;sdKZjVckIAEJSEACEqgAAcVKBZygCRKQgAQkIAEJdCagWOnMxisSkIAEJCABCVSAgGKlAk7QBAlI&#10;QAISkIAEOhNQrHRm4xUJSEACEpCABCpAQLFSASdoggQkIAEJSEACnQn8f8ocS/StIG/UAAAAAElF&#10;TkSuQmCCUEsBAi0AFAAGAAgAAAAhAEqwZwsIAQAAEwIAABMAAAAAAAAAAAAAAAAAAAAAAFtDb250&#10;ZW50X1R5cGVzXS54bWxQSwECLQAUAAYACAAAACEAI7Jq4dcAAACUAQAACwAAAAAAAAAAAAAAAAA5&#10;AQAAX3JlbHMvLnJlbHNQSwECLQAUAAYACAAAACEAbEuJqxUPAACatQAADgAAAAAAAAAAAAAAAAA5&#10;AgAAZHJzL2Uyb0RvYy54bWxQSwECLQAUAAYACAAAACEAqiYOvrwAAAAhAQAAGQAAAAAAAAAAAAAA&#10;AAB6EQAAZHJzL19yZWxzL2Uyb0RvYy54bWwucmVsc1BLAQItABQABgAIAAAAIQDOYpEw3AAAAAUB&#10;AAAPAAAAAAAAAAAAAAAAAG0SAABkcnMvZG93bnJldi54bWxQSwECLQAKAAAAAAAAACEA8hoK+G63&#10;AAButwAAFAAAAAAAAAAAAAAAAAB2EwAAZHJzL21lZGlhL2ltYWdlMS5wbmdQSwUGAAAAAAYABgB8&#10;AQAAFs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1615483;top:6935;width:4572000;height:9144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OD&#10;et/FAAAA2gAAAA8AAABkcnMvZG93bnJldi54bWxEj0FrAjEUhO9C/0N4Qm+aVVrdbo1iC4VSKOq2&#10;PfT22Dx3l25e0iTq9t83guBxmJlvmMWqN504kg+tZQWTcQaCuLK65VrB58fLKAcRIrLGzjIp+KMA&#10;q+XNYIGFtife0bGMtUgQDgUqaGJ0hZShashgGFtHnLy99QZjkr6W2uMpwU0np1k2kwZbTgsNOnpu&#10;qPopD0bB9v5t/u3fOcu/pCtdPGzufp/2St0O+/UjiEh9vIYv7Vet4AHOV9INkMt/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Dg3rfxQAAANoAAAAPAAAAAAAAAAAAAAAAAJwC&#10;AABkcnMvZG93bnJldi54bWxQSwUGAAAAAAQABAD3AAAAjgMAAAAA&#10;">
                  <v:imagedata r:id="rId5" o:title="" croptop="47225f" cropbottom="2891f"/>
                  <v:path arrowok="t"/>
                </v:shape>
                <v:shape id="Picture 10" o:spid="_x0000_s1028" type="#_x0000_t75" style="position:absolute;left:4618263;top:493566;width:1569221;height:38278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MI&#10;G0XFAAAA2wAAAA8AAABkcnMvZG93bnJldi54bWxEj0FrwkAQhe9C/8MyBS9SNwpaSV1FLAU9tKUq&#10;9Tpkp0lodjbsrib++86h4G2G9+a9b5br3jXqSiHWng1Mxhko4sLbmksDp+Pb0wJUTMgWG89k4EYR&#10;1quHwRJz6zv+oushlUpCOOZooEqpzbWORUUO49i3xKL9+OAwyRpKbQN2Eu4aPc2yuXZYszRU2NK2&#10;ouL3cHEGYth97yd0np3fR/HztHjuXo8fpTHDx37zAipRn+7m/+udFXyhl19kAL36A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TCBtFxQAAANsAAAAPAAAAAAAAAAAAAAAAAJwC&#10;AABkcnMvZG93bnJldi54bWxQSwUGAAAAAAQABAD3AAAAjgMAAAAA&#10;">
                  <v:imagedata r:id="rId5" o:title="" croptop="47225f" cropbottom="11857f" cropleft="43042f"/>
                  <v:path arrowok="t"/>
                </v:shape>
                <v:shapetype id="_x0000_t202" coordsize="21600,21600" o:spt="202" path="m0,0l0,21600,21600,21600,21600,0xe">
                  <v:stroke joinstyle="miter"/>
                  <v:path gradientshapeok="t" o:connecttype="rect"/>
                </v:shapetype>
                <v:shape id="Text Box 11" o:spid="_x0000_s1029" type="#_x0000_t202" style="position:absolute;left:3272833;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z8KjvwAA&#10;ANsAAAAPAAAAZHJzL2Rvd25yZXYueG1sRE9Na8JAEL0X/A/LCN7qJgVFUleRWsFDL9p4H7LTbGh2&#10;NmRHE/+9WxB6m8f7nPV29K26UR+bwAbyeQaKuAq24dpA+X14XYGKgmyxDUwG7hRhu5m8rLGwYeAT&#10;3c5SqxTCsUADTqQrtI6VI49xHjrixP2E3qMk2Nfa9jikcN/qtyxbao8NpwaHHX04qn7PV29AxO7y&#10;e/np4/Eyfu0Hl1ULLI2ZTcfdOyihUf7FT/fRpvk5/P2SDtCbB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XPwqO/AAAA2wAAAA8AAAAAAAAAAAAAAAAAlwIAAGRycy9kb3ducmV2&#10;LnhtbFBLBQYAAAAABAAEAPUAAACDAwAAAAA=&#10;" filled="f" stroked="f">
                  <v:textbox style="mso-fit-shape-to-text:t">
                    <w:txbxContent>
                      <w:p w14:paraId="526F20F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1 </w:t>
                        </w:r>
                      </w:p>
                    </w:txbxContent>
                  </v:textbox>
                </v:shape>
                <v:shape id="Text Box 12" o:spid="_x0000_s1030" type="#_x0000_t202" style="position:absolute;left:3757540;top:423144;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HVzUvwAA&#10;ANsAAAAPAAAAZHJzL2Rvd25yZXYueG1sRE9Na8JAEL0L/Q/LCN50o1ApqWsItgUPXrTpfchOs6HZ&#10;2ZCdmvjvXaHQ2zze5+yKyXfqSkNsAxtYrzJQxHWwLTcGqs+P5QuoKMgWu8Bk4EYRiv3TbIe5DSOf&#10;6XqRRqUQjjkacCJ9rnWsHXmMq9ATJ+47DB4lwaHRdsAxhftOb7Jsqz22nBoc9nRwVP9cfr0BEVuu&#10;b9W7j8ev6fQ2uqx+xsqYxXwqX0EJTfIv/nMfbZq/gccv6QC9vw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dXNS/AAAA2wAAAA8AAAAAAAAAAAAAAAAAlwIAAGRycy9kb3ducmV2&#10;LnhtbFBLBQYAAAAABAAEAPUAAACDAwAAAAA=&#10;" filled="f" stroked="f">
                  <v:textbox style="mso-fit-shape-to-text:t">
                    <w:txbxContent>
                      <w:p w14:paraId="5DB8B656"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3 </w:t>
                        </w:r>
                      </w:p>
                    </w:txbxContent>
                  </v:textbox>
                </v:shape>
                <v:shape id="Text Box 13" o:spid="_x0000_s1031" type="#_x0000_t202" style="position:absolute;left:2368047;top:391383;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UflPvwAA&#10;ANsAAAAPAAAAZHJzL2Rvd25yZXYueG1sRE9La8JAEL4X/A/LCN7qxkpLia4iPsBDL7XxPmTHbDA7&#10;G7JTE/+9KxR6m4/vOcv14Bt1oy7WgQ3Mphko4jLYmisDxc/h9RNUFGSLTWAycKcI69XoZYm5DT1/&#10;0+0klUohHHM04ETaXOtYOvIYp6ElTtwldB4lwa7StsM+hftGv2XZh/ZYc2pw2NLWUXk9/XoDInYz&#10;uxd7H4/n4WvXu6x8x8KYyXjYLEAJDfIv/nMfbZo/h+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pR+U+/AAAA2wAAAA8AAAAAAAAAAAAAAAAAlwIAAGRycy9kb3ducmV2&#10;LnhtbFBLBQYAAAAABAAEAPUAAACDAwAAAAA=&#10;" filled="f" stroked="f">
                  <v:textbox style="mso-fit-shape-to-text:t">
                    <w:txbxContent>
                      <w:p w14:paraId="0529F74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7"/>
                            <w:szCs w:val="27"/>
                          </w:rPr>
                          <w:t xml:space="preserve">Splice site 2 </w:t>
                        </w:r>
                      </w:p>
                    </w:txbxContent>
                  </v:textbox>
                </v:shape>
                <v:shape id="Text Box 14" o:spid="_x0000_s1032" type="#_x0000_t202" style="position:absolute;left:2121154;top:106487;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uGE7vwAA&#10;ANsAAAAPAAAAZHJzL2Rvd25yZXYueG1sRE9La8JAEL4X/A/LCN7qxmJLia4iPsBDL7XxPmTHbDA7&#10;G7JTE/+9KxR6m4/vOcv14Bt1oy7WgQ3Mphko4jLYmisDxc/h9RNUFGSLTWAycKcI69XoZYm5DT1/&#10;0+0klUohHHM04ETaXOtYOvIYp6ElTtwldB4lwa7StsM+hftGv2XZh/ZYc2pw2NLWUXk9/XoDInYz&#10;uxd7H4/n4WvXu6x8x8KYyXjYLEAJDfIv/nMfbZo/h+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W4YTu/AAAA2wAAAA8AAAAAAAAAAAAAAAAAlwIAAGRycy9kb3ducmV2&#10;LnhtbFBLBQYAAAAABAAEAPUAAACDAwAAAAA=&#10;" filled="f" stroked="f">
                  <v:textbox style="mso-fit-shape-to-text:t">
                    <w:txbxContent>
                      <w:p w14:paraId="61504288"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v:textbox>
                </v:shape>
                <v:shape id="Text Box 15" o:spid="_x0000_s1033" type="#_x0000_t202" style="position:absolute;left:5002822;top:106487;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9MSgvgAA&#10;ANsAAAAPAAAAZHJzL2Rvd25yZXYueG1sRE9Na8JAEL0X/A/LCN7qxoJFUlcRbcGDl2p6H7JjNpid&#10;Ddmpif/eFQRv83ifs1wPvlFX6mId2MBsmoEiLoOtuTJQnH7eF6CiIFtsApOBG0VYr0ZvS8xt6PmX&#10;rkepVArhmKMBJ9LmWsfSkcc4DS1x4s6h8ygJdpW2HfYp3Df6I8s+tceaU4PDlraOysvx3xsQsZvZ&#10;rfj2cf83HHa9y8o5FsZMxsPmC5TQIC/x0723af4cHr+kA/TqDgAA//8DAFBLAQItABQABgAIAAAA&#10;IQAyPL0++wAAAOIBAAATAAAAAAAAAAAAAAAAAAAAAABbQ29udGVudF9UeXBlc10ueG1sUEsBAi0A&#10;FAAGAAgAAAAhAKqLXQ3TAAAAjwEAAAsAAAAAAAAAAAAAAAAALAEAAF9yZWxzLy5yZWxzUEsBAi0A&#10;FAAGAAgAAAAhADMvBZ5BAAAAOQAAABAAAAAAAAAAAAAAAAAAKAIAAGRycy9zaGFwZXhtbC54bWxQ&#10;SwECLQAUAAYACAAAACEA2vTEoL4AAADbAAAADwAAAAAAAAAAAAAAAACXAgAAZHJzL2Rvd25yZXYu&#10;eG1sUEsFBgAAAAAEAAQA9QAAAIIDAAAAAA==&#10;" filled="f" stroked="f">
                  <v:textbox style="mso-fit-shape-to-text:t">
                    <w:txbxContent>
                      <w:p w14:paraId="4B918498"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v:textbox>
                </v:shape>
                <v:shape id="Text Box 16" o:spid="_x0000_s1034" type="#_x0000_t202" style="position:absolute;left:2127030;top:601482;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JlrXvwAA&#10;ANsAAAAPAAAAZHJzL2Rvd25yZXYueG1sRE9Na8JAEL0L/Q/LCL3pxkJFUtcQbAsevFTT+5CdZkOz&#10;syE7NfHfu4LQ2zze52yLyXfqQkNsAxtYLTNQxHWwLTcGqvPnYgMqCrLFLjAZuFKEYvc022Juw8hf&#10;dDlJo1IIxxwNOJE+1zrWjjzGZeiJE/cTBo+S4NBoO+CYwn2nX7JsrT22nBoc9rR3VP+e/rwBEVuu&#10;rtWHj4fv6fg+uqx+xcqY5/lUvoESmuRf/HAfbJq/hvsv6QC9uwE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omWte/AAAA2wAAAA8AAAAAAAAAAAAAAAAAlwIAAGRycy9kb3ducmV2&#10;LnhtbFBLBQYAAAAABAAEAPUAAACDAwAAAAA=&#10;" filled="f" stroked="f">
                  <v:textbox style="mso-fit-shape-to-text:t">
                    <w:txbxContent>
                      <w:p w14:paraId="7FBAFC34"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v:textbox>
                </v:shape>
                <v:shape id="Text Box 32" o:spid="_x0000_s1035" type="#_x0000_t202" style="position:absolute;left:4943937;top:582923;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qAC0wgAA&#10;ANsAAAAPAAAAZHJzL2Rvd25yZXYueG1sRI9Pa8JAFMTvBb/D8gq91Y2WiqSuIv4BD72o8f7IvmZD&#10;s29D9mnit3eFQo/DzPyGWawG36gbdbEObGAyzkARl8HWXBkozvv3OagoyBabwGTgThFWy9HLAnMb&#10;ej7S7SSVShCOORpwIm2udSwdeYzj0BIn7yd0HiXJrtK2wz7BfaOnWTbTHmtOCw5b2jgqf09Xb0DE&#10;rif3Yufj4TJ8b3uXlZ9YGPP2Oqy/QAkN8h/+ax+sgY8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6oALTCAAAA2wAAAA8AAAAAAAAAAAAAAAAAlwIAAGRycy9kb3du&#10;cmV2LnhtbFBLBQYAAAAABAAEAPUAAACGAwAAAAA=&#10;" filled="f" stroked="f">
                  <v:textbox style="mso-fit-shape-to-text:t">
                    <w:txbxContent>
                      <w:p w14:paraId="63B86D27"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v:textbox>
                </v:shape>
                <v:shape id="Text Box 33" o:spid="_x0000_s1036" type="#_x0000_t202" style="position:absolute;left:2987751;top:593468;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5KUvwQAA&#10;ANsAAAAPAAAAZHJzL2Rvd25yZXYueG1sRI9Ba8JAFITvBf/D8gre6kalIqmriFbw0Isa74/sazY0&#10;+zZkX038992C4HGYmW+Y1WbwjbpRF+vABqaTDBRxGWzNlYHicnhbgoqCbLEJTAbuFGGzHr2sMLeh&#10;5xPdzlKpBOGYowEn0uZax9KRxzgJLXHyvkPnUZLsKm077BPcN3qWZQvtsea04LClnaPy5/zrDYjY&#10;7fRefPp4vA5f+95l5TsWxoxfh+0HKKFBnuFH+2gNz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ceSlL8EAAADbAAAADwAAAAAAAAAAAAAAAACXAgAAZHJzL2Rvd25y&#10;ZXYueG1sUEsFBgAAAAAEAAQA9QAAAIUDAAAAAA==&#10;" filled="f" stroked="f">
                  <v:textbox style="mso-fit-shape-to-text:t">
                    <w:txbxContent>
                      <w:p w14:paraId="7E64FF13" w14:textId="77777777" w:rsidR="004C030A" w:rsidRDefault="004C030A" w:rsidP="004C030A">
                        <w:pPr>
                          <w:pStyle w:val="NormalWeb"/>
                          <w:spacing w:before="0" w:beforeAutospacing="0" w:after="0" w:afterAutospacing="0"/>
                        </w:pPr>
                        <w:r>
                          <w:rPr>
                            <w:rFonts w:asciiTheme="minorHAnsi" w:hAnsi="Calibri" w:cstheme="minorBidi"/>
                            <w:color w:val="FFFFFF" w:themeColor="background1"/>
                            <w:kern w:val="24"/>
                            <w:sz w:val="18"/>
                            <w:szCs w:val="18"/>
                          </w:rPr>
                          <w:t>Novel Exon</w:t>
                        </w:r>
                      </w:p>
                    </w:txbxContent>
                  </v:textbox>
                </v:shape>
                <v:shapetype id="_x0000_t85" coordsize="21600,21600" o:spt="85" adj="1800" path="m2160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49" o:spid="_x0000_s1037" type="#_x0000_t85" style="position:absolute;left:1809217;top:6935;width:51759;height:86941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kBIqwgAA&#10;ANsAAAAPAAAAZHJzL2Rvd25yZXYueG1sRI9BawIxFITvBf9DeAVvNVvR1m6NIhVB8FSVnh+b5+7q&#10;5mVJXnX990YQPA4z8w0znXeuUWcKsfZs4H2QgSIuvK25NLDfrd4moKIgW2w8k4ErRZjPei9TzK2/&#10;8C+dt1KqBOGYo4FKpM21jkVFDuPAt8TJO/jgUJIMpbYBLwnuGj3Msg/tsOa0UGFLPxUVp+2/MzD5&#10;G2eLnd98juR6knBcHvi418b0X7vFNyihTp7hR3ttDYy+4P4l/QA9u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SQEirCAAAA2wAAAA8AAAAAAAAAAAAAAAAAlwIAAGRycy9kb3du&#10;cmV2LnhtbFBLBQYAAAAABAAEAPUAAACGAwAAAAA=&#10;" adj="107" strokecolor="#4472c4 [3204]" strokeweight=".5pt">
                  <v:stroke joinstyle="miter"/>
                </v:shape>
                <v:shape id="Text Box 50" o:spid="_x0000_s1038" type="#_x0000_t202" style="position:absolute;top:238494;width:2584729;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6d74vgAA&#10;ANsAAAAPAAAAZHJzL2Rvd25yZXYueG1sRE9Li8IwEL4v+B/CCN7WVMFlqUYRH+DBy7r1PjRjU2wm&#10;pRlt/ffmsLDHj++92gy+UU/qYh3YwGyagSIug625MlD8Hj+/QUVBttgEJgMvirBZjz5WmNvQ8w89&#10;L1KpFMIxRwNOpM21jqUjj3EaWuLE3ULnURLsKm077FO4b/Q8y760x5pTg8OWdo7K++XhDYjY7exV&#10;HHw8XYfzvndZucDCmMl42C5BCQ3yL/5zn6yBRVqfvqQfoN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XOne+L4AAADbAAAADwAAAAAAAAAAAAAAAACXAgAAZHJzL2Rvd25yZXYu&#10;eG1sUEsFBgAAAAAEAAQA9QAAAIIDAAAAAA==&#10;" filled="f" stroked="f">
                  <v:textbox style="mso-fit-shape-to-text:t">
                    <w:txbxContent>
                      <w:p w14:paraId="5ACE300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FBXO38 Isoforms</w:t>
                        </w:r>
                      </w:p>
                    </w:txbxContent>
                  </v:textbox>
                </v:shape>
                <v:shape id="Left Bracket 51" o:spid="_x0000_s1039" type="#_x0000_t85" style="position:absolute;left:1809217;top:1129320;width:62295;height:128220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UnSZxQAA&#10;ANsAAAAPAAAAZHJzL2Rvd25yZXYueG1sRI9Ba8JAFITvBf/D8oTe6iaWlpC6ShUEKfXQ6KW3R/aZ&#10;Dc2+jdk1Jv++Kwgeh5n5hlmsBtuInjpfO1aQzhIQxKXTNVcKjoftSwbCB2SNjWNSMJKH1XLytMBc&#10;uyv/UF+ESkQI+xwVmBDaXEpfGrLoZ64ljt7JdRZDlF0ldYfXCLeNnCfJu7RYc1ww2NLGUPlXXKyC&#10;r6r/Hc/zbMza4vz9avbD5pSulXqeDp8fIAIN4RG+t3dawVsKty/xB8jl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BSdJnFAAAA2wAAAA8AAAAAAAAAAAAAAAAAlwIAAGRycy9k&#10;b3ducmV2LnhtbFBLBQYAAAAABAAEAPUAAACJAwAAAAA=&#10;" adj="87" strokecolor="#4472c4 [3204]" strokeweight=".5pt">
                  <v:stroke joinstyle="miter"/>
                </v:shape>
                <v:shape id="Text Box 52" o:spid="_x0000_s1040" type="#_x0000_t202" style="position:absolute;left:51759;top:1047928;width:1809310;height:9664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d+UUwQAA&#10;ANsAAAAPAAAAZHJzL2Rvd25yZXYueG1sRI9Ba8JAFITvhf6H5RW81Y2CItFVpLbgwYs23h/ZZzY0&#10;+zZknyb+e1cQehxm5htmtRl8o27UxTqwgck4A0VcBltzZaD4/flcgIqCbLEJTAbuFGGzfn9bYW5D&#10;z0e6naRSCcIxRwNOpM21jqUjj3EcWuLkXULnUZLsKm077BPcN3qaZXPtsea04LClL0fl3+nqDYjY&#10;7eRefPu4Pw+HXe+ycoaFMaOPYbsEJTTIf/jV3lsDsyk8v6Qfo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3flFMEAAADbAAAADwAAAAAAAAAAAAAAAACXAgAAZHJzL2Rvd25y&#10;ZXYueG1sUEsFBgAAAAAEAAQA9QAAAIUDAAAAAA==&#10;" filled="f" stroked="f">
                  <v:textbox style="mso-fit-shape-to-text:t">
                    <w:txbxContent>
                      <w:p w14:paraId="31217813" w14:textId="77777777" w:rsidR="004C030A" w:rsidRDefault="004C030A" w:rsidP="004C030A">
                        <w:pPr>
                          <w:pStyle w:val="NormalWeb"/>
                          <w:spacing w:before="0" w:beforeAutospacing="0" w:after="0" w:afterAutospacing="0"/>
                        </w:pPr>
                        <w:proofErr w:type="spellStart"/>
                        <w:r>
                          <w:rPr>
                            <w:rFonts w:asciiTheme="minorHAnsi" w:hAnsi="Calibri" w:cstheme="minorBidi"/>
                            <w:color w:val="000000" w:themeColor="text1"/>
                            <w:kern w:val="24"/>
                            <w:sz w:val="36"/>
                            <w:szCs w:val="36"/>
                          </w:rPr>
                          <w:t>RNASeq</w:t>
                        </w:r>
                        <w:proofErr w:type="spellEnd"/>
                        <w:r>
                          <w:rPr>
                            <w:rFonts w:asciiTheme="minorHAnsi" w:hAnsi="Calibri" w:cstheme="minorBidi"/>
                            <w:color w:val="000000" w:themeColor="text1"/>
                            <w:kern w:val="24"/>
                            <w:sz w:val="36"/>
                            <w:szCs w:val="36"/>
                          </w:rPr>
                          <w:t xml:space="preserve"> reads mapped to genome</w:t>
                        </w:r>
                      </w:p>
                    </w:txbxContent>
                  </v:textbox>
                </v:shape>
                <v:rect id="Rectangle 53" o:spid="_x0000_s1041" style="position:absolute;left:2642412;top:1131979;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byiuwgAA&#10;ANsAAAAPAAAAZHJzL2Rvd25yZXYueG1sRI9Bi8IwFITvgv8hPMGbpuoq0jWKiOLqbV1h9/honm2x&#10;eSlJrPXfG0HY4zAz3zCLVWsq0ZDzpWUFo2ECgjizuuRcwflnN5iD8AFZY2WZFDzIw2rZ7Sww1fbO&#10;39ScQi4ihH2KCooQ6lRKnxVk0A9tTRy9i3UGQ5Qul9rhPcJNJcdJMpMGS44LBda0KSi7nm5Gwcw3&#10;f4e5m5bnav1hDs7tj2H7q1S/164/QQRqw3/43f7SCqYTeH2JP0Au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JvKK7CAAAA2wAAAA8AAAAAAAAAAAAAAAAAlwIAAGRycy9kb3du&#10;cmV2LnhtbFBLBQYAAAAABAAEAPUAAACGAwAAAAA=&#10;" fillcolor="black [3213]" strokecolor="black [3213]" strokeweight="1pt"/>
                <v:rect id="Rectangle 54" o:spid="_x0000_s1042" style="position:absolute;left:2642412;top:1281204;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hrDawgAA&#10;ANsAAAAPAAAAZHJzL2Rvd25yZXYueG1sRI9Bi8IwFITvgv8hPMGbpoqKdI0iorjuzSq4x0fzti3b&#10;vJQk1u6/N8KCx2FmvmFWm87UoiXnK8sKJuMEBHFudcWFguvlMFqC8AFZY22ZFPyRh82631thqu2D&#10;z9RmoRARwj5FBWUITSqlz0sy6Me2IY7ej3UGQ5SukNrhI8JNLadJspAGK44LJTa0Kyn/ze5GwcK3&#10;36elm1fXejszJ+eOX2F/U2o46LYfIAJ14R3+b39qBfMZvL7EHyDXT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2GsNrCAAAA2wAAAA8AAAAAAAAAAAAAAAAAlwIAAGRycy9kb3du&#10;cmV2LnhtbFBLBQYAAAAABAAEAPUAAACGAwAAAAA=&#10;" fillcolor="black [3213]" strokecolor="black [3213]" strokeweight="1pt"/>
                <v:rect id="Rectangle 55" o:spid="_x0000_s1043" style="position:absolute;left:2642412;top:1430429;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yhVBwgAA&#10;ANsAAAAPAAAAZHJzL2Rvd25yZXYueG1sRI9Bi8IwFITvgv8hPGFvmipbkWoUEcXV26qgx0fzbIvN&#10;S0li7f77zYKwx2FmvmEWq87UoiXnK8sKxqMEBHFudcWFgst5N5yB8AFZY22ZFPyQh9Wy31tgpu2L&#10;v6k9hUJECPsMFZQhNJmUPi/JoB/Zhjh6d+sMhihdIbXDV4SbWk6SZCoNVhwXSmxoU1L+OD2Ngqlv&#10;b4eZS6tLvf40B+f2x7C9KvUx6NZzEIG68B9+t7+0gjSFvy/xB8jl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LKFUHCAAAA2wAAAA8AAAAAAAAAAAAAAAAAlwIAAGRycy9kb3du&#10;cmV2LnhtbFBLBQYAAAAABAAEAPUAAACGAwAAAAA=&#10;" fillcolor="black [3213]" strokecolor="black [3213]" strokeweight="1pt"/>
                <v:rect id="Rectangle 56" o:spid="_x0000_s1044" style="position:absolute;left:2652948;top:198776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GIs2wgAA&#10;ANsAAAAPAAAAZHJzL2Rvd25yZXYueG1sRI9Bi8IwFITvC/6H8IS9ramyFqlGEVFcva0Kenw0z7bY&#10;vJQk1u6/N4Kwx2FmvmFmi87UoiXnK8sKhoMEBHFudcWFgtNx8zUB4QOyxtoyKfgjD4t572OGmbYP&#10;/qX2EAoRIewzVFCG0GRS+rwkg35gG+LoXa0zGKJ0hdQOHxFuajlKklQarDgulNjQqqT8drgbBalv&#10;L7uJG1enevltds5t92F9Vuqz3y2nIAJ14T/8bv9oBeMUXl/iD5Dz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IYizbCAAAA2wAAAA8AAAAAAAAAAAAAAAAAlwIAAGRycy9kb3du&#10;cmV2LnhtbFBLBQYAAAAABAAEAPUAAACGAwAAAAA=&#10;" fillcolor="black [3213]" strokecolor="black [3213]" strokeweight="1pt"/>
                <v:rect id="Rectangle 57" o:spid="_x0000_s1045" style="position:absolute;left:2652948;top:2136991;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VC6twwAA&#10;ANsAAAAPAAAAZHJzL2Rvd25yZXYueG1sRI9bi8IwFITfBf9DOMK+ranLeqEaRWRldd+8gD4emmNb&#10;bE5KEmv33xtB8HGYmW+Y2aI1lWjI+dKygkE/AUGcWV1yruB4WH9OQPiArLGyTAr+ycNi3u3MMNX2&#10;zjtq9iEXEcI+RQVFCHUqpc8KMuj7tiaO3sU6gyFKl0vt8B7hppJfSTKSBkuOCwXWtCoou+5vRsHI&#10;N+ftxA3LY7X8Nlvnfv/Cz0mpj167nIII1IZ3+NXeaAXDMTy/xB8g5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9VC6twwAAANsAAAAPAAAAAAAAAAAAAAAAAJcCAABkcnMvZG93&#10;bnJldi54bWxQSwUGAAAAAAQABAD1AAAAhwMAAAAA&#10;" fillcolor="black [3213]" strokecolor="black [3213]" strokeweight="1pt"/>
                <v:rect id="Rectangle 58" o:spid="_x0000_s1046" style="position:absolute;left:2652948;top:228621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y7rfvwAA&#10;ANsAAAAPAAAAZHJzL2Rvd25yZXYueG1sRE9Ni8IwEL0L/ocwwt40dVGR2lREdnH1piusx6EZ22Iz&#10;KUm21n9vDoLHx/vO1r1pREfO15YVTCcJCOLC6ppLBeff7/EShA/IGhvLpOBBHtb5cJBhqu2dj9Sd&#10;QiliCPsUFVQhtKmUvqjIoJ/YljhyV+sMhghdKbXDeww3jfxMkoU0WHNsqLClbUXF7fRvFCx8d9kv&#10;3bw+N5uZ2Tu3O4SvP6U+Rv1mBSJQH97il/tHK5jHsfFL/AEyfw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zLut+/AAAA2wAAAA8AAAAAAAAAAAAAAAAAlwIAAGRycy9kb3ducmV2&#10;LnhtbFBLBQYAAAAABAAEAPUAAACDAwAAAAA=&#10;" fillcolor="black [3213]" strokecolor="black [3213]" strokeweight="1pt"/>
                <v:rect id="Rectangle 59" o:spid="_x0000_s1047" style="position:absolute;left:2808405;top:112899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hx9ExAAA&#10;ANsAAAAPAAAAZHJzL2Rvd25yZXYueG1sRI9Ba8JAFITvBf/D8oTe6kYxoqmrBKnU9FYV2uMj+5oE&#10;s2/D7jaJ/75bKPQ4zMw3zHY/mlb05HxjWcF8loAgLq1uuFJwvRyf1iB8QNbYWiYFd/Kw300etphp&#10;O/A79edQiQhhn6GCOoQuk9KXNRn0M9sRR+/LOoMhSldJ7XCIcNPKRZKspMGG40KNHR1qKm/nb6Ng&#10;5fvPYu3S5trmS1M49/oWXj6UepyO+TOIQGP4D/+1T1pBuoHfL/EHyN0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4cfRMQAAADbAAAADwAAAAAAAAAAAAAAAACXAgAAZHJzL2Rv&#10;d25yZXYueG1sUEsFBgAAAAAEAAQA9QAAAIgDAAAAAA==&#10;" fillcolor="black [3213]" strokecolor="black [3213]" strokeweight="1pt"/>
                <v:rect id="Rectangle 60" o:spid="_x0000_s1048" style="position:absolute;left:2808405;top:1278222;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0XxkvwAA&#10;ANsAAAAPAAAAZHJzL2Rvd25yZXYueG1sRE9Na8JAEL0X/A/LCL3VjaUVia4iYrF6qwp6HLJjEszO&#10;ht01pv++cxB6fLzv+bJ3jeooxNqzgfEoA0VceFtzaeB0/HqbgooJ2WLjmQz8UoTlYvAyx9z6B/9Q&#10;d0ilkhCOORqoUmpzrWNRkcM48i2xcFcfHCaBodQ24EPCXaPfs2yiHdYsDRW2tK6ouB3uzsAkdpfd&#10;NHzWp2b14XYhbPdpczbmddivZqAS9elf/HR/W/HJevkiP0Av/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zRfGS/AAAA2wAAAA8AAAAAAAAAAAAAAAAAlwIAAGRycy9kb3ducmV2&#10;LnhtbFBLBQYAAAAABAAEAPUAAACDAwAAAAA=&#10;" fillcolor="black [3213]" strokecolor="black [3213]" strokeweight="1pt"/>
                <v:rect id="Rectangle 61" o:spid="_x0000_s1049" style="position:absolute;left:2808405;top:142744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ndn/wQAA&#10;ANsAAAAPAAAAZHJzL2Rvd25yZXYueG1sRI9Bi8IwFITvC/6H8ARva6qoSDWKiKLubVXQ46N5tsXm&#10;pSSx1n9vhIU9DjPfDDNftqYSDTlfWlYw6CcgiDOrS84VnE/b7ykIH5A1VpZJwYs8LBedrzmm2j75&#10;l5pjyEUsYZ+igiKEOpXSZwUZ9H1bE0fvZp3BEKXLpXb4jOWmksMkmUiDJceFAmtaF5Tdjw+jYOKb&#10;62HqxuW5Wo3MwbndT9hclOp129UMRKA2/If/6L2O3AA+X+IPkIs3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U53Z/8EAAADbAAAADwAAAAAAAAAAAAAAAACXAgAAZHJzL2Rvd25y&#10;ZXYueG1sUEsFBgAAAAAEAAQA9QAAAIUDAAAAAA==&#10;" fillcolor="black [3213]" strokecolor="black [3213]" strokeweight="1pt"/>
                <v:rect id="Rectangle 62" o:spid="_x0000_s1050" style="position:absolute;left:4736641;top:198776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T0eIwwAA&#10;ANsAAAAPAAAAZHJzL2Rvd25yZXYueG1sRI9Ba8JAFITvBf/D8gRvdVNpJaSuIqLUeGsMtMdH9jUJ&#10;zb4Nu2uS/vtuQehxmPlmmM1uMp0YyPnWsoKnZQKCuLK65VpBeT09piB8QNbYWSYFP+Rht509bDDT&#10;duR3GopQi1jCPkMFTQh9JqWvGjLol7Ynjt6XdQZDlK6W2uEYy00nV0mylgZbjgsN9nRoqPoubkbB&#10;2g+feepe2rLbP5vcubdLOH4otZhP+1cQgabwH77TZx25Ffx9iT9Abn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T0eIwwAAANsAAAAPAAAAAAAAAAAAAAAAAJcCAABkcnMvZG93&#10;bnJldi54bWxQSwUGAAAAAAQABAD1AAAAhwMAAAAA&#10;" fillcolor="black [3213]" strokecolor="black [3213]" strokeweight="1pt"/>
                <v:rect id="Rectangle 63" o:spid="_x0000_s1051" style="position:absolute;left:4736641;top:2136991;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A+ITwwAA&#10;ANsAAAAPAAAAZHJzL2Rvd25yZXYueG1sRI9Ba8JAFITvhf6H5RW8NZvaViS6ikiLpjc1oMdH9pmE&#10;Zt+G3W0S/323UPA4zHwzzHI9mlb05HxjWcFLkoIgLq1uuFJQnD6f5yB8QNbYWiYFN/KwXj0+LDHT&#10;duAD9cdQiVjCPkMFdQhdJqUvazLoE9sRR+9qncEQpaukdjjEctPKaZrOpMGG40KNHW1rKr+PP0bB&#10;zPeXfO7em6LdvJncud1X+DgrNXkaNwsQgcZwD//Tex25V/j7En+AXP0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MA+ITwwAAANsAAAAPAAAAAAAAAAAAAAAAAJcCAABkcnMvZG93&#10;bnJldi54bWxQSwUGAAAAAAQABAD1AAAAhwMAAAAA&#10;" fillcolor="black [3213]" strokecolor="black [3213]" strokeweight="1pt"/>
                <v:rect id="Rectangle 64" o:spid="_x0000_s1052" style="position:absolute;left:4736641;top:228621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6npnwwAA&#10;ANsAAAAPAAAAZHJzL2Rvd25yZXYueG1sRI/NasMwEITvgbyD2EBvsdyQhOBaCSEktO4tP9AeF2tr&#10;m1orI6m2+/ZVoJDjMPPNMPluNK3oyfnGsoLnJAVBXFrdcKXgdj3NNyB8QNbYWiYFv+Rht51Ocsy0&#10;HfhM/SVUIpawz1BBHUKXSenLmgz6xHbE0fuyzmCI0lVSOxxiuWnlIk3X0mDDcaHGjg41ld+XH6Ng&#10;7fvPYuNWza3dL03h3Ot7OH4o9TQb9y8gAo3hEf6n33TklnD/En+A3P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D6npnwwAAANsAAAAPAAAAAAAAAAAAAAAAAJcCAABkcnMvZG93&#10;bnJldi54bWxQSwUGAAAAAAQABAD1AAAAhwMAAAAA&#10;" fillcolor="black [3213]" strokecolor="black [3213]" strokeweight="1pt"/>
                <v:line id="Straight Connector 65" o:spid="_x0000_s1053" style="position:absolute;flip:y;visibility:visible;mso-wrap-style:square" from="2688131,1178262" to="2854124,11812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9C1NcMAAADbAAAADwAAAGRycy9kb3ducmV2LnhtbESPQWsCMRSE7wX/Q3iCt5pVUGQ1iixo&#10;e/BSLdLjY/PcXU1eliTq2l/fFASPw8x8wyxWnTXiRj40jhWMhhkI4tLphisF34fN+wxEiMgajWNS&#10;8KAAq2XvbYG5dnf+ots+ViJBOOSooI6xzaUMZU0Ww9C1xMk7OW8xJukrqT3eE9waOc6yqbTYcFqo&#10;saWipvKyv1oFhTn+dB9bz/F4/j1dd7QpzsYoNeh36zmISF18hZ/tT61gOoH/L+kHyOU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vQtTXDAAAA2wAAAA8AAAAAAAAAAAAA&#10;AAAAoQIAAGRycy9kb3ducmV2LnhtbFBLBQYAAAAABAAEAPkAAACRAwAAAAA=&#10;" strokecolor="black [3213]" strokeweight=".5pt">
                  <v:stroke joinstyle="miter"/>
                </v:line>
                <v:line id="Straight Connector 66" o:spid="_x0000_s1054" style="position:absolute;flip:y;visibility:visible;mso-wrap-style:square" from="2656381,1330662" to="2822374,13336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wIrQsMAAADbAAAADwAAAGRycy9kb3ducmV2LnhtbESPT2sCMRTE7wW/Q3iCt5rVw1JWo8iC&#10;fw5eqkU8PjbP3dXkZUmibvvpm4LQ4zAzv2Hmy94a8SAfWscKJuMMBHHldMu1gq/j+v0DRIjIGo1j&#10;UvBNAZaLwdscC+2e/EmPQ6xFgnAoUEETY1dIGaqGLIax64iTd3HeYkzS11J7fCa4NXKaZbm02HJa&#10;aLCjsqHqdrhbBaU5nfvtxnM8XX8u9z2ty6sxSo2G/WoGIlIf/8Ov9k4ryHP4+5J+gFz8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sCK0LDAAAA2wAAAA8AAAAAAAAAAAAA&#10;AAAAoQIAAGRycy9kb3ducmV2LnhtbFBLBQYAAAAABAAEAPkAAACRAwAAAAA=&#10;" strokecolor="black [3213]" strokeweight=".5pt">
                  <v:stroke joinstyle="miter"/>
                </v:line>
                <v:line id="Straight Connector 67" o:spid="_x0000_s1055" style="position:absolute;flip:y;visibility:visible;mso-wrap-style:square" from="2675431,1476712" to="2841424,147969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E6O2cMAAADbAAAADwAAAGRycy9kb3ducmV2LnhtbESPQWsCMRSE70L/Q3gFb5q1By2rUWTB&#10;todeamXx+Ng8d1eTlyWJuvbXN4LgcZiZb5jFqrdGXMiH1rGCyTgDQVw53XKtYPe7Gb2DCBFZo3FM&#10;Cm4UYLV8GSww1+7KP3TZxlokCIccFTQxdrmUoWrIYhi7jjh5B+ctxiR9LbXHa4JbI9+ybCottpwW&#10;GuyoaKg6bc9WQWHKff/54TmWx7/D+Zs2xdEYpYav/XoOIlIfn+FH+0srmM7g/iX9ALn8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ROjtnDAAAA2wAAAA8AAAAAAAAAAAAA&#10;AAAAoQIAAGRycy9kb3ducmV2LnhtbFBLBQYAAAAABAAEAPkAAACRAwAAAAA=&#10;" strokecolor="black [3213]" strokeweight=".5pt">
                  <v:stroke joinstyle="miter"/>
                </v:line>
                <v:line id="Straight Connector 68" o:spid="_x0000_s1056" style="position:absolute;visibility:visible;mso-wrap-style:square" from="2642412,2036476" to="4736641,20370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n9kPsEAAADbAAAADwAAAGRycy9kb3ducmV2LnhtbERPz2vCMBS+D/wfwhO8zVRBWatRRBBk&#10;Owy7CR4fzbMpNi9pk2n33y8HYceP7/d6O9hW3KkPjWMFs2kGgrhyuuFawffX4fUNRIjIGlvHpOCX&#10;Amw3o5c1Fto9+ET3MtYihXAoUIGJ0RdShsqQxTB1njhxV9dbjAn2tdQ9PlK4beU8y5bSYsOpwaCn&#10;vaHqVv5YBd17VX4s6tnZH/3efHaYd5c8V2oyHnYrEJGG+C9+uo9awTKNTV/SD5CbP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2f2Q+wQAAANsAAAAPAAAAAAAAAAAAAAAA&#10;AKECAABkcnMvZG93bnJldi54bWxQSwUGAAAAAAQABAD5AAAAjwMAAAAA&#10;" strokecolor="black [3213]" strokeweight=".5pt">
                  <v:stroke joinstyle="miter"/>
                </v:line>
                <v:line id="Straight Connector 69" o:spid="_x0000_s1057" style="position:absolute;visibility:visible;mso-wrap-style:square" from="2675807,2188797" to="4770036,218935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TPBpcQAAADbAAAADwAAAGRycy9kb3ducmV2LnhtbESPQWsCMRSE7wX/Q3iCt5q1oHS3RhFB&#10;ED2Urgo9Pjavm6Wbl+wm1fXfm0Khx2FmvmGW68G24kp9aBwrmE0zEMSV0w3XCs6n3fMriBCRNbaO&#10;ScGdAqxXo6clFtrd+IOuZaxFgnAoUIGJ0RdShsqQxTB1njh5X663GJPsa6l7vCW4beVLli2kxYbT&#10;gkFPW0PVd/ljFXSHqjzO69nF7/3WvHeYd595rtRkPGzeQEQa4n/4r73XChY5/H5JP0CuHg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ZM8GlxAAAANsAAAAPAAAAAAAAAAAA&#10;AAAAAKECAABkcnMvZG93bnJldi54bWxQSwUGAAAAAAQABAD5AAAAkgMAAAAA&#10;" strokecolor="black [3213]" strokeweight=".5pt">
                  <v:stroke joinstyle="miter"/>
                </v:line>
                <v:line id="Straight Connector 70" o:spid="_x0000_s1058" style="position:absolute;visibility:visible;mso-wrap-style:square" from="2649006,2331389" to="4743235,23319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dD+5cEAAADbAAAADwAAAGRycy9kb3ducmV2LnhtbERPz2vCMBS+D/wfwhO8zVTBba1GEWEg&#10;7jDWKXh8NM+m2LykTab1v18Ogx0/vt+rzWBbcaM+NI4VzKYZCOLK6YZrBcfv9+c3ECEia2wdk4IH&#10;BdisR08rLLS78xfdyliLFMKhQAUmRl9IGSpDFsPUeeLEXVxvMSbY11L3eE/htpXzLHuRFhtODQY9&#10;7QxV1/LHKugOVfmxqGcnv/c789lh3p3zXKnJeNguQUQa4r/4z73XCl7T+vQl/QC5/g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N0P7lwQAAANsAAAAPAAAAAAAAAAAAAAAA&#10;AKECAABkcnMvZG93bnJldi54bWxQSwUGAAAAAAQABAD5AAAAjwMAAAAA&#10;" strokecolor="black [3213]" strokeweight=".5pt">
                  <v:stroke joinstyle="miter"/>
                </v:line>
                <v:rect id="Rectangle 71" o:spid="_x0000_s1059" style="position:absolute;left:4736641;top:1532680;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RE8iwgAA&#10;ANsAAAAPAAAAZHJzL2Rvd25yZXYueG1sRI9Pi8IwFMTvgt8hPMGbpoq60jWKiOKf27rC7vHRPNti&#10;81KSWOu3NwsLHoeZ+Q2zWLWmEg05X1pWMBomIIgzq0vOFVy+d4M5CB+QNVaWScGTPKyW3c4CU20f&#10;/EXNOeQiQtinqKAIoU6l9FlBBv3Q1sTRu1pnMETpcqkdPiLcVHKcJDNpsOS4UGBNm4Ky2/luFMx8&#10;83ucu2l5qdYTc3RufwrbH6X6vXb9CSJQG97h//ZBK/gYwd+X+APk8g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ZETyLCAAAA2wAAAA8AAAAAAAAAAAAAAAAAlwIAAGRycy9kb3du&#10;cmV2LnhtbFBLBQYAAAAABAAEAPUAAACGAwAAAAA=&#10;" fillcolor="black [3213]" strokecolor="black [3213]" strokeweight="1pt"/>
                <v:rect id="Rectangle 72" o:spid="_x0000_s1060" style="position:absolute;left:4736641;top:1681905;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ltFVxAAA&#10;ANsAAAAPAAAAZHJzL2Rvd25yZXYueG1sRI9Ba8JAFITvBf/D8gredFOxqaSuIYii8VYrtMdH9jUJ&#10;zb4Nu2uM/75bKPQ4zMw3zDofTScGcr61rOBpnoAgrqxuuVZwed/PViB8QNbYWSYFd/KQbyYPa8y0&#10;vfEbDedQiwhhn6GCJoQ+k9JXDRn0c9sTR+/LOoMhSldL7fAW4aaTiyRJpcGW40KDPW0bqr7PV6Mg&#10;9cNnuXLP7aUrlqZ07nAKuw+lpo9j8Qoi0Bj+w3/to1bwsoDfL/EHyM0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pbRVcQAAADbAAAADwAAAAAAAAAAAAAAAACXAgAAZHJzL2Rv&#10;d25yZXYueG1sUEsFBgAAAAAEAAQA9QAAAIgDAAAAAA==&#10;" fillcolor="black [3213]" strokecolor="black [3213]" strokeweight="1pt"/>
                <v:rect id="Rectangle 73" o:spid="_x0000_s1061" style="position:absolute;left:4736641;top:1831130;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2nTOxAAA&#10;ANsAAAAPAAAAZHJzL2Rvd25yZXYueG1sRI9Ba8JAFITvhf6H5RW86UZb05C6ikhL1Zs20B4f2dck&#10;mH0bdteY/ntXEHocZuYbZrEaTCt6cr6xrGA6SUAQl1Y3XCkovj7GGQgfkDW2lknBH3lYLR8fFphr&#10;e+ED9cdQiQhhn6OCOoQul9KXNRn0E9sRR+/XOoMhSldJ7fAS4aaVsyRJpcGG40KNHW1qKk/Hs1GQ&#10;+v5nl7l5U7TrF7Nz7nMf3r+VGj0N6zcQgYbwH763t1rB6zPcvsQfIJd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Sdp0zsQAAADbAAAADwAAAAAAAAAAAAAAAACXAgAAZHJzL2Rv&#10;d25yZXYueG1sUEsFBgAAAAAEAAQA9QAAAIgDAAAAAA==&#10;" fillcolor="black [3213]" strokecolor="black [3213]" strokeweight="1pt"/>
                <v:rect id="Rectangle 74" o:spid="_x0000_s1062" style="position:absolute;left:3635560;top:153806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M+y6wgAA&#10;ANsAAAAPAAAAZHJzL2Rvd25yZXYueG1sRI9Pi8IwFMTvC36H8ARvmirqStcoIop/busKu8dH82yL&#10;zUtJYq3f3gjCHoeZ+Q0zX7amEg05X1pWMBwkIIgzq0vOFZx/tv0ZCB+QNVaWScGDPCwXnY85ptre&#10;+ZuaU8hFhLBPUUERQp1K6bOCDPqBrYmjd7HOYIjS5VI7vEe4qeQoSabSYMlxocCa1gVl19PNKJj6&#10;5u8wc5PyXK3G5uDc7hg2v0r1uu3qC0SgNvyH3+29VvA5hteX+APk4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Yz7LrCAAAA2wAAAA8AAAAAAAAAAAAAAAAAlwIAAGRycy9kb3du&#10;cmV2LnhtbFBLBQYAAAAABAAEAPUAAACGAwAAAAA=&#10;" fillcolor="black [3213]" strokecolor="black [3213]" strokeweight="1pt"/>
                <v:rect id="Rectangle 75" o:spid="_x0000_s1063" style="position:absolute;left:3635560;top:1687292;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f0khwwAA&#10;ANsAAAAPAAAAZHJzL2Rvd25yZXYueG1sRI9bi8IwFITfBf9DOMK+ranLeqEaRWRldd+8gD4emmNb&#10;bE5KEmv33xtB8HGYmW+Y2aI1lWjI+dKygkE/AUGcWV1yruB4WH9OQPiArLGyTAr+ycNi3u3MMNX2&#10;zjtq9iEXEcI+RQVFCHUqpc8KMuj7tiaO3sU6gyFKl0vt8B7hppJfSTKSBkuOCwXWtCoou+5vRsHI&#10;N+ftxA3LY7X8Nlvnfv/Cz0mpj167nIII1IZ3+NXeaAXjITy/xB8g5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pf0khwwAAANsAAAAPAAAAAAAAAAAAAAAAAJcCAABkcnMvZG93&#10;bnJldi54bWxQSwUGAAAAAAQABAD1AAAAhwMAAAAA&#10;" fillcolor="black [3213]" strokecolor="black [3213]" strokeweight="1pt"/>
                <v:rect id="Rectangle 76" o:spid="_x0000_s1064" style="position:absolute;left:3635560;top:183651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rddWwwAA&#10;ANsAAAAPAAAAZHJzL2Rvd25yZXYueG1sRI9Pi8IwFMTvC36H8IS9ramiVapRRFZW9+Yf0OOjebbF&#10;5qUk2Vq/vVlY2OMwM79hFqvO1KIl5yvLCoaDBARxbnXFhYLzafsxA+EDssbaMil4kofVsve2wEzb&#10;Bx+oPYZCRAj7DBWUITSZlD4vyaAf2IY4ejfrDIYoXSG1w0eEm1qOkiSVBiuOCyU2tCkpvx9/jILU&#10;t9f9zE2qc70em71zX9/h86LUe79bz0EE6sJ/+K+90wqmKfx+iT9ALl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ZrddWwwAAANsAAAAPAAAAAAAAAAAAAAAAAJcCAABkcnMvZG93&#10;bnJldi54bWxQSwUGAAAAAAQABAD1AAAAhwMAAAAA&#10;" fillcolor="black [3213]" strokecolor="black [3213]" strokeweight="1pt"/>
                <v:line id="Straight Connector 77" o:spid="_x0000_s1065" style="position:absolute;flip:y;visibility:visible;mso-wrap-style:square" from="3658419,1583417" to="4759500,158880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ZcYBMMAAADbAAAADwAAAGRycy9kb3ducmV2LnhtbESPQWsCMRSE7wX/Q3iCt5rVg8pqFFnQ&#10;9uClWqTHx+a5u5q8LEnUtb++KQgeh5n5hlmsOmvEjXxoHCsYDTMQxKXTDVcKvg+b9xmIEJE1Gsek&#10;4EEBVsve2wJz7e78Rbd9rESCcMhRQR1jm0sZyposhqFriZN3ct5iTNJXUnu8J7g1cpxlE2mx4bRQ&#10;Y0tFTeVlf7UKCnP86T62nuPx/Hu67mhTnI1RatDv1nMQkbr4Cj/bn1rBdAr/X9IPkMs/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GXGATDAAAA2wAAAA8AAAAAAAAAAAAA&#10;AAAAoQIAAGRycy9kb3ducmV2LnhtbFBLBQYAAAAABAAEAPkAAACRAwAAAAA=&#10;" strokecolor="black [3213]" strokeweight=".5pt">
                  <v:stroke joinstyle="miter"/>
                </v:line>
                <v:line id="Straight Connector 78" o:spid="_x0000_s1066" style="position:absolute;flip:y;visibility:visible;mso-wrap-style:square" from="3635560,1733711" to="4736641,173909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AiMdsEAAADbAAAADwAAAGRycy9kb3ducmV2LnhtbERPPW/CMBDdK/EfrEPq1jgwtFXAIBQJ&#10;2oGltIo6nuIjCdjnyHZC6K+vh0odn973ejtZI0byoXOsYJHlIIhrpztuFHx97p9eQYSIrNE4JgV3&#10;CrDdzB7WWGh34w8aT7ERKYRDgQraGPtCylC3ZDFkridO3Nl5izFB30jt8ZbCrZHLPH+WFjtODS32&#10;VLZUX0+DVVCa6nt6O3iO1eXnPBxpX16MUepxPu1WICJN8V/8537XCl7S2PQl/QC5+Q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ACIx2wQAAANsAAAAPAAAAAAAAAAAAAAAA&#10;AKECAABkcnMvZG93bnJldi54bWxQSwUGAAAAAAQABAD5AAAAjwMAAAAA&#10;" strokecolor="black [3213]" strokeweight=".5pt">
                  <v:stroke joinstyle="miter"/>
                </v:line>
                <v:line id="Straight Connector 79" o:spid="_x0000_s1067" style="position:absolute;flip:y;visibility:visible;mso-wrap-style:square" from="3669718,1876303" to="4770799,188169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0Qp7cQAAADbAAAADwAAAGRycy9kb3ducmV2LnhtbESPT2sCMRTE74LfITzBm2bbQ6tbs1IW&#10;bD30UlvE42Pz3D9NXpYk6uqnbwoFj8PM/IZZrQdrxJl8aB0reJhnIIgrp1uuFXx/bWYLECEiazSO&#10;ScGVAqyL8WiFuXYX/qTzLtYiQTjkqKCJsc+lDFVDFsPc9cTJOzpvMSbpa6k9XhLcGvmYZU/SYstp&#10;ocGeyoaqn93JKijN/jC8v3mO++52PH3QpuyMUWo6GV5fQEQa4j38395qBc9L+PuSfoAsf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vRCntxAAAANsAAAAPAAAAAAAAAAAA&#10;AAAAAKECAABkcnMvZG93bnJldi54bWxQSwUGAAAAAAQABAD5AAAAkgMAAAAA&#10;" strokecolor="black [3213]" strokeweight=".5pt">
                  <v:stroke joinstyle="miter"/>
                </v:line>
                <v:line id="Straight Connector 80" o:spid="_x0000_s1068" style="position:absolute;visibility:visible;mso-wrap-style:square" from="2699820,3064855" to="2699820,319185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WOwsEAAADbAAAADwAAAGRycy9kb3ducmV2LnhtbERPz2vCMBS+D/wfwhO8zVTBYatRRBDE&#10;Hca6CR4fzbMpNi9pE7X775fDYMeP7/d6O9hWPKgPjWMFs2kGgrhyuuFawffX4XUJIkRkja1jUvBD&#10;Abab0csaC+2e/EmPMtYihXAoUIGJ0RdShsqQxTB1njhxV9dbjAn2tdQ9PlO4beU8y96kxYZTg0FP&#10;e0PVrbxbBd2pKt8X9ezsj35vPjrMu0ueKzUZD7sViEhD/Bf/uY9awTKtT1/SD5CbX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4BY7CwQAAANsAAAAPAAAAAAAAAAAAAAAA&#10;AKECAABkcnMvZG93bnJldi54bWxQSwUGAAAAAAQABAD5AAAAjwMAAAAA&#10;" strokecolor="black [3213]" strokeweight=".5pt">
                  <v:stroke joinstyle="miter"/>
                </v:line>
                <v:line id="Straight Connector 81" o:spid="_x0000_s1069" style="position:absolute;visibility:visible;mso-wrap-style:square" from="3671422,3064858" to="3671422,319185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0krWcQAAADbAAAADwAAAGRycy9kb3ducmV2LnhtbESPQWvCQBSE74X+h+UVequbCC0mukoR&#10;CtIeirEFj4/sMxvMvt1kV43/3hUKPQ4z8w2zWI22E2caQutYQT7JQBDXTrfcKPjZfbzMQISIrLFz&#10;TAquFGC1fHxYYKndhbd0rmIjEoRDiQpMjL6UMtSGLIaJ88TJO7jBYkxyaKQe8JLgtpPTLHuTFltO&#10;CwY9rQ3Vx+pkFfSfdfX12uS/fuPX5rvHot8XhVLPT+P7HESkMf6H/9obrWCWw/1L+gFyeQ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XSStZxAAAANsAAAAPAAAAAAAAAAAA&#10;AAAAAKECAABkcnMvZG93bnJldi54bWxQSwUGAAAAAAQABAD5AAAAkgMAAAAA&#10;" strokecolor="black [3213]" strokeweight=".5pt">
                  <v:stroke joinstyle="miter"/>
                </v:line>
                <v:line id="Straight Connector 82" o:spid="_x0000_s1070" style="position:absolute;visibility:visible;mso-wrap-style:square" from="4722163,3064266" to="4722163,319126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5u1LsQAAADbAAAADwAAAGRycy9kb3ducmV2LnhtbESPQWvCQBSE70L/w/IKvZmNQotJXaUI&#10;grSH0mihx0f2NRuafbvJrhr/vVsQPA4z8w2zXI+2EycaQutYwSzLQRDXTrfcKDjst9MFiBCRNXaO&#10;ScGFAqxXD5Mlltqd+YtOVWxEgnAoUYGJ0ZdShtqQxZA5T5y8XzdYjEkOjdQDnhPcdnKe5y/SYstp&#10;waCnjaH6rzpaBf17XX08N7Nvv/Mb89lj0f8UhVJPj+PbK4hIY7yHb+2dVrCYw/+X9APk6go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nm7UuxAAAANsAAAAPAAAAAAAAAAAA&#10;AAAAAKECAABkcnMvZG93bnJldi54bWxQSwUGAAAAAAQABAD5AAAAkgMAAAAA&#10;" strokecolor="black [3213]" strokeweight=".5pt">
                  <v:stroke joinstyle="miter"/>
                </v:line>
                <v:line id="Straight Connector 83" o:spid="_x0000_s1071" style="position:absolute;visibility:visible;mso-wrap-style:square" from="2688131,2828763" to="2688131,29557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NcQtcQAAADbAAAADwAAAGRycy9kb3ducmV2LnhtbESPQWsCMRSE7wX/Q3iCt5pVsbhbo4gg&#10;SD2Ublvo8bF5bhY3L9lN1O2/bwqFHoeZ+YZZbwfbihv1oXGsYDbNQBBXTjdcK/h4PzyuQISIrLF1&#10;TAq+KcB2M3pYY6Hdnd/oVsZaJAiHAhWYGH0hZagMWQxT54mTd3a9xZhkX0vd4z3BbSvnWfYkLTac&#10;Fgx62huqLuXVKuheqvK0rGef/uj35rXDvPvKc6Um42H3DCLSEP/Df+2jVrBawO+X9APk5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I1xC1xAAAANsAAAAPAAAAAAAAAAAA&#10;AAAAAKECAABkcnMvZG93bnJldi54bWxQSwUGAAAAAAQABAD5AAAAkgMAAAAA&#10;" strokecolor="black [3213]" strokeweight=".5pt">
                  <v:stroke joinstyle="miter"/>
                </v:line>
                <v:line id="Straight Connector 84" o:spid="_x0000_s1072" style="position:absolute;visibility:visible;mso-wrap-style:square" from="4732699,2828763" to="4732699,29557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z6IwcQAAADbAAAADwAAAGRycy9kb3ducmV2LnhtbESPQWsCMRSE7wX/Q3iCt5pVtLhbo4gg&#10;SD2Ublvo8bF5bhY3L9lN1O2/bwqFHoeZ+YZZbwfbihv1oXGsYDbNQBBXTjdcK/h4PzyuQISIrLF1&#10;TAq+KcB2M3pYY6Hdnd/oVsZaJAiHAhWYGH0hZagMWQxT54mTd3a9xZhkX0vd4z3BbSvnWfYkLTac&#10;Fgx62huqLuXVKuheqvK0rGef/uj35rXDvPvKc6Um42H3DCLSEP/Df+2jVrBawO+X9APk5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HPojBxAAAANsAAAAPAAAAAAAAAAAA&#10;AAAAAKECAABkcnMvZG93bnJldi54bWxQSwUGAAAAAAQABAD5AAAAkgMAAAAA&#10;" strokecolor="black [3213]" strokeweight=".5pt">
                  <v:stroke joinstyle="miter"/>
                </v:line>
                <v:line id="Straight Connector 85" o:spid="_x0000_s1073" style="position:absolute;visibility:visible;mso-wrap-style:square" from="2688131,2891708" to="4732699,2892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HItWsQAAADbAAAADwAAAGRycy9kb3ducmV2LnhtbESPQWvCQBSE70L/w/IKvZmNgsWkrlIE&#10;QdpDabTQ4yP7mg3Nvt1ktxr/vVsQPA4z8w2z2oy2EycaQutYwSzLQRDXTrfcKDgedtMliBCRNXaO&#10;ScGFAmzWD5MVltqd+ZNOVWxEgnAoUYGJ0ZdShtqQxZA5T5y8HzdYjEkOjdQDnhPcdnKe58/SYstp&#10;waCnraH6t/qzCvq3unpfNLMvv/db89Fj0X8XhVJPj+PrC4hIY7yHb+29VrBcwP+X9APk+go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oci1axAAAANsAAAAPAAAAAAAAAAAA&#10;AAAAAKECAABkcnMvZG93bnJldi54bWxQSwUGAAAAAAQABAD5AAAAkgMAAAAA&#10;" strokecolor="black [3213]" strokeweight=".5pt">
                  <v:stroke joinstyle="miter"/>
                </v:line>
                <v:line id="Straight Connector 86" o:spid="_x0000_s1074" style="position:absolute;visibility:visible;mso-wrap-style:square" from="3675048,3136739" to="4715569,31387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KCzLcQAAADbAAAADwAAAGRycy9kb3ducmV2LnhtbESPQWsCMRSE7wX/Q3iCt5pVUNytUYog&#10;SHsobit4fGxeN0s3L9lNqtt/3wiCx2FmvmHW28G24kJ9aBwrmE0zEMSV0w3XCr4+988rECEia2wd&#10;k4I/CrDdjJ7WWGh35SNdyliLBOFQoAIToy+kDJUhi2HqPHHyvl1vMSbZ11L3eE1w28p5li2lxYbT&#10;gkFPO0PVT/lrFXRvVfm+qGcnf/A789Fh3p3zXKnJeHh9ARFpiI/wvX3QClZLuH1JP0Bu/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YoLMtxAAAANsAAAAPAAAAAAAAAAAA&#10;AAAAAKECAABkcnMvZG93bnJldi54bWxQSwUGAAAAAAQABAD5AAAAkgMAAAAA&#10;" strokecolor="black [3213]" strokeweight=".5pt">
                  <v:stroke joinstyle="miter"/>
                </v:line>
                <v:shape id="Left Bracket 87" o:spid="_x0000_s1075" type="#_x0000_t85" style="position:absolute;left:1826458;top:2593262;width:45719;height:104607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M4vHwgAA&#10;ANsAAAAPAAAAZHJzL2Rvd25yZXYueG1sRI9fa8IwFMXfB36HcIW9zVQftKtGEUEQZGNzgq+X5tpW&#10;m5uQRFu/vRkM9ng4f36cxao3rbiTD41lBeNRBoK4tLrhSsHxZ/uWgwgRWWNrmRQ8KMBqOXhZYKFt&#10;x990P8RKpBEOBSqoY3SFlKGsyWAYWUecvLP1BmOSvpLaY5fGTSsnWTaVBhtOhBodbWoqr4ebSZD9&#10;h2tdtf3U3de755MMs+6SK/U67NdzEJH6+B/+a++0gnwGv1/SD5D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szi8fCAAAA2wAAAA8AAAAAAAAAAAAAAAAAlwIAAGRycy9kb3du&#10;cmV2LnhtbFBLBQYAAAAABAAEAPUAAACGAwAAAAA=&#10;" adj="79" strokecolor="#4472c4 [3204]" strokeweight=".5pt">
                  <v:stroke joinstyle="miter"/>
                </v:shape>
                <v:shape id="Text Box 88" o:spid="_x0000_s1076" type="#_x0000_t202" style="position:absolute;left:69553;top:2515399;width:1809310;height:15475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65vgAA&#10;ANsAAAAPAAAAZHJzL2Rvd25yZXYueG1sRE9Li8IwEL4v+B/CCN7WVMFFqlHEB3jYy7r1PjRjU2wm&#10;pRlt/ffmsLDHj++93g6+UU/qYh3YwGyagSIug625MlD8nj6XoKIgW2wCk4EXRdhuRh9rzG3o+Yee&#10;F6lUCuGYowEn0uZax9KRxzgNLXHibqHzKAl2lbYd9incN3qeZV/aY82pwWFLe0fl/fLwBkTsbvYq&#10;jj6er8P3oXdZucDCmMl42K1ACQ3yL/5zn62BZRqbvqQfoD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3P/+ub4AAADbAAAADwAAAAAAAAAAAAAAAACXAgAAZHJzL2Rvd25yZXYu&#10;eG1sUEsFBgAAAAAEAAQA9QAAAIIDAAAAAA==&#10;" filled="f" stroked="f">
                  <v:textbox style="mso-fit-shape-to-text:t">
                    <w:txbxContent>
                      <w:p w14:paraId="12902A93"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 xml:space="preserve">Cluster reads </w:t>
                        </w:r>
                        <w:proofErr w:type="gramStart"/>
                        <w:r>
                          <w:rPr>
                            <w:rFonts w:asciiTheme="minorHAnsi" w:hAnsi="Calibri" w:cstheme="minorBidi"/>
                            <w:color w:val="000000" w:themeColor="text1"/>
                            <w:kern w:val="24"/>
                            <w:sz w:val="36"/>
                            <w:szCs w:val="36"/>
                          </w:rPr>
                          <w:t>according to</w:t>
                        </w:r>
                        <w:proofErr w:type="gramEnd"/>
                        <w:r>
                          <w:rPr>
                            <w:rFonts w:asciiTheme="minorHAnsi" w:hAnsi="Calibri" w:cstheme="minorBidi"/>
                            <w:color w:val="000000" w:themeColor="text1"/>
                            <w:kern w:val="24"/>
                            <w:sz w:val="36"/>
                            <w:szCs w:val="36"/>
                          </w:rPr>
                          <w:t xml:space="preserve"> shared intron start and stop positions</w:t>
                        </w:r>
                      </w:p>
                    </w:txbxContent>
                  </v:textbox>
                </v:shape>
                <v:shape id="Text Box 89" o:spid="_x0000_s1077" type="#_x0000_t202" style="position:absolute;left:2777511;top:3416735;width:21609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s1siwgAA&#10;ANsAAAAPAAAAZHJzL2Rvd25yZXYueG1sRI/NasMwEITvhb6D2EBujZxCS+JENqE/kEMvTZz7Ym0s&#10;E2tlrG3svH1UKPQ4zMw3zLacfKeuNMQ2sIHlIgNFXAfbcmOgOn4+rUBFQbbYBSYDN4pQFo8PW8xt&#10;GPmbrgdpVIJwzNGAE+lzrWPtyGNchJ44eecweJQkh0bbAccE951+zrJX7bHltOCwpzdH9eXw4w2I&#10;2N3yVn34uD9NX++jy+oXrIyZz6bdBpTQJP/hv/beGlit4fdL+gG6uA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OzWyLCAAAA2wAAAA8AAAAAAAAAAAAAAAAAlwIAAGRycy9kb3du&#10;cmV2LnhtbFBLBQYAAAAABAAEAPUAAACGAwAAAAA=&#10;" filled="f" stroked="f">
                  <v:textbox style="mso-fit-shape-to-text:t">
                    <w:txbxContent>
                      <w:p w14:paraId="757BA257"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Cluster clu_10408</w:t>
                        </w:r>
                      </w:p>
                    </w:txbxContent>
                  </v:textbox>
                </v:shape>
                <v:shape id="Text Box 90" o:spid="_x0000_s1078" type="#_x0000_t202" style="position:absolute;left:3322952;top:2669479;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UGRivgAA&#10;ANsAAAAPAAAAZHJzL2Rvd25yZXYueG1sRE9Na8JAEL0X/A/LCL3VjQVLja4iVsFDL2q8D9kxG8zO&#10;huxo4r/vHgoeH+97uR58ox7UxTqwgekkA0VcBltzZaA47z++QUVBttgEJgNPirBejd6WmNvQ85Ee&#10;J6lUCuGYowEn0uZax9KRxzgJLXHirqHzKAl2lbYd9incN/ozy760x5pTg8OWto7K2+nuDYjYzfRZ&#10;7Hw8XIbfn95l5QwLY97Hw2YBSmiQl/jffbAG5ml9+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p1BkYr4AAADbAAAADwAAAAAAAAAAAAAAAACXAgAAZHJzL2Rvd25yZXYu&#10;eG1sUEsFBgAAAAAEAAQA9QAAAIIDAAAAAA==&#10;" filled="f" stroked="f">
                  <v:textbox style="mso-fit-shape-to-text:t">
                    <w:txbxContent>
                      <w:p w14:paraId="32169FC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1</w:t>
                        </w:r>
                      </w:p>
                    </w:txbxContent>
                  </v:textbox>
                </v:shape>
                <v:line id="Straight Connector 91" o:spid="_x0000_s1079" style="position:absolute;visibility:visible;mso-wrap-style:square" from="2689425,3130389" to="2841424,31303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pC9hMQAAADbAAAADwAAAGRycy9kb3ducmV2LnhtbESPQWvCQBSE7wX/w/IEb3UTQWlSVymC&#10;IO2hNCp4fGRfs6HZt5vsVtN/3xUKPQ4z8w2z3o62E1caQutYQT7PQBDXTrfcKDgd949PIEJE1tg5&#10;JgU/FGC7mTyssdTuxh90rWIjEoRDiQpMjL6UMtSGLIa588TJ+3SDxZjk0Eg94C3BbScXWbaSFltO&#10;CwY97QzVX9W3VdC/1tXbssnP/uB35r3Hor8UhVKz6fjyDCLSGP/Df+2DVlDkcP+SfoDc/AI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SkL2ExAAAANsAAAAPAAAAAAAAAAAA&#10;AAAAAKECAABkcnMvZG93bnJldi54bWxQSwUGAAAAAAQABAD5AAAAkgMAAAAA&#10;" strokecolor="black [3213]" strokeweight=".5pt">
                  <v:stroke joinstyle="miter"/>
                </v:line>
                <v:shape id="Text Box 92" o:spid="_x0000_s1080" type="#_x0000_t202" style="position:absolute;left:95018;top:4765594;width:1285754;height:9664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zl+OwgAA&#10;ANsAAAAPAAAAZHJzL2Rvd25yZXYueG1sRI9Pa8JAFMTvBb/D8gq91Y1Ci6auIv4BD72o8f7IvmZD&#10;s29D9mnit3eFQo/DzPyGWawG36gbdbEObGAyzkARl8HWXBkozvv3GagoyBabwGTgThFWy9HLAnMb&#10;ej7S7SSVShCOORpwIm2udSwdeYzj0BIn7yd0HiXJrtK2wz7BfaOnWfapPdacFhy2tHFU/p6u3oCI&#10;XU/uxc7Hw2X43vYuKz+wMObtdVh/gRIa5D/81z5YA/M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jOX47CAAAA2wAAAA8AAAAAAAAAAAAAAAAAlwIAAGRycy9kb3du&#10;cmV2LnhtbFBLBQYAAAAABAAEAPUAAACGAwAAAAA=&#10;" filled="f" stroked="f">
                  <v:textbox style="mso-fit-shape-to-text:t">
                    <w:txbxContent>
                      <w:p w14:paraId="0E36948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Calculate splice ratios</w:t>
                        </w:r>
                      </w:p>
                    </w:txbxContent>
                  </v:textbox>
                </v:shape>
                <v:line id="Straight Connector 93" o:spid="_x0000_s1081" style="position:absolute;visibility:visible;mso-wrap-style:square" from="2840415,3060539" to="2840415,318753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Q6GaMQAAADbAAAADwAAAGRycy9kb3ducmV2LnhtbESPQWsCMRSE74X+h/AKvdWsFou7GkWE&#10;gtRD6dqCx8fmuVncvGQ3qW7/fSMIHoeZ+YZZrAbbijP1oXGsYDzKQBBXTjdcK/jev7/MQISIrLF1&#10;TAr+KMBq+fiwwEK7C3/RuYy1SBAOBSowMfpCylAZshhGzhMn7+h6izHJvpa6x0uC21ZOsuxNWmw4&#10;LRj0tDFUncpfq6D7qMrdtB7/+K3fmM8O8+6Q50o9Pw3rOYhIQ7yHb+2tVpC/wvVL+gFy+Q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NDoZoxAAAANsAAAAPAAAAAAAAAAAA&#10;AAAAAKECAABkcnMvZG93bnJldi54bWxQSwUGAAAAAAQABAD5AAAAkgMAAAAA&#10;" strokecolor="black [3213]" strokeweight=".5pt">
                  <v:stroke joinstyle="miter"/>
                </v:line>
                <v:shape id="Text Box 94" o:spid="_x0000_s1082" type="#_x0000_t202" style="position:absolute;left:2400699;top:3122814;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a2JhwgAA&#10;ANsAAAAPAAAAZHJzL2Rvd25yZXYueG1sRI9Ba8JAFITvBf/D8oTe6kaxxaauImrBg5dqvD+yr9nQ&#10;7NuQfZr477uFgsdhZr5hluvBN+pGXawDG5hOMlDEZbA1VwaK8+fLAlQUZItNYDJwpwjr1ehpibkN&#10;PX/R7SSVShCOORpwIm2udSwdeYyT0BIn7zt0HiXJrtK2wz7BfaNnWfamPdacFhy2tHVU/pyu3oCI&#10;3Uzvxd7Hw2U47nqXla9YGPM8HjYfoIQGeYT/2wdr4H0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hrYmHCAAAA2wAAAA8AAAAAAAAAAAAAAAAAlwIAAGRycy9kb3du&#10;cmV2LnhtbFBLBQYAAAAABAAEAPUAAACGAwAAAAA=&#10;" filled="f" stroked="f">
                  <v:textbox style="mso-fit-shape-to-text:t">
                    <w:txbxContent>
                      <w:p w14:paraId="6390A5E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2</w:t>
                        </w:r>
                      </w:p>
                    </w:txbxContent>
                  </v:textbox>
                </v:shape>
                <v:shape id="Text Box 95" o:spid="_x0000_s1083" type="#_x0000_t202" style="position:absolute;left:3812017;top:3122814;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J8f6wQAA&#10;ANsAAAAPAAAAZHJzL2Rvd25yZXYueG1sRI9Ba8JAFITvBf/D8gre6kbBoqmriFbw0Isa74/sazY0&#10;+zZkX038992C4HGYmW+Y1WbwjbpRF+vABqaTDBRxGWzNlYHicnhbgIqCbLEJTAbuFGGzHr2sMLeh&#10;5xPdzlKpBOGYowEn0uZax9KRxzgJLXHyvkPnUZLsKm077BPcN3qWZe/aY81pwWFLO0flz/nXGxCx&#10;2+m9+PTxeB2+9r3LyjkWxoxfh+0HKKFBnuFH+2gNL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tyfH+sEAAADbAAAADwAAAAAAAAAAAAAAAACXAgAAZHJzL2Rvd25y&#10;ZXYueG1sUEsFBgAAAAAEAAQA9QAAAIUDAAAAAA==&#10;" filled="f" stroked="f">
                  <v:textbox style="mso-fit-shape-to-text:t">
                    <w:txbxContent>
                      <w:p w14:paraId="34AC4727"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20"/>
                            <w:szCs w:val="20"/>
                          </w:rPr>
                          <w:t>Splice site 3</w:t>
                        </w:r>
                      </w:p>
                    </w:txbxContent>
                  </v:textbox>
                </v:shape>
                <v:shape id="Text Box 96" o:spid="_x0000_s1084" type="#_x0000_t202" style="position:absolute;left:2652980;top:3983787;width:1698253;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9VmNwQAA&#10;ANsAAAAPAAAAZHJzL2Rvd25yZXYueG1sRI9Ba8JAFITvBf/D8gq91Y2CoqmriFbw4EWN90f2NRua&#10;fRuyryb++65Q6HGYmW+Y1WbwjbpTF+vABibjDBRxGWzNlYHienhfgIqCbLEJTAYeFGGzHr2sMLeh&#10;5zPdL1KpBOGYowEn0uZax9KRxzgOLXHyvkLnUZLsKm077BPcN3qaZXPtsea04LClnaPy+/LjDYjY&#10;7eRRfPp4vA2nfe+ycoaFMW+vw/YDlNAg/+G/9tEaWM7h+SX9AL3+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VZjcEAAADbAAAADwAAAAAAAAAAAAAAAACXAgAAZHJzL2Rvd25y&#10;ZXYueG1sUEsFBgAAAAAEAAQA9QAAAIUDAAAAAA==&#10;" filled="f" stroked="f">
                  <v:textbox style="mso-fit-shape-to-text:t">
                    <w:txbxContent>
                      <w:p w14:paraId="3C2924F1"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w:t>
                        </w:r>
                      </w:p>
                    </w:txbxContent>
                  </v:textbox>
                </v:shape>
                <v:shape id="Text Box 97" o:spid="_x0000_s1085" type="#_x0000_t202" style="position:absolute;left:2279750;top:4275694;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ufwWwgAA&#10;ANsAAAAPAAAAZHJzL2Rvd25yZXYueG1sRI9Ba8JAFITvBf/D8oTe6kbB1qauImrBg5dqvD+yr9nQ&#10;7NuQfZr477uFgsdhZr5hluvBN+pGXawDG5hOMlDEZbA1VwaK8+fLAlQUZItNYDJwpwjr1ehpibkN&#10;PX/R7SSVShCOORpwIm2udSwdeYyT0BIn7zt0HiXJrtK2wz7BfaNnWfaqPdacFhy2tHVU/pyu3oCI&#10;3Uzvxd7Hw2U47nqXlXMsjHkeD5sPUEKDPML/7YM18P4G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5/BbCAAAA2wAAAA8AAAAAAAAAAAAAAAAAlwIAAGRycy9kb3du&#10;cmV2LnhtbFBLBQYAAAAABAAEAPUAAACGAwAAAAA=&#10;" filled="f" stroked="f">
                  <v:textbox style="mso-fit-shape-to-text:t">
                    <w:txbxContent>
                      <w:p w14:paraId="3823307E"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Text Box 98" o:spid="_x0000_s1086" type="#_x0000_t202" style="position:absolute;left:2697657;top:4732754;width:16975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JmhkvgAA&#10;ANsAAAAPAAAAZHJzL2Rvd25yZXYueG1sRE9Na8JAEL0X/A/LCL3VjQVLja4iVsFDL2q8D9kxG8zO&#10;huxo4r/vHgoeH+97uR58ox7UxTqwgekkA0VcBltzZaA47z++QUVBttgEJgNPirBejd6WmNvQ85Ee&#10;J6lUCuGYowEn0uZax9KRxzgJLXHirqHzKAl2lbYd9incN/ozy760x5pTg8OWto7K2+nuDYjYzfRZ&#10;7Hw8XIbfn95l5QwLY97Hw2YBSmiQl/jffbAG5mls+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WSZoZL4AAADbAAAADwAAAAAAAAAAAAAAAACXAgAAZHJzL2Rvd25yZXYu&#10;eG1sUEsFBgAAAAAEAAQA9QAAAIIDAAAAAA==&#10;" filled="f" stroked="f">
                  <v:textbox style="mso-fit-shape-to-text:t">
                    <w:txbxContent>
                      <w:p w14:paraId="08DA1F15"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2</w:t>
                        </w:r>
                      </w:p>
                    </w:txbxContent>
                  </v:textbox>
                </v:shape>
                <v:shape id="Text Box 99" o:spid="_x0000_s1087" type="#_x0000_t202" style="position:absolute;left:2289921;top:5024661;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as3/wgAA&#10;ANsAAAAPAAAAZHJzL2Rvd25yZXYueG1sRI9Pa8JAFMTvhX6H5RV6qxuFFo2uIv4BD72o8f7IvmZD&#10;s29D9mnit3eFQo/DzPyGWawG36gbdbEObGA8ykARl8HWXBkozvuPKagoyBabwGTgThFWy9eXBeY2&#10;9Hyk20kqlSAcczTgRNpc61g68hhHoSVO3k/oPEqSXaVth32C+0ZPsuxLe6w5LThsaeOo/D1dvQER&#10;ux7fi52Ph8vwve1dVn5iYcz727CegxIa5D/81z5YA7MZ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Zqzf/CAAAA2wAAAA8AAAAAAAAAAAAAAAAAlwIAAGRycy9kb3du&#10;cmV2LnhtbFBLBQYAAAAABAAEAPUAAACGAwAAAAA=&#10;" filled="f" stroked="f">
                  <v:textbox style="mso-fit-shape-to-text:t">
                    <w:txbxContent>
                      <w:p w14:paraId="67D1E21B"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Text Box 100" o:spid="_x0000_s1088" type="#_x0000_t202" style="position:absolute;left:2631836;top:5573402;width:1698253;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1LL5wgAA&#10;ANwAAAAPAAAAZHJzL2Rvd25yZXYueG1sRI9BT8MwDIXvSPsPkZF2Y8mQhlBZNk0MpB24MMrdakxT&#10;0ThVY9bu3+MDEjdb7/m9z9v9nHpzobF0mT2sVw4McZNDx62H+uP17hFMEeSAfWbycKUC+93iZotV&#10;yBO/0+UsrdEQLhV6iCJDZW1pIiUsqzwQq/aVx4Si69jaMOKk4am398492IQda0PEgZ4jNd/nn+RB&#10;JBzW1/olldPn/Hacoms2WHu/vJ0PT2CEZvk3/12fguI7xddndAK7+w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7UsvnCAAAA3AAAAA8AAAAAAAAAAAAAAAAAlwIAAGRycy9kb3du&#10;cmV2LnhtbFBLBQYAAAAABAAEAPUAAACGAwAAAAA=&#10;" filled="f" stroked="f">
                  <v:textbox style="mso-fit-shape-to-text:t">
                    <w:txbxContent>
                      <w:p w14:paraId="0CE4BBB0"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3</w:t>
                        </w:r>
                      </w:p>
                    </w:txbxContent>
                  </v:textbox>
                </v:shape>
                <v:shape id="Text Box 101" o:spid="_x0000_s1089" type="#_x0000_t202" style="position:absolute;left:2310365;top:5865308;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mBdiwAAA&#10;ANwAAAAPAAAAZHJzL2Rvd25yZXYueG1sRE9Na8JAEL0X+h+WKfRWd1OoSHQVsS146EUb70N2zAaz&#10;syE7NfHfdwtCb/N4n7PaTKFTVxpSG9lCMTOgiOvoWm4sVN+fLwtQSZAddpHJwo0SbNaPDyssXRz5&#10;QNejNCqHcCrRghfpS61T7SlgmsWeOHPnOASUDIdGuwHHHB46/WrMXAdsOTd47Gnnqb4cf4IFEbct&#10;btVHSPvT9PU+elO/YWXt89O0XYISmuRffHfvXZ5vCvh7Jl+g17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xmBdiwAAAANwAAAAPAAAAAAAAAAAAAAAAAJcCAABkcnMvZG93bnJl&#10;di54bWxQSwUGAAAAAAQABAD1AAAAhAMAAAAA&#10;" filled="f" stroked="f">
                  <v:textbox style="mso-fit-shape-to-text:t">
                    <w:txbxContent>
                      <w:p w14:paraId="4A16938A" w14:textId="77777777" w:rsidR="004C030A" w:rsidRDefault="004C030A" w:rsidP="004C030A">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Left Bracket 102" o:spid="_x0000_s1090" type="#_x0000_t85" style="position:absolute;left:1825974;top:3958131;width:52797;height:22620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xSVsxAAA&#10;ANwAAAAPAAAAZHJzL2Rvd25yZXYueG1sRE9Na8JAEL0L/Q/LFHrTTT0USd0EEQR7KdWK2NuQHbPR&#10;7GzY3Zi0v75bKHibx/ucZTnaVtzIh8axgudZBoK4crrhWsHhczNdgAgRWWPrmBR8U4CyeJgsMddu&#10;4B3d9rEWKYRDjgpMjF0uZagMWQwz1xEn7uy8xZigr6X2OKRw28p5lr1Iiw2nBoMdrQ1V131vFVyc&#10;6Y/vfrO+fL31u8VwPv0cP7ZKPT2Oq1cQkcZ4F/+7tzrNz+bw90y6QBa/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k8UlbMQAAADcAAAADwAAAAAAAAAAAAAAAACXAgAAZHJzL2Rv&#10;d25yZXYueG1sUEsFBgAAAAAEAAQA9QAAAIgDAAAAAA==&#10;" adj="42" strokecolor="#4472c4 [3204]" strokeweight=".5pt">
                  <v:stroke joinstyle="miter"/>
                </v:shape>
                <v:line id="Straight Connector 103" o:spid="_x0000_s1091" style="position:absolute;visibility:visible;mso-wrap-style:square" from="2314434,4310573" to="4243372,43105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EFX6MMAAADcAAAADwAAAGRycy9kb3ducmV2LnhtbERP32vCMBB+H+x/CDfY20x1OGw1iggD&#10;mQ9jdQMfj+Zsis0lbTLt/vtFEHy7j+/nLVaDbcWZ+tA4VjAeZSCIK6cbrhV8799fZiBCRNbYOiYF&#10;fxRgtXx8WGCh3YW/6FzGWqQQDgUqMDH6QspQGbIYRs4TJ+7oeosxwb6WusdLCretnGTZm7TYcGow&#10;6GljqDqVv1ZB91GVu2k9/vFbvzGfHebdIc+Ven4a1nMQkYZ4F9/cW53mZ69wfSZdIJ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hBV+jDAAAA3AAAAA8AAAAAAAAAAAAA&#10;AAAAoQIAAGRycy9kb3ducmV2LnhtbFBLBQYAAAAABAAEAPkAAACRAwAAAAA=&#10;" strokecolor="black [3213]" strokeweight=".5pt">
                  <v:stroke joinstyle="miter"/>
                </v:line>
                <v:line id="Straight Connector 104" o:spid="_x0000_s1092" style="position:absolute;visibility:visible;mso-wrap-style:square" from="2279750,5059606" to="4208688,505960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6jPnMMAAADcAAAADwAAAGRycy9kb3ducmV2LnhtbERP32vCMBB+H+x/CDfY20yVOWw1iggD&#10;mQ9jdQMfj+Zsis0lbTLt/vtFEHy7j+/nLVaDbcWZ+tA4VjAeZSCIK6cbrhV8799fZiBCRNbYOiYF&#10;fxRgtXx8WGCh3YW/6FzGWqQQDgUqMDH6QspQGbIYRs4TJ+7oeosxwb6WusdLCretnGTZm7TYcGow&#10;6GljqDqVv1ZB91GVu2k9/vFbvzGfHebdIc+Ven4a1nMQkYZ4F9/cW53mZ69wfSZdIJ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eoz5zDAAAA3AAAAA8AAAAAAAAAAAAA&#10;AAAAoQIAAGRycy9kb3ducmV2LnhtbFBLBQYAAAAABAAEAPkAAACRAwAAAAA=&#10;" strokecolor="black [3213]" strokeweight=".5pt">
                  <v:stroke joinstyle="miter"/>
                </v:line>
                <v:line id="Straight Connector 105" o:spid="_x0000_s1093" style="position:absolute;visibility:visible;mso-wrap-style:square" from="2289921,5913282" to="4218859,591328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ORqB8IAAADcAAAADwAAAGRycy9kb3ducmV2LnhtbERP32vCMBB+F/wfwgl709SBYjujiCDI&#10;fBirG+zxaG5NWXNJm0zrf78IA9/u4/t56+1gW3GhPjSOFcxnGQjiyumGawUf58N0BSJEZI2tY1Jw&#10;owDbzXi0xkK7K7/TpYy1SCEcClRgYvSFlKEyZDHMnCdO3LfrLcYE+1rqHq8p3LbyOcuW0mLDqcGg&#10;p72h6qf8tQq616o8Ler5pz/6vXnrMO++8lypp8mwewERaYgP8b/7qNP8bAH3Z9IFcvM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yORqB8IAAADcAAAADwAAAAAAAAAAAAAA&#10;AAChAgAAZHJzL2Rvd25yZXYueG1sUEsFBgAAAAAEAAQA+QAAAJADAAAAAA==&#10;" strokecolor="black [3213]" strokeweight=".5pt">
                  <v:stroke joinstyle="miter"/>
                </v:line>
                <w10:anchorlock/>
              </v:group>
            </w:pict>
          </mc:Fallback>
        </mc:AlternateContent>
      </w:r>
    </w:p>
    <w:p w14:paraId="3D9E3FCF" w14:textId="77777777" w:rsidR="004C030A" w:rsidRPr="005F2170" w:rsidRDefault="004C030A" w:rsidP="004C030A"/>
    <w:p w14:paraId="7B02CCE6" w14:textId="77777777" w:rsidR="004C030A" w:rsidRPr="00C63AEF" w:rsidRDefault="004C030A" w:rsidP="004C030A">
      <w:r>
        <w:t>RNA-</w:t>
      </w:r>
      <w:proofErr w:type="spellStart"/>
      <w:r>
        <w:t>seq</w:t>
      </w:r>
      <w:proofErr w:type="spellEnd"/>
      <w:r>
        <w:t xml:space="preserve"> reads are mapped to the genome, and reads align to both previously annotated as well as undocumented exons.  Using leafcutter, reads are clustered together based on shared start and stop intron positions.  Splice ratios are then calculated by dividing the number of reads that support the presence of a given junction by the total number of reads in the cluster.  This ratio is used as the input for  </w:t>
      </w:r>
    </w:p>
    <w:p w14:paraId="357B988E" w14:textId="77777777" w:rsidR="004C030A" w:rsidRPr="004C030A" w:rsidRDefault="004C030A">
      <w:pPr>
        <w:rPr>
          <w:b/>
          <w:u w:val="single"/>
        </w:rPr>
      </w:pPr>
      <w:bookmarkStart w:id="0" w:name="_GoBack"/>
      <w:bookmarkEnd w:id="0"/>
    </w:p>
    <w:sectPr w:rsidR="004C030A" w:rsidRPr="004C030A" w:rsidSect="00D25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30A"/>
    <w:rsid w:val="004C030A"/>
    <w:rsid w:val="00D25E9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9DE1E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030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030A"/>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7</Characters>
  <Application>Microsoft Macintosh Word</Application>
  <DocSecurity>0</DocSecurity>
  <Lines>3</Lines>
  <Paragraphs>1</Paragraphs>
  <ScaleCrop>false</ScaleCrop>
  <LinksUpToDate>false</LinksUpToDate>
  <CharactersWithSpaces>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4-10T00:26:00Z</dcterms:created>
  <dcterms:modified xsi:type="dcterms:W3CDTF">2019-04-10T00:26:00Z</dcterms:modified>
</cp:coreProperties>
</file>